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176DC" w14:textId="4ED55E5E" w:rsidR="00301FC2" w:rsidRPr="008E0022" w:rsidRDefault="00301FC2" w:rsidP="008E0022">
      <w:pPr>
        <w:rPr>
          <w:rFonts w:ascii="Times New Roman" w:eastAsia="等线" w:hAnsi="Times New Roman"/>
          <w:sz w:val="20"/>
          <w:szCs w:val="20"/>
          <w:lang w:bidi="ar"/>
          <w14:ligatures w14:val="none"/>
        </w:rPr>
      </w:pPr>
      <w:bookmarkStart w:id="0" w:name="OLE_LINK120"/>
    </w:p>
    <w:tbl>
      <w:tblPr>
        <w:tblpPr w:leftFromText="180" w:rightFromText="180" w:vertAnchor="text" w:horzAnchor="margin" w:tblpY="284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983"/>
        <w:gridCol w:w="1845"/>
        <w:gridCol w:w="1134"/>
        <w:gridCol w:w="284"/>
        <w:gridCol w:w="2125"/>
        <w:gridCol w:w="941"/>
      </w:tblGrid>
      <w:tr w:rsidR="00D1650F" w:rsidRPr="009653E9" w14:paraId="4B64D5E7" w14:textId="77777777" w:rsidTr="008E0022">
        <w:trPr>
          <w:trHeight w:val="274"/>
        </w:trPr>
        <w:tc>
          <w:tcPr>
            <w:tcW w:w="1193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144673DB" w14:textId="77777777" w:rsidR="003D7112" w:rsidRPr="008E0022" w:rsidRDefault="003D7112" w:rsidP="008E002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bookmarkStart w:id="1" w:name="_Hlk200727903"/>
            <w:bookmarkStart w:id="2" w:name="OLE_LINK47"/>
            <w:r w:rsidRPr="008E0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Variables</w:t>
            </w:r>
          </w:p>
        </w:tc>
        <w:tc>
          <w:tcPr>
            <w:tcW w:w="1792" w:type="pct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DD74750" w14:textId="0076A731" w:rsidR="003D7112" w:rsidRPr="008E0022" w:rsidRDefault="001B333C" w:rsidP="008E0022">
            <w:pPr>
              <w:ind w:firstLineChars="300" w:firstLine="5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3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ensitivity analyses 1</w:t>
            </w:r>
          </w:p>
        </w:tc>
        <w:tc>
          <w:tcPr>
            <w:tcW w:w="171" w:type="pct"/>
            <w:tcBorders>
              <w:top w:val="single" w:sz="12" w:space="0" w:color="auto"/>
            </w:tcBorders>
            <w:vAlign w:val="center"/>
          </w:tcPr>
          <w:p w14:paraId="48AD89AB" w14:textId="77777777" w:rsidR="003D7112" w:rsidRPr="008E0022" w:rsidRDefault="003D7112" w:rsidP="00887165">
            <w:pPr>
              <w:ind w:firstLineChars="300" w:firstLine="5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4" w:type="pct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6D7AF16" w14:textId="794AA0EA" w:rsidR="003D7112" w:rsidRPr="008E0022" w:rsidRDefault="001B333C" w:rsidP="008E0022">
            <w:pPr>
              <w:ind w:firstLineChars="300" w:firstLine="5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1B333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ensitivity analyses 2</w:t>
            </w:r>
          </w:p>
        </w:tc>
      </w:tr>
      <w:tr w:rsidR="004C0A4A" w:rsidRPr="009653E9" w14:paraId="74E07BC2" w14:textId="77777777" w:rsidTr="00BB30C2">
        <w:trPr>
          <w:trHeight w:val="280"/>
        </w:trPr>
        <w:tc>
          <w:tcPr>
            <w:tcW w:w="1193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766EE2F2" w14:textId="77777777" w:rsidR="003D7112" w:rsidRPr="008E0022" w:rsidRDefault="003D7112" w:rsidP="008E002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110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17054A90" w14:textId="44C87B36" w:rsidR="003D7112" w:rsidRPr="008E0022" w:rsidRDefault="003D7112" w:rsidP="008E0022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E00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OR</w:t>
            </w:r>
            <w:r w:rsidRPr="008E00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E0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(95%</w:t>
            </w:r>
            <w:r w:rsidRPr="008E0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E00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I</w:t>
            </w:r>
            <w:r w:rsidRPr="008E0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)</w:t>
            </w:r>
          </w:p>
        </w:tc>
        <w:tc>
          <w:tcPr>
            <w:tcW w:w="682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410A3879" w14:textId="3F0C1C75" w:rsidR="003D7112" w:rsidRPr="008E0022" w:rsidRDefault="003D7112" w:rsidP="008E0022">
            <w:pPr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0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vAlign w:val="center"/>
          </w:tcPr>
          <w:p w14:paraId="14282DCD" w14:textId="77777777" w:rsidR="003D7112" w:rsidRPr="008E0022" w:rsidRDefault="003D7112" w:rsidP="00887165">
            <w:pPr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278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402562B5" w14:textId="44874328" w:rsidR="003D7112" w:rsidRPr="008E0022" w:rsidRDefault="003D7112" w:rsidP="008E0022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E00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OR</w:t>
            </w:r>
            <w:r w:rsidRPr="008E0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E0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(95%</w:t>
            </w:r>
            <w:r w:rsidRPr="008E0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E00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I</w:t>
            </w:r>
            <w:r w:rsidRPr="008E0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)</w:t>
            </w:r>
          </w:p>
        </w:tc>
        <w:tc>
          <w:tcPr>
            <w:tcW w:w="566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548910B" w14:textId="4EAC7A43" w:rsidR="003D7112" w:rsidRPr="008E0022" w:rsidRDefault="003D7112" w:rsidP="008E0022">
            <w:pPr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0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3D7112" w:rsidRPr="009653E9" w14:paraId="14486124" w14:textId="77777777" w:rsidTr="00BB30C2">
        <w:trPr>
          <w:trHeight w:val="1120"/>
        </w:trPr>
        <w:tc>
          <w:tcPr>
            <w:tcW w:w="1193" w:type="pct"/>
            <w:tcBorders>
              <w:top w:val="single" w:sz="6" w:space="0" w:color="auto"/>
            </w:tcBorders>
            <w:noWrap/>
            <w:vAlign w:val="center"/>
          </w:tcPr>
          <w:p w14:paraId="71D596EF" w14:textId="77777777" w:rsidR="003D7112" w:rsidRPr="008E0022" w:rsidRDefault="003D7112" w:rsidP="008E002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E0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Dyslipidemia</w:t>
            </w:r>
          </w:p>
        </w:tc>
        <w:tc>
          <w:tcPr>
            <w:tcW w:w="1110" w:type="pct"/>
            <w:tcBorders>
              <w:top w:val="single" w:sz="6" w:space="0" w:color="auto"/>
            </w:tcBorders>
            <w:noWrap/>
            <w:vAlign w:val="center"/>
          </w:tcPr>
          <w:p w14:paraId="2A0C36C0" w14:textId="54FE56F2" w:rsidR="003D7112" w:rsidRPr="008E0022" w:rsidRDefault="00A15868" w:rsidP="008E002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82 (1.33, 2.48)</w:t>
            </w:r>
          </w:p>
        </w:tc>
        <w:tc>
          <w:tcPr>
            <w:tcW w:w="682" w:type="pct"/>
            <w:tcBorders>
              <w:top w:val="single" w:sz="6" w:space="0" w:color="auto"/>
            </w:tcBorders>
            <w:noWrap/>
            <w:vAlign w:val="center"/>
          </w:tcPr>
          <w:p w14:paraId="319D3B31" w14:textId="3C5A765A" w:rsidR="003D7112" w:rsidRPr="008E0022" w:rsidRDefault="00A15868" w:rsidP="008E002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E0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</w:p>
        </w:tc>
        <w:tc>
          <w:tcPr>
            <w:tcW w:w="171" w:type="pct"/>
            <w:tcBorders>
              <w:top w:val="single" w:sz="6" w:space="0" w:color="auto"/>
            </w:tcBorders>
            <w:vAlign w:val="center"/>
          </w:tcPr>
          <w:p w14:paraId="7B7531C2" w14:textId="77777777" w:rsidR="003D7112" w:rsidRPr="008E0022" w:rsidRDefault="003D7112" w:rsidP="0088716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278" w:type="pct"/>
            <w:tcBorders>
              <w:top w:val="single" w:sz="6" w:space="0" w:color="auto"/>
            </w:tcBorders>
            <w:noWrap/>
            <w:vAlign w:val="center"/>
          </w:tcPr>
          <w:p w14:paraId="77F49FAA" w14:textId="5A86065A" w:rsidR="003D7112" w:rsidRPr="008E0022" w:rsidRDefault="002E3C91" w:rsidP="008E002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80 (1.30, 2.48)</w:t>
            </w:r>
          </w:p>
        </w:tc>
        <w:tc>
          <w:tcPr>
            <w:tcW w:w="566" w:type="pct"/>
            <w:tcBorders>
              <w:top w:val="single" w:sz="6" w:space="0" w:color="auto"/>
            </w:tcBorders>
            <w:noWrap/>
            <w:vAlign w:val="center"/>
          </w:tcPr>
          <w:p w14:paraId="7E9E26ED" w14:textId="62AE8642" w:rsidR="003D7112" w:rsidRPr="008E0022" w:rsidRDefault="002E3C91" w:rsidP="008E002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E0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</w:p>
        </w:tc>
      </w:tr>
      <w:tr w:rsidR="003D7112" w:rsidRPr="001B333C" w14:paraId="02358342" w14:textId="77777777" w:rsidTr="008E0022">
        <w:trPr>
          <w:trHeight w:val="445"/>
        </w:trPr>
        <w:tc>
          <w:tcPr>
            <w:tcW w:w="1193" w:type="pct"/>
            <w:tcBorders>
              <w:bottom w:val="single" w:sz="12" w:space="0" w:color="auto"/>
            </w:tcBorders>
            <w:noWrap/>
            <w:vAlign w:val="center"/>
          </w:tcPr>
          <w:p w14:paraId="37C34C1D" w14:textId="0F1875A7" w:rsidR="003D7112" w:rsidRPr="008E0022" w:rsidRDefault="003D7112" w:rsidP="008E002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3" w:name="OLE_LINK68"/>
            <w:r w:rsidRPr="008E0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pressive symptoms</w:t>
            </w:r>
            <w:bookmarkEnd w:id="3"/>
          </w:p>
        </w:tc>
        <w:tc>
          <w:tcPr>
            <w:tcW w:w="1110" w:type="pct"/>
            <w:tcBorders>
              <w:bottom w:val="single" w:sz="12" w:space="0" w:color="auto"/>
            </w:tcBorders>
            <w:noWrap/>
            <w:vAlign w:val="center"/>
          </w:tcPr>
          <w:p w14:paraId="5A4BCA8D" w14:textId="418F46AF" w:rsidR="003D7112" w:rsidRPr="008E0022" w:rsidRDefault="00A15868" w:rsidP="008E002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66 (1.23, 2.25)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noWrap/>
            <w:vAlign w:val="center"/>
          </w:tcPr>
          <w:p w14:paraId="28A67125" w14:textId="77777777" w:rsidR="003D7112" w:rsidRPr="008E0022" w:rsidRDefault="003D7112" w:rsidP="008E002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bookmarkStart w:id="4" w:name="OLE_LINK1"/>
            <w:r w:rsidRPr="008E0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  <w:bookmarkEnd w:id="4"/>
          </w:p>
        </w:tc>
        <w:tc>
          <w:tcPr>
            <w:tcW w:w="171" w:type="pct"/>
            <w:tcBorders>
              <w:bottom w:val="single" w:sz="12" w:space="0" w:color="auto"/>
            </w:tcBorders>
            <w:vAlign w:val="center"/>
          </w:tcPr>
          <w:p w14:paraId="38608995" w14:textId="77777777" w:rsidR="003D7112" w:rsidRPr="008E0022" w:rsidRDefault="003D7112" w:rsidP="0088716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278" w:type="pct"/>
            <w:tcBorders>
              <w:bottom w:val="single" w:sz="12" w:space="0" w:color="auto"/>
            </w:tcBorders>
            <w:noWrap/>
            <w:vAlign w:val="center"/>
          </w:tcPr>
          <w:p w14:paraId="144F5DD4" w14:textId="18995BF0" w:rsidR="003D7112" w:rsidRPr="008E0022" w:rsidRDefault="002E3C91" w:rsidP="008E002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60 (1.17, 2.18)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noWrap/>
            <w:vAlign w:val="center"/>
          </w:tcPr>
          <w:p w14:paraId="43CF4922" w14:textId="4E68C281" w:rsidR="003D7112" w:rsidRPr="008E0022" w:rsidRDefault="002E3C91" w:rsidP="008E002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</w:tr>
    </w:tbl>
    <w:p w14:paraId="16C881D1" w14:textId="79DCD919" w:rsidR="001F052F" w:rsidRPr="008E0022" w:rsidRDefault="001B333C" w:rsidP="008E0022">
      <w:pPr>
        <w:rPr>
          <w:rFonts w:ascii="Times New Roman" w:hAnsi="Times New Roman" w:cs="Times New Roman"/>
          <w:sz w:val="18"/>
          <w:szCs w:val="18"/>
        </w:rPr>
      </w:pPr>
      <w:bookmarkStart w:id="5" w:name="OLE_LINK50"/>
      <w:bookmarkEnd w:id="1"/>
      <w:bookmarkEnd w:id="2"/>
      <w:r w:rsidRPr="001B333C">
        <w:rPr>
          <w:rFonts w:ascii="Times New Roman" w:hAnsi="Times New Roman" w:cs="Times New Roman" w:hint="eastAsia"/>
          <w:sz w:val="18"/>
          <w:szCs w:val="18"/>
        </w:rPr>
        <w:t>Table</w:t>
      </w:r>
      <w:r w:rsidR="00F01C73">
        <w:rPr>
          <w:rFonts w:ascii="Times New Roman" w:hAnsi="Times New Roman" w:cs="Times New Roman" w:hint="eastAsia"/>
          <w:sz w:val="18"/>
          <w:szCs w:val="18"/>
        </w:rPr>
        <w:t xml:space="preserve"> 1</w:t>
      </w:r>
      <w:r w:rsidRPr="001B333C">
        <w:rPr>
          <w:rFonts w:ascii="Times New Roman" w:hAnsi="Times New Roman" w:cs="Times New Roman" w:hint="eastAsia"/>
          <w:sz w:val="18"/>
          <w:szCs w:val="18"/>
        </w:rPr>
        <w:t xml:space="preserve"> Sensitivity analyses for the combined association between dyslipidemia and CLD</w:t>
      </w:r>
      <w:r w:rsidR="00487C0C">
        <w:rPr>
          <w:rFonts w:ascii="Times New Roman" w:hAnsi="Times New Roman" w:cs="Times New Roman" w:hint="eastAsia"/>
          <w:sz w:val="18"/>
          <w:szCs w:val="18"/>
        </w:rPr>
        <w:t>.</w:t>
      </w:r>
    </w:p>
    <w:p w14:paraId="0604F092" w14:textId="6185A81D" w:rsidR="00487C0C" w:rsidRPr="00854DE1" w:rsidRDefault="001B333C" w:rsidP="001B333C">
      <w:pPr>
        <w:rPr>
          <w:rFonts w:ascii="Times New Roman" w:hAnsi="Times New Roman" w:cs="Times New Roman"/>
          <w:sz w:val="18"/>
          <w:szCs w:val="18"/>
        </w:rPr>
      </w:pPr>
      <w:r w:rsidRPr="00854DE1">
        <w:rPr>
          <w:rFonts w:ascii="Times New Roman" w:hAnsi="Times New Roman" w:cs="Times New Roman" w:hint="eastAsia"/>
          <w:sz w:val="18"/>
          <w:szCs w:val="18"/>
        </w:rPr>
        <w:t>Sensitivity analyses 1: Exclude cases with extreme values of BMI. Sensitivity analyses 2: Exclude cases with extreme values of CRP.</w:t>
      </w:r>
      <w:r w:rsidR="00233BCD" w:rsidRPr="00854DE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54DE1">
        <w:rPr>
          <w:rFonts w:ascii="Times New Roman" w:hAnsi="Times New Roman" w:cs="Times New Roman" w:hint="eastAsia"/>
          <w:sz w:val="18"/>
          <w:szCs w:val="18"/>
        </w:rPr>
        <w:t>Sensitivity analyses 1 and sensitivity analyses 2 were adjusted for gender, age, marital status, education, and residence, diabetes, hypertension, BMI, cancer, chronic lung disease, stroke, smokin</w:t>
      </w:r>
      <w:r w:rsidR="008D3596" w:rsidRPr="00854DE1">
        <w:rPr>
          <w:rFonts w:ascii="Times New Roman" w:hAnsi="Times New Roman" w:cs="Times New Roman" w:hint="eastAsia"/>
          <w:sz w:val="18"/>
          <w:szCs w:val="18"/>
        </w:rPr>
        <w:t xml:space="preserve">g </w:t>
      </w:r>
      <w:proofErr w:type="spellStart"/>
      <w:r w:rsidR="008D3596" w:rsidRPr="00854DE1">
        <w:rPr>
          <w:rFonts w:ascii="Times New Roman" w:hAnsi="Times New Roman" w:cs="Times New Roman" w:hint="eastAsia"/>
          <w:sz w:val="18"/>
          <w:szCs w:val="18"/>
        </w:rPr>
        <w:t>stuatus</w:t>
      </w:r>
      <w:proofErr w:type="spellEnd"/>
      <w:r w:rsidR="008D3596" w:rsidRPr="00854DE1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854DE1">
        <w:rPr>
          <w:rFonts w:ascii="Times New Roman" w:hAnsi="Times New Roman" w:cs="Times New Roman" w:hint="eastAsia"/>
          <w:sz w:val="18"/>
          <w:szCs w:val="18"/>
        </w:rPr>
        <w:t>drinking</w:t>
      </w:r>
      <w:r w:rsidR="008D3596" w:rsidRPr="00854DE1">
        <w:rPr>
          <w:rFonts w:ascii="Times New Roman" w:hAnsi="Times New Roman" w:cs="Times New Roman" w:hint="eastAsia"/>
          <w:sz w:val="18"/>
          <w:szCs w:val="18"/>
        </w:rPr>
        <w:t xml:space="preserve"> history, </w:t>
      </w:r>
      <w:r w:rsidRPr="00854DE1">
        <w:rPr>
          <w:rFonts w:ascii="Times New Roman" w:hAnsi="Times New Roman" w:cs="Times New Roman" w:hint="eastAsia"/>
          <w:sz w:val="18"/>
          <w:szCs w:val="18"/>
        </w:rPr>
        <w:t>life satisfaction,</w:t>
      </w:r>
      <w:r w:rsidR="004A2705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4A2705">
        <w:rPr>
          <w:rFonts w:ascii="Times New Roman" w:hAnsi="Times New Roman" w:cs="Times New Roman" w:hint="eastAsia"/>
          <w:sz w:val="18"/>
          <w:szCs w:val="18"/>
        </w:rPr>
        <w:t>TyG</w:t>
      </w:r>
      <w:proofErr w:type="spellEnd"/>
      <w:r w:rsidR="00406DF1"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Start w:id="6" w:name="OLE_LINK147"/>
      <w:r w:rsidR="00406DF1">
        <w:rPr>
          <w:rFonts w:ascii="Times New Roman" w:hAnsi="Times New Roman" w:cs="Times New Roman" w:hint="eastAsia"/>
          <w:sz w:val="18"/>
          <w:szCs w:val="18"/>
        </w:rPr>
        <w:t>index</w:t>
      </w:r>
      <w:bookmarkEnd w:id="6"/>
      <w:r w:rsidR="004A2705">
        <w:rPr>
          <w:rFonts w:ascii="Times New Roman" w:hAnsi="Times New Roman" w:cs="Times New Roman" w:hint="eastAsia"/>
          <w:sz w:val="18"/>
          <w:szCs w:val="18"/>
        </w:rPr>
        <w:t>,</w:t>
      </w:r>
      <w:r w:rsidRPr="00854DE1">
        <w:rPr>
          <w:rFonts w:ascii="Times New Roman" w:hAnsi="Times New Roman" w:cs="Times New Roman" w:hint="eastAsia"/>
          <w:sz w:val="18"/>
          <w:szCs w:val="18"/>
        </w:rPr>
        <w:t xml:space="preserve"> CRP, sleep duration</w:t>
      </w:r>
      <w:r w:rsidR="000A62EB" w:rsidRPr="00854DE1">
        <w:rPr>
          <w:rFonts w:ascii="Times New Roman" w:hAnsi="Times New Roman" w:cs="Times New Roman" w:hint="eastAsia"/>
          <w:sz w:val="18"/>
          <w:szCs w:val="18"/>
        </w:rPr>
        <w:t xml:space="preserve"> and</w:t>
      </w:r>
      <w:r w:rsidRPr="00854DE1">
        <w:rPr>
          <w:rFonts w:ascii="Times New Roman" w:hAnsi="Times New Roman" w:cs="Times New Roman" w:hint="eastAsia"/>
          <w:sz w:val="18"/>
          <w:szCs w:val="18"/>
        </w:rPr>
        <w:t xml:space="preserve"> social activities.</w:t>
      </w:r>
      <w:r w:rsidR="00233BCD" w:rsidRPr="00854DE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54DE1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Pr="00854DE1">
        <w:rPr>
          <w:rFonts w:ascii="Times New Roman" w:hAnsi="Times New Roman" w:cs="Times New Roman" w:hint="eastAsia"/>
          <w:sz w:val="18"/>
          <w:szCs w:val="18"/>
        </w:rPr>
        <w:t xml:space="preserve">, confidence interval; </w:t>
      </w:r>
      <w:bookmarkStart w:id="7" w:name="OLE_LINK118"/>
      <w:r w:rsidRPr="00854DE1">
        <w:rPr>
          <w:rFonts w:ascii="Times New Roman" w:hAnsi="Times New Roman" w:cs="Times New Roman"/>
          <w:i/>
          <w:iCs/>
          <w:sz w:val="18"/>
          <w:szCs w:val="18"/>
        </w:rPr>
        <w:t>OR</w:t>
      </w:r>
      <w:bookmarkEnd w:id="7"/>
      <w:r w:rsidRPr="00854DE1">
        <w:rPr>
          <w:rFonts w:ascii="Times New Roman" w:hAnsi="Times New Roman" w:cs="Times New Roman" w:hint="eastAsia"/>
          <w:sz w:val="18"/>
          <w:szCs w:val="18"/>
        </w:rPr>
        <w:t>, odds ratios; CLD, Chronic liver disease</w:t>
      </w:r>
      <w:r w:rsidR="00487C0C" w:rsidRPr="00854DE1">
        <w:rPr>
          <w:rFonts w:ascii="Times New Roman" w:hAnsi="Times New Roman" w:cs="Times New Roman" w:hint="eastAsia"/>
          <w:sz w:val="18"/>
          <w:szCs w:val="18"/>
        </w:rPr>
        <w:t>.</w:t>
      </w:r>
    </w:p>
    <w:p w14:paraId="4B068603" w14:textId="7DF2840B" w:rsidR="00487C0C" w:rsidRDefault="00487C0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BC0A31E" w14:textId="77777777" w:rsidR="00487C0C" w:rsidRPr="008E0022" w:rsidRDefault="00487C0C" w:rsidP="008E0022">
      <w:pPr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text" w:horzAnchor="margin" w:tblpY="284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983"/>
        <w:gridCol w:w="1845"/>
        <w:gridCol w:w="1134"/>
        <w:gridCol w:w="284"/>
        <w:gridCol w:w="2125"/>
        <w:gridCol w:w="941"/>
      </w:tblGrid>
      <w:tr w:rsidR="008B3D29" w:rsidRPr="009653E9" w14:paraId="7DB81341" w14:textId="77777777" w:rsidTr="008E0022">
        <w:trPr>
          <w:trHeight w:val="274"/>
        </w:trPr>
        <w:tc>
          <w:tcPr>
            <w:tcW w:w="1193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8C662C4" w14:textId="77777777" w:rsidR="00487C0C" w:rsidRPr="00C04166" w:rsidRDefault="00487C0C" w:rsidP="00C0416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Variables</w:t>
            </w:r>
          </w:p>
        </w:tc>
        <w:tc>
          <w:tcPr>
            <w:tcW w:w="1792" w:type="pct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4DC7DF08" w14:textId="77777777" w:rsidR="00487C0C" w:rsidRPr="00C04166" w:rsidRDefault="00487C0C" w:rsidP="00C04166">
            <w:pPr>
              <w:ind w:firstLineChars="300" w:firstLine="5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3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ensitivity analyses 1</w:t>
            </w:r>
          </w:p>
        </w:tc>
        <w:tc>
          <w:tcPr>
            <w:tcW w:w="171" w:type="pct"/>
            <w:tcBorders>
              <w:top w:val="single" w:sz="12" w:space="0" w:color="auto"/>
            </w:tcBorders>
            <w:vAlign w:val="center"/>
          </w:tcPr>
          <w:p w14:paraId="07C409FB" w14:textId="77777777" w:rsidR="00487C0C" w:rsidRPr="00C04166" w:rsidRDefault="00487C0C" w:rsidP="00C04166">
            <w:pPr>
              <w:ind w:firstLineChars="300" w:firstLine="5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4" w:type="pct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6BF8E05" w14:textId="77777777" w:rsidR="00487C0C" w:rsidRPr="00C04166" w:rsidRDefault="00487C0C" w:rsidP="00C04166">
            <w:pPr>
              <w:ind w:firstLineChars="300" w:firstLine="5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1B333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ensitivity analyses 2</w:t>
            </w:r>
          </w:p>
        </w:tc>
      </w:tr>
      <w:tr w:rsidR="008B3D29" w:rsidRPr="009653E9" w14:paraId="53389921" w14:textId="77777777" w:rsidTr="00BB30C2">
        <w:trPr>
          <w:trHeight w:val="280"/>
        </w:trPr>
        <w:tc>
          <w:tcPr>
            <w:tcW w:w="1193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19C7A2B8" w14:textId="77777777" w:rsidR="00487C0C" w:rsidRPr="00C04166" w:rsidRDefault="00487C0C" w:rsidP="00C0416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110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1ABA3B4C" w14:textId="77777777" w:rsidR="00487C0C" w:rsidRPr="00C04166" w:rsidRDefault="00487C0C" w:rsidP="00C04166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C041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OR</w:t>
            </w:r>
            <w:r w:rsidRPr="00C041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(95%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41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I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)</w:t>
            </w:r>
          </w:p>
        </w:tc>
        <w:tc>
          <w:tcPr>
            <w:tcW w:w="682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5818CE7" w14:textId="69477837" w:rsidR="00487C0C" w:rsidRPr="00C04166" w:rsidRDefault="00DD529A" w:rsidP="00C04166">
            <w:pPr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vAlign w:val="center"/>
          </w:tcPr>
          <w:p w14:paraId="06075FE6" w14:textId="77777777" w:rsidR="00487C0C" w:rsidRPr="00C04166" w:rsidRDefault="00487C0C" w:rsidP="00C04166">
            <w:pPr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278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63F6B645" w14:textId="77777777" w:rsidR="00487C0C" w:rsidRPr="00C04166" w:rsidRDefault="00487C0C" w:rsidP="00C04166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C041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OR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(95%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41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I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)</w:t>
            </w:r>
          </w:p>
        </w:tc>
        <w:tc>
          <w:tcPr>
            <w:tcW w:w="566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ABB6C5B" w14:textId="75DBCB8A" w:rsidR="00487C0C" w:rsidRPr="00C04166" w:rsidRDefault="00DD529A" w:rsidP="00C04166">
            <w:pPr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8B3D29" w:rsidRPr="009653E9" w14:paraId="13F654C5" w14:textId="77777777" w:rsidTr="00BB30C2">
        <w:trPr>
          <w:trHeight w:val="1120"/>
        </w:trPr>
        <w:tc>
          <w:tcPr>
            <w:tcW w:w="1193" w:type="pct"/>
            <w:tcBorders>
              <w:top w:val="single" w:sz="6" w:space="0" w:color="auto"/>
            </w:tcBorders>
            <w:noWrap/>
            <w:vAlign w:val="center"/>
          </w:tcPr>
          <w:p w14:paraId="3D575810" w14:textId="68BEC3FC" w:rsidR="00487C0C" w:rsidRPr="00C04166" w:rsidRDefault="00147973" w:rsidP="00C0416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14797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</w:t>
            </w:r>
            <w:r w:rsidRPr="008B3D2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LD</w:t>
            </w:r>
          </w:p>
        </w:tc>
        <w:tc>
          <w:tcPr>
            <w:tcW w:w="1110" w:type="pct"/>
            <w:tcBorders>
              <w:top w:val="single" w:sz="6" w:space="0" w:color="auto"/>
            </w:tcBorders>
            <w:noWrap/>
            <w:vAlign w:val="center"/>
          </w:tcPr>
          <w:p w14:paraId="5ADA25D1" w14:textId="25A47638" w:rsidR="00487C0C" w:rsidRPr="00C04166" w:rsidRDefault="00A15868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bookmarkStart w:id="8" w:name="OLE_LINK2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82 (1.33, 2.48)</w:t>
            </w:r>
            <w:bookmarkEnd w:id="8"/>
          </w:p>
        </w:tc>
        <w:tc>
          <w:tcPr>
            <w:tcW w:w="682" w:type="pct"/>
            <w:tcBorders>
              <w:top w:val="single" w:sz="6" w:space="0" w:color="auto"/>
            </w:tcBorders>
            <w:noWrap/>
            <w:vAlign w:val="center"/>
          </w:tcPr>
          <w:p w14:paraId="7DE9B21E" w14:textId="3158112B" w:rsidR="00487C0C" w:rsidRPr="00C04166" w:rsidRDefault="00A15868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bookmarkStart w:id="9" w:name="OLE_LINK13"/>
            <w:bookmarkStart w:id="10" w:name="OLE_LINK12"/>
            <w:r w:rsidRPr="008E0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  <w:bookmarkEnd w:id="9"/>
            <w:bookmarkEnd w:id="10"/>
          </w:p>
        </w:tc>
        <w:tc>
          <w:tcPr>
            <w:tcW w:w="171" w:type="pct"/>
            <w:tcBorders>
              <w:top w:val="single" w:sz="6" w:space="0" w:color="auto"/>
            </w:tcBorders>
            <w:vAlign w:val="center"/>
          </w:tcPr>
          <w:p w14:paraId="09631805" w14:textId="77777777" w:rsidR="00487C0C" w:rsidRPr="00C04166" w:rsidRDefault="00487C0C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278" w:type="pct"/>
            <w:tcBorders>
              <w:top w:val="single" w:sz="6" w:space="0" w:color="auto"/>
            </w:tcBorders>
            <w:noWrap/>
            <w:vAlign w:val="center"/>
          </w:tcPr>
          <w:p w14:paraId="399D39AE" w14:textId="2CD572B7" w:rsidR="00487C0C" w:rsidRPr="00C04166" w:rsidRDefault="002E3C91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82 (1.31, 2.49)</w:t>
            </w:r>
          </w:p>
        </w:tc>
        <w:tc>
          <w:tcPr>
            <w:tcW w:w="566" w:type="pct"/>
            <w:tcBorders>
              <w:top w:val="single" w:sz="6" w:space="0" w:color="auto"/>
            </w:tcBorders>
            <w:noWrap/>
            <w:vAlign w:val="center"/>
          </w:tcPr>
          <w:p w14:paraId="5FBA9516" w14:textId="139E8ED4" w:rsidR="00487C0C" w:rsidRPr="00C04166" w:rsidRDefault="002E3C91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E0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</w:p>
        </w:tc>
      </w:tr>
      <w:tr w:rsidR="00AC0516" w:rsidRPr="00C04166" w14:paraId="17D0833A" w14:textId="77777777" w:rsidTr="008E0022">
        <w:trPr>
          <w:trHeight w:val="445"/>
        </w:trPr>
        <w:tc>
          <w:tcPr>
            <w:tcW w:w="1193" w:type="pct"/>
            <w:tcBorders>
              <w:bottom w:val="single" w:sz="12" w:space="0" w:color="auto"/>
            </w:tcBorders>
            <w:noWrap/>
            <w:vAlign w:val="center"/>
          </w:tcPr>
          <w:p w14:paraId="6C1ED2FE" w14:textId="77777777" w:rsidR="00487C0C" w:rsidRPr="00C04166" w:rsidRDefault="00487C0C" w:rsidP="00C0416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pressive symptoms</w:t>
            </w:r>
          </w:p>
        </w:tc>
        <w:tc>
          <w:tcPr>
            <w:tcW w:w="1110" w:type="pct"/>
            <w:tcBorders>
              <w:bottom w:val="single" w:sz="12" w:space="0" w:color="auto"/>
            </w:tcBorders>
            <w:noWrap/>
            <w:vAlign w:val="center"/>
          </w:tcPr>
          <w:p w14:paraId="75915AC6" w14:textId="4FF1759C" w:rsidR="00487C0C" w:rsidRPr="00C04166" w:rsidRDefault="00A15868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21 (1.06, 1.38)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noWrap/>
            <w:vAlign w:val="center"/>
          </w:tcPr>
          <w:p w14:paraId="64544B8C" w14:textId="7D39C519" w:rsidR="00487C0C" w:rsidRPr="00C04166" w:rsidRDefault="00A15868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171" w:type="pct"/>
            <w:tcBorders>
              <w:bottom w:val="single" w:sz="12" w:space="0" w:color="auto"/>
            </w:tcBorders>
            <w:vAlign w:val="center"/>
          </w:tcPr>
          <w:p w14:paraId="10E3302D" w14:textId="77777777" w:rsidR="00487C0C" w:rsidRPr="00C04166" w:rsidRDefault="00487C0C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278" w:type="pct"/>
            <w:tcBorders>
              <w:bottom w:val="single" w:sz="12" w:space="0" w:color="auto"/>
            </w:tcBorders>
            <w:noWrap/>
            <w:vAlign w:val="center"/>
          </w:tcPr>
          <w:p w14:paraId="76BBDA8D" w14:textId="39F316DB" w:rsidR="00487C0C" w:rsidRPr="00C04166" w:rsidRDefault="002E3C91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18 (1.03, 1.36)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noWrap/>
            <w:vAlign w:val="center"/>
          </w:tcPr>
          <w:p w14:paraId="1FBC59DF" w14:textId="3DC09CA9" w:rsidR="00487C0C" w:rsidRPr="00C04166" w:rsidRDefault="002E3C91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</w:tbl>
    <w:p w14:paraId="5789DECC" w14:textId="28819B41" w:rsidR="00147973" w:rsidRDefault="00147973" w:rsidP="00487C0C">
      <w:pPr>
        <w:rPr>
          <w:rFonts w:ascii="Times New Roman" w:hAnsi="Times New Roman" w:cs="Times New Roman"/>
          <w:sz w:val="18"/>
          <w:szCs w:val="18"/>
        </w:rPr>
      </w:pPr>
      <w:r w:rsidRPr="00147973">
        <w:rPr>
          <w:rFonts w:ascii="Times New Roman" w:hAnsi="Times New Roman" w:cs="Times New Roman" w:hint="eastAsia"/>
          <w:sz w:val="18"/>
          <w:szCs w:val="18"/>
        </w:rPr>
        <w:t>Tabl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01C73">
        <w:rPr>
          <w:rFonts w:ascii="Times New Roman" w:hAnsi="Times New Roman" w:cs="Times New Roman" w:hint="eastAsia"/>
          <w:sz w:val="18"/>
          <w:szCs w:val="18"/>
        </w:rPr>
        <w:t>2</w:t>
      </w:r>
      <w:r w:rsidR="00406DF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47973">
        <w:rPr>
          <w:rFonts w:ascii="Times New Roman" w:hAnsi="Times New Roman" w:cs="Times New Roman" w:hint="eastAsia"/>
          <w:sz w:val="18"/>
          <w:szCs w:val="18"/>
        </w:rPr>
        <w:t>Sensitivity analyses for the combined association between CLD and</w:t>
      </w:r>
      <w:bookmarkStart w:id="11" w:name="OLE_LINK148"/>
      <w:r w:rsidRPr="00147973">
        <w:rPr>
          <w:rFonts w:ascii="Times New Roman" w:hAnsi="Times New Roman" w:cs="Times New Roman" w:hint="eastAsia"/>
          <w:sz w:val="18"/>
          <w:szCs w:val="18"/>
        </w:rPr>
        <w:t xml:space="preserve"> dyslipi</w:t>
      </w:r>
      <w:r w:rsidR="000C1E8E">
        <w:rPr>
          <w:rFonts w:ascii="Times New Roman" w:hAnsi="Times New Roman" w:cs="Times New Roman" w:hint="eastAsia"/>
          <w:sz w:val="18"/>
          <w:szCs w:val="18"/>
        </w:rPr>
        <w:t>de</w:t>
      </w:r>
      <w:r w:rsidRPr="00147973">
        <w:rPr>
          <w:rFonts w:ascii="Times New Roman" w:hAnsi="Times New Roman" w:cs="Times New Roman" w:hint="eastAsia"/>
          <w:sz w:val="18"/>
          <w:szCs w:val="18"/>
        </w:rPr>
        <w:t>mia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bookmarkEnd w:id="11"/>
    <w:p w14:paraId="44ED0C44" w14:textId="777A9363" w:rsidR="00147973" w:rsidRDefault="00147973" w:rsidP="00147973">
      <w:pPr>
        <w:rPr>
          <w:rFonts w:ascii="Times New Roman" w:hAnsi="Times New Roman" w:cs="Times New Roman"/>
          <w:sz w:val="18"/>
          <w:szCs w:val="18"/>
        </w:rPr>
      </w:pPr>
      <w:r w:rsidRPr="00147973">
        <w:rPr>
          <w:rFonts w:ascii="Times New Roman" w:hAnsi="Times New Roman" w:cs="Times New Roman" w:hint="eastAsia"/>
          <w:sz w:val="18"/>
          <w:szCs w:val="18"/>
        </w:rPr>
        <w:t>Sensitivity analyses 1: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47973">
        <w:rPr>
          <w:rFonts w:ascii="Times New Roman" w:hAnsi="Times New Roman" w:cs="Times New Roman" w:hint="eastAsia"/>
          <w:sz w:val="18"/>
          <w:szCs w:val="18"/>
        </w:rPr>
        <w:t>Exclude cases with extreme values of BMI. Sensitivity analyses 2: Exclude cases with extreme values of CRP.</w:t>
      </w:r>
      <w:r w:rsidR="00233BC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47973">
        <w:rPr>
          <w:rFonts w:ascii="Times New Roman" w:hAnsi="Times New Roman" w:cs="Times New Roman" w:hint="eastAsia"/>
          <w:sz w:val="18"/>
          <w:szCs w:val="18"/>
        </w:rPr>
        <w:t>Sensitivity analyses 1 and sensitivity analyses 2 were adjusted for gender, age, marital status, education, and residence, diabetes, hypertension, BMI, cancer, chronic lung disease, stroke, smoking</w:t>
      </w:r>
      <w:r w:rsidR="00250258">
        <w:rPr>
          <w:rFonts w:ascii="Times New Roman" w:hAnsi="Times New Roman" w:cs="Times New Roman" w:hint="eastAsia"/>
          <w:sz w:val="18"/>
          <w:szCs w:val="18"/>
        </w:rPr>
        <w:t xml:space="preserve"> status, </w:t>
      </w:r>
      <w:r w:rsidRPr="00147973">
        <w:rPr>
          <w:rFonts w:ascii="Times New Roman" w:hAnsi="Times New Roman" w:cs="Times New Roman" w:hint="eastAsia"/>
          <w:sz w:val="18"/>
          <w:szCs w:val="18"/>
        </w:rPr>
        <w:t>drinking</w:t>
      </w:r>
      <w:r w:rsidR="00250258">
        <w:rPr>
          <w:rFonts w:ascii="Times New Roman" w:hAnsi="Times New Roman" w:cs="Times New Roman" w:hint="eastAsia"/>
          <w:sz w:val="18"/>
          <w:szCs w:val="18"/>
        </w:rPr>
        <w:t xml:space="preserve"> history</w:t>
      </w:r>
      <w:r w:rsidRPr="00147973">
        <w:rPr>
          <w:rFonts w:ascii="Times New Roman" w:hAnsi="Times New Roman" w:cs="Times New Roman" w:hint="eastAsia"/>
          <w:sz w:val="18"/>
          <w:szCs w:val="18"/>
        </w:rPr>
        <w:t>, life satisfaction,</w:t>
      </w:r>
      <w:r w:rsidR="004A2705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4A2705">
        <w:rPr>
          <w:rFonts w:ascii="Times New Roman" w:hAnsi="Times New Roman" w:cs="Times New Roman" w:hint="eastAsia"/>
          <w:sz w:val="18"/>
          <w:szCs w:val="18"/>
        </w:rPr>
        <w:t>TyG</w:t>
      </w:r>
      <w:proofErr w:type="spellEnd"/>
      <w:r w:rsidR="00406DF1">
        <w:rPr>
          <w:rFonts w:ascii="Times New Roman" w:hAnsi="Times New Roman" w:cs="Times New Roman" w:hint="eastAsia"/>
          <w:sz w:val="18"/>
          <w:szCs w:val="18"/>
        </w:rPr>
        <w:t xml:space="preserve"> index</w:t>
      </w:r>
      <w:r w:rsidR="004A2705">
        <w:rPr>
          <w:rFonts w:ascii="Times New Roman" w:hAnsi="Times New Roman" w:cs="Times New Roman" w:hint="eastAsia"/>
          <w:sz w:val="18"/>
          <w:szCs w:val="18"/>
        </w:rPr>
        <w:t>,</w:t>
      </w:r>
      <w:r w:rsidRPr="00147973">
        <w:rPr>
          <w:rFonts w:ascii="Times New Roman" w:hAnsi="Times New Roman" w:cs="Times New Roman" w:hint="eastAsia"/>
          <w:sz w:val="18"/>
          <w:szCs w:val="18"/>
        </w:rPr>
        <w:t xml:space="preserve"> CRP, sleep duration</w:t>
      </w:r>
      <w:r>
        <w:rPr>
          <w:rFonts w:ascii="Times New Roman" w:hAnsi="Times New Roman" w:cs="Times New Roman" w:hint="eastAsia"/>
          <w:sz w:val="18"/>
          <w:szCs w:val="18"/>
        </w:rPr>
        <w:t xml:space="preserve"> and</w:t>
      </w:r>
      <w:r w:rsidRPr="00147973">
        <w:rPr>
          <w:rFonts w:ascii="Times New Roman" w:hAnsi="Times New Roman" w:cs="Times New Roman" w:hint="eastAsia"/>
          <w:sz w:val="18"/>
          <w:szCs w:val="18"/>
        </w:rPr>
        <w:t xml:space="preserve"> social activities.</w:t>
      </w:r>
      <w:r w:rsidR="00233BC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E0022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Pr="00147973">
        <w:rPr>
          <w:rFonts w:ascii="Times New Roman" w:hAnsi="Times New Roman" w:cs="Times New Roman" w:hint="eastAsia"/>
          <w:sz w:val="18"/>
          <w:szCs w:val="18"/>
        </w:rPr>
        <w:t xml:space="preserve">, confidence interval; </w:t>
      </w:r>
      <w:r w:rsidRPr="008E0022">
        <w:rPr>
          <w:rFonts w:ascii="Times New Roman" w:hAnsi="Times New Roman" w:cs="Times New Roman"/>
          <w:i/>
          <w:iCs/>
          <w:sz w:val="18"/>
          <w:szCs w:val="18"/>
        </w:rPr>
        <w:t>OR</w:t>
      </w:r>
      <w:r w:rsidRPr="00147973">
        <w:rPr>
          <w:rFonts w:ascii="Times New Roman" w:hAnsi="Times New Roman" w:cs="Times New Roman" w:hint="eastAsia"/>
          <w:sz w:val="18"/>
          <w:szCs w:val="18"/>
        </w:rPr>
        <w:t>, odds ratios; CLD, Chronic liver diseas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413BFB8C" w14:textId="1D57A2DB" w:rsidR="007041DD" w:rsidRDefault="007041D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pPr w:leftFromText="180" w:rightFromText="180" w:vertAnchor="text" w:horzAnchor="margin" w:tblpY="284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983"/>
        <w:gridCol w:w="1845"/>
        <w:gridCol w:w="1134"/>
        <w:gridCol w:w="284"/>
        <w:gridCol w:w="2125"/>
        <w:gridCol w:w="941"/>
      </w:tblGrid>
      <w:tr w:rsidR="007041DD" w:rsidRPr="009653E9" w14:paraId="4947251F" w14:textId="77777777" w:rsidTr="008E0022">
        <w:trPr>
          <w:trHeight w:val="274"/>
        </w:trPr>
        <w:tc>
          <w:tcPr>
            <w:tcW w:w="1193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67904312" w14:textId="77777777" w:rsidR="007041DD" w:rsidRPr="00C04166" w:rsidRDefault="007041DD" w:rsidP="00C0416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lastRenderedPageBreak/>
              <w:t>Variables</w:t>
            </w:r>
          </w:p>
        </w:tc>
        <w:tc>
          <w:tcPr>
            <w:tcW w:w="1792" w:type="pct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469E986" w14:textId="52208075" w:rsidR="007041DD" w:rsidRPr="00C04166" w:rsidRDefault="007041DD" w:rsidP="00C04166">
            <w:pPr>
              <w:ind w:firstLineChars="300" w:firstLine="5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3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Sensitivity analyse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1" w:type="pct"/>
            <w:tcBorders>
              <w:top w:val="single" w:sz="12" w:space="0" w:color="auto"/>
            </w:tcBorders>
            <w:vAlign w:val="center"/>
          </w:tcPr>
          <w:p w14:paraId="0E30874F" w14:textId="77777777" w:rsidR="007041DD" w:rsidRPr="00C04166" w:rsidRDefault="007041DD" w:rsidP="00C04166">
            <w:pPr>
              <w:ind w:firstLineChars="300" w:firstLine="5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4" w:type="pct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6C39C11" w14:textId="4E9A13B1" w:rsidR="007041DD" w:rsidRPr="00C04166" w:rsidRDefault="007041DD" w:rsidP="00C04166">
            <w:pPr>
              <w:ind w:firstLineChars="300" w:firstLine="5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1B333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Sensitivity analyse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7041DD" w:rsidRPr="009653E9" w14:paraId="2C1AA370" w14:textId="77777777" w:rsidTr="00BB30C2">
        <w:trPr>
          <w:trHeight w:val="280"/>
        </w:trPr>
        <w:tc>
          <w:tcPr>
            <w:tcW w:w="1193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4967F44C" w14:textId="77777777" w:rsidR="007041DD" w:rsidRPr="00C04166" w:rsidRDefault="007041DD" w:rsidP="00C0416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110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3413DFE0" w14:textId="77777777" w:rsidR="007041DD" w:rsidRPr="00C04166" w:rsidRDefault="007041DD" w:rsidP="00C04166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C041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OR</w:t>
            </w:r>
            <w:r w:rsidRPr="00C041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(95%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41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I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)</w:t>
            </w:r>
          </w:p>
        </w:tc>
        <w:tc>
          <w:tcPr>
            <w:tcW w:w="682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9806D29" w14:textId="3992AE4D" w:rsidR="007041DD" w:rsidRPr="00C04166" w:rsidRDefault="00CE62BD" w:rsidP="00C04166">
            <w:pPr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vAlign w:val="center"/>
          </w:tcPr>
          <w:p w14:paraId="4EE8C776" w14:textId="77777777" w:rsidR="007041DD" w:rsidRPr="00C04166" w:rsidRDefault="007041DD" w:rsidP="00C04166">
            <w:pPr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278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5338E696" w14:textId="77777777" w:rsidR="007041DD" w:rsidRPr="00C04166" w:rsidRDefault="007041DD" w:rsidP="00C04166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C041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OR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(95%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41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I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)</w:t>
            </w:r>
          </w:p>
        </w:tc>
        <w:tc>
          <w:tcPr>
            <w:tcW w:w="566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48F2F7D6" w14:textId="4B35A5BA" w:rsidR="007041DD" w:rsidRPr="00C04166" w:rsidRDefault="00CE62BD" w:rsidP="00C04166">
            <w:pPr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AC0516" w:rsidRPr="009653E9" w14:paraId="087573F0" w14:textId="77777777" w:rsidTr="00BB30C2">
        <w:trPr>
          <w:trHeight w:val="1120"/>
        </w:trPr>
        <w:tc>
          <w:tcPr>
            <w:tcW w:w="1193" w:type="pct"/>
            <w:tcBorders>
              <w:top w:val="single" w:sz="6" w:space="0" w:color="auto"/>
            </w:tcBorders>
            <w:noWrap/>
            <w:vAlign w:val="center"/>
          </w:tcPr>
          <w:p w14:paraId="14FCB93C" w14:textId="6CA37717" w:rsidR="007041DD" w:rsidRPr="00C04166" w:rsidRDefault="007041DD" w:rsidP="00C0416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041D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Dyslipidemia</w:t>
            </w:r>
          </w:p>
        </w:tc>
        <w:tc>
          <w:tcPr>
            <w:tcW w:w="1110" w:type="pct"/>
            <w:tcBorders>
              <w:top w:val="single" w:sz="6" w:space="0" w:color="auto"/>
            </w:tcBorders>
            <w:noWrap/>
            <w:vAlign w:val="center"/>
          </w:tcPr>
          <w:p w14:paraId="3E5AF974" w14:textId="0F9BB7EC" w:rsidR="007041DD" w:rsidRPr="00C04166" w:rsidRDefault="00A05EE9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03 (1.30, 3.13)</w:t>
            </w:r>
          </w:p>
        </w:tc>
        <w:tc>
          <w:tcPr>
            <w:tcW w:w="682" w:type="pct"/>
            <w:tcBorders>
              <w:top w:val="single" w:sz="6" w:space="0" w:color="auto"/>
            </w:tcBorders>
            <w:noWrap/>
            <w:vAlign w:val="center"/>
          </w:tcPr>
          <w:p w14:paraId="4320BBFF" w14:textId="61F83C8D" w:rsidR="007041DD" w:rsidRPr="00C04166" w:rsidRDefault="00A05EE9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171" w:type="pct"/>
            <w:tcBorders>
              <w:top w:val="single" w:sz="6" w:space="0" w:color="auto"/>
            </w:tcBorders>
            <w:vAlign w:val="center"/>
          </w:tcPr>
          <w:p w14:paraId="59D8EBD8" w14:textId="77777777" w:rsidR="007041DD" w:rsidRPr="00C04166" w:rsidRDefault="007041DD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278" w:type="pct"/>
            <w:tcBorders>
              <w:top w:val="single" w:sz="6" w:space="0" w:color="auto"/>
            </w:tcBorders>
            <w:noWrap/>
            <w:vAlign w:val="center"/>
          </w:tcPr>
          <w:p w14:paraId="71DC9EDF" w14:textId="225BC9EB" w:rsidR="007041DD" w:rsidRPr="00C04166" w:rsidRDefault="004A2705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80 (1.31, 2.46)</w:t>
            </w:r>
          </w:p>
        </w:tc>
        <w:tc>
          <w:tcPr>
            <w:tcW w:w="566" w:type="pct"/>
            <w:tcBorders>
              <w:top w:val="single" w:sz="6" w:space="0" w:color="auto"/>
            </w:tcBorders>
            <w:noWrap/>
            <w:vAlign w:val="center"/>
          </w:tcPr>
          <w:p w14:paraId="37C7D64F" w14:textId="4D2EA4D9" w:rsidR="007041DD" w:rsidRPr="00C04166" w:rsidRDefault="004A2705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2" w:name="OLE_LINK14"/>
            <w:r w:rsidRPr="008E0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  <w:bookmarkEnd w:id="12"/>
          </w:p>
        </w:tc>
      </w:tr>
      <w:tr w:rsidR="007041DD" w:rsidRPr="00C04166" w14:paraId="44177744" w14:textId="77777777" w:rsidTr="008E0022">
        <w:trPr>
          <w:trHeight w:val="445"/>
        </w:trPr>
        <w:tc>
          <w:tcPr>
            <w:tcW w:w="1193" w:type="pct"/>
            <w:tcBorders>
              <w:bottom w:val="single" w:sz="12" w:space="0" w:color="auto"/>
            </w:tcBorders>
            <w:noWrap/>
            <w:vAlign w:val="center"/>
          </w:tcPr>
          <w:p w14:paraId="1CED6C7F" w14:textId="77777777" w:rsidR="007041DD" w:rsidRPr="00C04166" w:rsidRDefault="007041DD" w:rsidP="00C0416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pressive symptoms</w:t>
            </w:r>
          </w:p>
        </w:tc>
        <w:tc>
          <w:tcPr>
            <w:tcW w:w="1110" w:type="pct"/>
            <w:tcBorders>
              <w:bottom w:val="single" w:sz="12" w:space="0" w:color="auto"/>
            </w:tcBorders>
            <w:noWrap/>
            <w:vAlign w:val="center"/>
          </w:tcPr>
          <w:p w14:paraId="5B68015A" w14:textId="2487CA26" w:rsidR="007041DD" w:rsidRPr="00C04166" w:rsidRDefault="00A05EE9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70 (1.12, 2.58)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noWrap/>
            <w:vAlign w:val="center"/>
          </w:tcPr>
          <w:p w14:paraId="4008C2E5" w14:textId="548EB845" w:rsidR="007041DD" w:rsidRPr="00C04166" w:rsidRDefault="00A05EE9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71" w:type="pct"/>
            <w:tcBorders>
              <w:bottom w:val="single" w:sz="12" w:space="0" w:color="auto"/>
            </w:tcBorders>
            <w:vAlign w:val="center"/>
          </w:tcPr>
          <w:p w14:paraId="2B29A5EE" w14:textId="77777777" w:rsidR="007041DD" w:rsidRPr="00C04166" w:rsidRDefault="007041DD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278" w:type="pct"/>
            <w:tcBorders>
              <w:bottom w:val="single" w:sz="12" w:space="0" w:color="auto"/>
            </w:tcBorders>
            <w:noWrap/>
            <w:vAlign w:val="center"/>
          </w:tcPr>
          <w:p w14:paraId="77CF7406" w14:textId="406BAE2E" w:rsidR="007041DD" w:rsidRPr="00C04166" w:rsidRDefault="004A2705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63</w:t>
            </w:r>
            <w:r w:rsidR="001F235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1.20, 2.21)</w:t>
            </w:r>
            <w:r w:rsidRPr="007041DD" w:rsidDel="00A05EE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 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noWrap/>
            <w:vAlign w:val="center"/>
          </w:tcPr>
          <w:p w14:paraId="6CA2FED7" w14:textId="437E2E2C" w:rsidR="007041DD" w:rsidRPr="00C04166" w:rsidRDefault="004A2705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</w:tbl>
    <w:p w14:paraId="79F0B757" w14:textId="0F2DDA2B" w:rsidR="007041DD" w:rsidRDefault="007041DD" w:rsidP="007041DD">
      <w:pPr>
        <w:rPr>
          <w:rFonts w:ascii="Times New Roman" w:hAnsi="Times New Roman" w:cs="Times New Roman"/>
          <w:sz w:val="18"/>
          <w:szCs w:val="18"/>
        </w:rPr>
      </w:pPr>
      <w:r w:rsidRPr="007041DD">
        <w:rPr>
          <w:rFonts w:ascii="Times New Roman" w:hAnsi="Times New Roman" w:cs="Times New Roman" w:hint="eastAsia"/>
          <w:sz w:val="18"/>
          <w:szCs w:val="18"/>
        </w:rPr>
        <w:t>Tabl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01C73">
        <w:rPr>
          <w:rFonts w:ascii="Times New Roman" w:hAnsi="Times New Roman" w:cs="Times New Roman" w:hint="eastAsia"/>
          <w:sz w:val="18"/>
          <w:szCs w:val="18"/>
        </w:rPr>
        <w:t>3</w:t>
      </w:r>
      <w:r w:rsidR="00406DF1" w:rsidRPr="007041D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041DD">
        <w:rPr>
          <w:rFonts w:ascii="Times New Roman" w:hAnsi="Times New Roman" w:cs="Times New Roman" w:hint="eastAsia"/>
          <w:sz w:val="18"/>
          <w:szCs w:val="18"/>
        </w:rPr>
        <w:t>Sensitivity analyses for the combined association between dyslipidemia and CLD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54B1910A" w14:textId="2CCAFE58" w:rsidR="007041DD" w:rsidRDefault="007041DD" w:rsidP="007041DD">
      <w:pPr>
        <w:rPr>
          <w:rFonts w:ascii="Times New Roman" w:hAnsi="Times New Roman" w:cs="Times New Roman"/>
          <w:sz w:val="18"/>
          <w:szCs w:val="18"/>
        </w:rPr>
      </w:pPr>
      <w:r w:rsidRPr="007041DD">
        <w:rPr>
          <w:rFonts w:ascii="Times New Roman" w:hAnsi="Times New Roman" w:cs="Times New Roman" w:hint="eastAsia"/>
          <w:sz w:val="18"/>
          <w:szCs w:val="18"/>
        </w:rPr>
        <w:t>Sensitivity analyses 3: Exclude cases with other chronic diseases. Sensitivity analyses 4: Exclude cases with memory disorders. Sensitivity analyses 3 were adjusted for age, gender, education, residence, marital, BMI, smoking, drinking, lif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041DD">
        <w:rPr>
          <w:rFonts w:ascii="Times New Roman" w:hAnsi="Times New Roman" w:cs="Times New Roman" w:hint="eastAsia"/>
          <w:sz w:val="18"/>
          <w:szCs w:val="18"/>
        </w:rPr>
        <w:t>satisfaction,</w:t>
      </w:r>
      <w:r w:rsidR="004A2705"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Start w:id="13" w:name="OLE_LINK15"/>
      <w:proofErr w:type="spellStart"/>
      <w:r w:rsidR="004A2705">
        <w:rPr>
          <w:rFonts w:ascii="Times New Roman" w:hAnsi="Times New Roman" w:cs="Times New Roman" w:hint="eastAsia"/>
          <w:sz w:val="18"/>
          <w:szCs w:val="18"/>
        </w:rPr>
        <w:t>TyG</w:t>
      </w:r>
      <w:proofErr w:type="spellEnd"/>
      <w:r w:rsidR="00406DF1">
        <w:rPr>
          <w:rFonts w:ascii="Times New Roman" w:hAnsi="Times New Roman" w:cs="Times New Roman" w:hint="eastAsia"/>
          <w:sz w:val="18"/>
          <w:szCs w:val="18"/>
        </w:rPr>
        <w:t xml:space="preserve"> index</w:t>
      </w:r>
      <w:r w:rsidR="004A2705">
        <w:rPr>
          <w:rFonts w:ascii="Times New Roman" w:hAnsi="Times New Roman" w:cs="Times New Roman" w:hint="eastAsia"/>
          <w:sz w:val="18"/>
          <w:szCs w:val="18"/>
        </w:rPr>
        <w:t>,</w:t>
      </w:r>
      <w:r w:rsidRPr="007041DD"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End w:id="13"/>
      <w:r w:rsidRPr="007041DD">
        <w:rPr>
          <w:rFonts w:ascii="Times New Roman" w:hAnsi="Times New Roman" w:cs="Times New Roman" w:hint="eastAsia"/>
          <w:sz w:val="18"/>
          <w:szCs w:val="18"/>
        </w:rPr>
        <w:t>CRP, sleep duration</w:t>
      </w:r>
      <w:r>
        <w:rPr>
          <w:rFonts w:ascii="Times New Roman" w:hAnsi="Times New Roman" w:cs="Times New Roman" w:hint="eastAsia"/>
          <w:sz w:val="18"/>
          <w:szCs w:val="18"/>
        </w:rPr>
        <w:t xml:space="preserve"> and</w:t>
      </w:r>
      <w:r w:rsidRPr="007041DD">
        <w:rPr>
          <w:rFonts w:ascii="Times New Roman" w:hAnsi="Times New Roman" w:cs="Times New Roman" w:hint="eastAsia"/>
          <w:sz w:val="18"/>
          <w:szCs w:val="18"/>
        </w:rPr>
        <w:t xml:space="preserve"> social activities. Sensitivity analyse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7041DD">
        <w:rPr>
          <w:rFonts w:ascii="Times New Roman" w:hAnsi="Times New Roman" w:cs="Times New Roman" w:hint="eastAsia"/>
          <w:sz w:val="18"/>
          <w:szCs w:val="18"/>
        </w:rPr>
        <w:t xml:space="preserve"> 4 were adjusted for gender, age, marital status, education, and residence, diabetes, hypertension, BMI, cancer, chronic lung disease, stroke, smoking</w:t>
      </w:r>
      <w:r w:rsidR="00CE62BD">
        <w:rPr>
          <w:rFonts w:ascii="Times New Roman" w:hAnsi="Times New Roman" w:cs="Times New Roman" w:hint="eastAsia"/>
          <w:sz w:val="18"/>
          <w:szCs w:val="18"/>
        </w:rPr>
        <w:t xml:space="preserve"> status</w:t>
      </w:r>
      <w:r w:rsidRPr="007041DD">
        <w:rPr>
          <w:rFonts w:ascii="Times New Roman" w:hAnsi="Times New Roman" w:cs="Times New Roman" w:hint="eastAsia"/>
          <w:sz w:val="18"/>
          <w:szCs w:val="18"/>
        </w:rPr>
        <w:t>, drinking</w:t>
      </w:r>
      <w:r w:rsidR="00CE62BD">
        <w:rPr>
          <w:rFonts w:ascii="Times New Roman" w:hAnsi="Times New Roman" w:cs="Times New Roman" w:hint="eastAsia"/>
          <w:sz w:val="18"/>
          <w:szCs w:val="18"/>
        </w:rPr>
        <w:t xml:space="preserve"> history</w:t>
      </w:r>
      <w:r w:rsidRPr="007041DD">
        <w:rPr>
          <w:rFonts w:ascii="Times New Roman" w:hAnsi="Times New Roman" w:cs="Times New Roman" w:hint="eastAsia"/>
          <w:sz w:val="18"/>
          <w:szCs w:val="18"/>
        </w:rPr>
        <w:t>, life satisfaction,</w:t>
      </w:r>
      <w:r w:rsidR="001B7177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1B7177">
        <w:rPr>
          <w:rFonts w:ascii="Times New Roman" w:hAnsi="Times New Roman" w:cs="Times New Roman" w:hint="eastAsia"/>
          <w:sz w:val="18"/>
          <w:szCs w:val="18"/>
        </w:rPr>
        <w:t>TyG</w:t>
      </w:r>
      <w:proofErr w:type="spellEnd"/>
      <w:r w:rsidR="001B7177">
        <w:rPr>
          <w:rFonts w:ascii="Times New Roman" w:hAnsi="Times New Roman" w:cs="Times New Roman" w:hint="eastAsia"/>
          <w:sz w:val="18"/>
          <w:szCs w:val="18"/>
        </w:rPr>
        <w:t xml:space="preserve"> index,</w:t>
      </w:r>
      <w:r w:rsidRPr="007041DD">
        <w:rPr>
          <w:rFonts w:ascii="Times New Roman" w:hAnsi="Times New Roman" w:cs="Times New Roman" w:hint="eastAsia"/>
          <w:sz w:val="18"/>
          <w:szCs w:val="18"/>
        </w:rPr>
        <w:t xml:space="preserve"> CRP, sleep duration</w:t>
      </w:r>
      <w:r>
        <w:rPr>
          <w:rFonts w:ascii="Times New Roman" w:hAnsi="Times New Roman" w:cs="Times New Roman" w:hint="eastAsia"/>
          <w:sz w:val="18"/>
          <w:szCs w:val="18"/>
        </w:rPr>
        <w:t xml:space="preserve"> and</w:t>
      </w:r>
      <w:r w:rsidRPr="007041DD">
        <w:rPr>
          <w:rFonts w:ascii="Times New Roman" w:hAnsi="Times New Roman" w:cs="Times New Roman" w:hint="eastAsia"/>
          <w:sz w:val="18"/>
          <w:szCs w:val="18"/>
        </w:rPr>
        <w:t xml:space="preserve"> social activities.</w:t>
      </w:r>
      <w:r w:rsidR="00233BC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E0022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Pr="007041DD">
        <w:rPr>
          <w:rFonts w:ascii="Times New Roman" w:hAnsi="Times New Roman" w:cs="Times New Roman" w:hint="eastAsia"/>
          <w:sz w:val="18"/>
          <w:szCs w:val="18"/>
        </w:rPr>
        <w:t xml:space="preserve">, confidence interval; </w:t>
      </w:r>
      <w:r w:rsidRPr="008E0022">
        <w:rPr>
          <w:rFonts w:ascii="Times New Roman" w:hAnsi="Times New Roman" w:cs="Times New Roman"/>
          <w:i/>
          <w:iCs/>
          <w:sz w:val="18"/>
          <w:szCs w:val="18"/>
        </w:rPr>
        <w:t>OR</w:t>
      </w:r>
      <w:r w:rsidRPr="007041DD">
        <w:rPr>
          <w:rFonts w:ascii="Times New Roman" w:hAnsi="Times New Roman" w:cs="Times New Roman" w:hint="eastAsia"/>
          <w:sz w:val="18"/>
          <w:szCs w:val="18"/>
        </w:rPr>
        <w:t>, odds ratios; CLD, Chronic liver diseas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3C400E28" w14:textId="57ACF85A" w:rsidR="007041DD" w:rsidRPr="007041DD" w:rsidRDefault="00FC1EA7" w:rsidP="0014797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pPr w:leftFromText="180" w:rightFromText="180" w:vertAnchor="text" w:horzAnchor="margin" w:tblpY="284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983"/>
        <w:gridCol w:w="1845"/>
        <w:gridCol w:w="1134"/>
        <w:gridCol w:w="284"/>
        <w:gridCol w:w="2125"/>
        <w:gridCol w:w="941"/>
      </w:tblGrid>
      <w:tr w:rsidR="00FC1EA7" w:rsidRPr="009653E9" w14:paraId="174465C8" w14:textId="77777777" w:rsidTr="008E0022">
        <w:trPr>
          <w:trHeight w:val="274"/>
        </w:trPr>
        <w:tc>
          <w:tcPr>
            <w:tcW w:w="1193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bookmarkEnd w:id="0"/>
          <w:bookmarkEnd w:id="5"/>
          <w:p w14:paraId="7E109FD0" w14:textId="77777777" w:rsidR="00FC1EA7" w:rsidRPr="00C04166" w:rsidRDefault="00FC1EA7" w:rsidP="00C0416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lastRenderedPageBreak/>
              <w:t>Variables</w:t>
            </w:r>
          </w:p>
        </w:tc>
        <w:tc>
          <w:tcPr>
            <w:tcW w:w="1792" w:type="pct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ECFDD28" w14:textId="77777777" w:rsidR="00FC1EA7" w:rsidRPr="00C04166" w:rsidRDefault="00FC1EA7" w:rsidP="00C04166">
            <w:pPr>
              <w:ind w:firstLineChars="300" w:firstLine="5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333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Sensitivity analyse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1" w:type="pct"/>
            <w:tcBorders>
              <w:top w:val="single" w:sz="12" w:space="0" w:color="auto"/>
            </w:tcBorders>
            <w:vAlign w:val="center"/>
          </w:tcPr>
          <w:p w14:paraId="67642544" w14:textId="77777777" w:rsidR="00FC1EA7" w:rsidRPr="00C04166" w:rsidRDefault="00FC1EA7" w:rsidP="00C04166">
            <w:pPr>
              <w:ind w:firstLineChars="300" w:firstLine="5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4" w:type="pct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7F68476" w14:textId="77777777" w:rsidR="00FC1EA7" w:rsidRPr="00C04166" w:rsidRDefault="00FC1EA7" w:rsidP="00C04166">
            <w:pPr>
              <w:ind w:firstLineChars="300" w:firstLine="5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1B333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Sensitivity analyse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FC1EA7" w:rsidRPr="009653E9" w14:paraId="0A663131" w14:textId="77777777" w:rsidTr="00BB30C2">
        <w:trPr>
          <w:trHeight w:val="280"/>
        </w:trPr>
        <w:tc>
          <w:tcPr>
            <w:tcW w:w="1193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36016500" w14:textId="77777777" w:rsidR="00FC1EA7" w:rsidRPr="00C04166" w:rsidRDefault="00FC1EA7" w:rsidP="00C0416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110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6E8C8571" w14:textId="77777777" w:rsidR="00FC1EA7" w:rsidRPr="00C04166" w:rsidRDefault="00FC1EA7" w:rsidP="00C04166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C041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OR</w:t>
            </w:r>
            <w:r w:rsidRPr="00C041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(95%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41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I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)</w:t>
            </w:r>
          </w:p>
        </w:tc>
        <w:tc>
          <w:tcPr>
            <w:tcW w:w="682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1FE83517" w14:textId="77777777" w:rsidR="00FC1EA7" w:rsidRPr="00C04166" w:rsidRDefault="00FC1EA7" w:rsidP="00C04166">
            <w:pPr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041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vAlign w:val="center"/>
          </w:tcPr>
          <w:p w14:paraId="2A4982B5" w14:textId="77777777" w:rsidR="00FC1EA7" w:rsidRPr="00C04166" w:rsidRDefault="00FC1EA7" w:rsidP="00C04166">
            <w:pPr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278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61281AF1" w14:textId="77777777" w:rsidR="00FC1EA7" w:rsidRPr="00C04166" w:rsidRDefault="00FC1EA7" w:rsidP="00C04166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C041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OR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(95%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041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I</w:t>
            </w: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)</w:t>
            </w:r>
          </w:p>
        </w:tc>
        <w:tc>
          <w:tcPr>
            <w:tcW w:w="566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5A9E6A70" w14:textId="77777777" w:rsidR="00FC1EA7" w:rsidRPr="00C04166" w:rsidRDefault="00FC1EA7" w:rsidP="00C04166">
            <w:pPr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041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FC1EA7" w:rsidRPr="009653E9" w14:paraId="296FFD7C" w14:textId="77777777" w:rsidTr="00BB30C2">
        <w:trPr>
          <w:trHeight w:val="1120"/>
        </w:trPr>
        <w:tc>
          <w:tcPr>
            <w:tcW w:w="1193" w:type="pct"/>
            <w:tcBorders>
              <w:top w:val="single" w:sz="6" w:space="0" w:color="auto"/>
            </w:tcBorders>
            <w:noWrap/>
            <w:vAlign w:val="center"/>
          </w:tcPr>
          <w:p w14:paraId="0D79EADD" w14:textId="77DBB235" w:rsidR="00FC1EA7" w:rsidRPr="00C04166" w:rsidRDefault="00FC1EA7" w:rsidP="00C0416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C1EA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LD</w:t>
            </w:r>
          </w:p>
        </w:tc>
        <w:tc>
          <w:tcPr>
            <w:tcW w:w="1110" w:type="pct"/>
            <w:tcBorders>
              <w:top w:val="single" w:sz="6" w:space="0" w:color="auto"/>
            </w:tcBorders>
            <w:noWrap/>
            <w:vAlign w:val="center"/>
          </w:tcPr>
          <w:p w14:paraId="1933CD65" w14:textId="79D1D52F" w:rsidR="00FC1EA7" w:rsidRPr="00C04166" w:rsidRDefault="00A05EE9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04 (1.31, 3.14)</w:t>
            </w:r>
          </w:p>
        </w:tc>
        <w:tc>
          <w:tcPr>
            <w:tcW w:w="682" w:type="pct"/>
            <w:tcBorders>
              <w:top w:val="single" w:sz="6" w:space="0" w:color="auto"/>
            </w:tcBorders>
            <w:noWrap/>
            <w:vAlign w:val="center"/>
          </w:tcPr>
          <w:p w14:paraId="735B5C80" w14:textId="674D42BD" w:rsidR="00FC1EA7" w:rsidRPr="00C04166" w:rsidRDefault="00A05EE9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71" w:type="pct"/>
            <w:tcBorders>
              <w:top w:val="single" w:sz="6" w:space="0" w:color="auto"/>
            </w:tcBorders>
            <w:vAlign w:val="center"/>
          </w:tcPr>
          <w:p w14:paraId="12F89F47" w14:textId="77777777" w:rsidR="00FC1EA7" w:rsidRPr="00C04166" w:rsidRDefault="00FC1EA7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278" w:type="pct"/>
            <w:tcBorders>
              <w:top w:val="single" w:sz="6" w:space="0" w:color="auto"/>
            </w:tcBorders>
            <w:noWrap/>
            <w:vAlign w:val="center"/>
          </w:tcPr>
          <w:p w14:paraId="6703152C" w14:textId="186C30E1" w:rsidR="00FC1EA7" w:rsidRPr="00C04166" w:rsidRDefault="004A2705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80 (1.31, 2.46)</w:t>
            </w:r>
          </w:p>
        </w:tc>
        <w:tc>
          <w:tcPr>
            <w:tcW w:w="566" w:type="pct"/>
            <w:tcBorders>
              <w:top w:val="single" w:sz="6" w:space="0" w:color="auto"/>
            </w:tcBorders>
            <w:noWrap/>
            <w:vAlign w:val="center"/>
          </w:tcPr>
          <w:p w14:paraId="7C502387" w14:textId="3A8EE627" w:rsidR="00FC1EA7" w:rsidRPr="00C04166" w:rsidRDefault="004A2705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</w:p>
        </w:tc>
      </w:tr>
      <w:tr w:rsidR="00FC1EA7" w:rsidRPr="00C04166" w14:paraId="78A49031" w14:textId="77777777" w:rsidTr="008E0022">
        <w:trPr>
          <w:trHeight w:val="445"/>
        </w:trPr>
        <w:tc>
          <w:tcPr>
            <w:tcW w:w="1193" w:type="pct"/>
            <w:tcBorders>
              <w:bottom w:val="single" w:sz="12" w:space="0" w:color="auto"/>
            </w:tcBorders>
            <w:noWrap/>
            <w:vAlign w:val="center"/>
          </w:tcPr>
          <w:p w14:paraId="485C593C" w14:textId="77777777" w:rsidR="00FC1EA7" w:rsidRPr="00C04166" w:rsidRDefault="00FC1EA7" w:rsidP="00C0416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41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pressive symptoms</w:t>
            </w:r>
          </w:p>
        </w:tc>
        <w:tc>
          <w:tcPr>
            <w:tcW w:w="1110" w:type="pct"/>
            <w:tcBorders>
              <w:bottom w:val="single" w:sz="12" w:space="0" w:color="auto"/>
            </w:tcBorders>
            <w:noWrap/>
            <w:vAlign w:val="center"/>
          </w:tcPr>
          <w:p w14:paraId="19D82ED0" w14:textId="130797A9" w:rsidR="00FC1EA7" w:rsidRPr="00C04166" w:rsidRDefault="00A05EE9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24 (1.03, 1.48)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noWrap/>
            <w:vAlign w:val="center"/>
          </w:tcPr>
          <w:p w14:paraId="15889724" w14:textId="5418F9BD" w:rsidR="00FC1EA7" w:rsidRPr="00C04166" w:rsidRDefault="00A05EE9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171" w:type="pct"/>
            <w:tcBorders>
              <w:bottom w:val="single" w:sz="12" w:space="0" w:color="auto"/>
            </w:tcBorders>
            <w:vAlign w:val="center"/>
          </w:tcPr>
          <w:p w14:paraId="341AEEAF" w14:textId="77777777" w:rsidR="00FC1EA7" w:rsidRPr="00C04166" w:rsidRDefault="00FC1EA7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278" w:type="pct"/>
            <w:tcBorders>
              <w:bottom w:val="single" w:sz="12" w:space="0" w:color="auto"/>
            </w:tcBorders>
            <w:noWrap/>
            <w:vAlign w:val="center"/>
          </w:tcPr>
          <w:p w14:paraId="084388AB" w14:textId="2637AD2E" w:rsidR="00FC1EA7" w:rsidRPr="00C04166" w:rsidRDefault="004A2705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20 (1.05, 1.38)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noWrap/>
            <w:vAlign w:val="center"/>
          </w:tcPr>
          <w:p w14:paraId="21DEBA7A" w14:textId="09B8CE0F" w:rsidR="00FC1EA7" w:rsidRPr="00C04166" w:rsidRDefault="004A2705" w:rsidP="00C04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</w:tbl>
    <w:p w14:paraId="262AE2E5" w14:textId="0167F0E8" w:rsidR="00FC1EA7" w:rsidRDefault="00FC1EA7" w:rsidP="00FC1EA7">
      <w:pPr>
        <w:rPr>
          <w:rFonts w:ascii="Times New Roman" w:hAnsi="Times New Roman" w:cs="Times New Roman"/>
          <w:sz w:val="18"/>
          <w:szCs w:val="18"/>
        </w:rPr>
      </w:pPr>
      <w:r w:rsidRPr="00FC1EA7">
        <w:rPr>
          <w:rFonts w:ascii="Times New Roman" w:hAnsi="Times New Roman" w:cs="Times New Roman" w:hint="eastAsia"/>
          <w:sz w:val="18"/>
          <w:szCs w:val="18"/>
        </w:rPr>
        <w:t>Tabl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01C73">
        <w:rPr>
          <w:rFonts w:ascii="Times New Roman" w:hAnsi="Times New Roman" w:cs="Times New Roman" w:hint="eastAsia"/>
          <w:sz w:val="18"/>
          <w:szCs w:val="18"/>
        </w:rPr>
        <w:t>4</w:t>
      </w:r>
      <w:r w:rsidR="00406DF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C1EA7">
        <w:rPr>
          <w:rFonts w:ascii="Times New Roman" w:hAnsi="Times New Roman" w:cs="Times New Roman" w:hint="eastAsia"/>
          <w:sz w:val="18"/>
          <w:szCs w:val="18"/>
        </w:rPr>
        <w:t>Sensitivity analyses for the combined association between CLD and dyslipidemia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FC1EA7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011CF1E7" w14:textId="7A0FB09B" w:rsidR="00E05CB7" w:rsidRDefault="00FC1EA7" w:rsidP="00E05CB7">
      <w:pPr>
        <w:rPr>
          <w:rFonts w:ascii="Times New Roman" w:hAnsi="Times New Roman" w:cs="Times New Roman"/>
          <w:sz w:val="18"/>
          <w:szCs w:val="18"/>
        </w:rPr>
      </w:pPr>
      <w:r w:rsidRPr="00FC1EA7">
        <w:rPr>
          <w:rFonts w:ascii="Times New Roman" w:hAnsi="Times New Roman" w:cs="Times New Roman" w:hint="eastAsia"/>
          <w:sz w:val="18"/>
          <w:szCs w:val="18"/>
        </w:rPr>
        <w:t>Sensitivity analyses 3: Exclude cases with other chronic diseases. Sensitivity analyses 4: Exclude cases with memory disorders. Sensitivity analyses 3 were adjusted for age, gender, education, residence, marital, BMI, smoking, drinking, lif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C1EA7">
        <w:rPr>
          <w:rFonts w:ascii="Times New Roman" w:hAnsi="Times New Roman" w:cs="Times New Roman" w:hint="eastAsia"/>
          <w:sz w:val="18"/>
          <w:szCs w:val="18"/>
        </w:rPr>
        <w:t>satisfaction,</w:t>
      </w:r>
      <w:r w:rsidR="004A2705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4A2705">
        <w:rPr>
          <w:rFonts w:ascii="Times New Roman" w:hAnsi="Times New Roman" w:cs="Times New Roman" w:hint="eastAsia"/>
          <w:sz w:val="18"/>
          <w:szCs w:val="18"/>
        </w:rPr>
        <w:t>TyG</w:t>
      </w:r>
      <w:proofErr w:type="spellEnd"/>
      <w:r w:rsidR="00406DF1">
        <w:rPr>
          <w:rFonts w:ascii="Times New Roman" w:hAnsi="Times New Roman" w:cs="Times New Roman" w:hint="eastAsia"/>
          <w:sz w:val="18"/>
          <w:szCs w:val="18"/>
        </w:rPr>
        <w:t xml:space="preserve"> index</w:t>
      </w:r>
      <w:r w:rsidR="004A2705">
        <w:rPr>
          <w:rFonts w:ascii="Times New Roman" w:hAnsi="Times New Roman" w:cs="Times New Roman" w:hint="eastAsia"/>
          <w:sz w:val="18"/>
          <w:szCs w:val="18"/>
        </w:rPr>
        <w:t>,</w:t>
      </w:r>
      <w:r w:rsidRPr="00FC1EA7">
        <w:rPr>
          <w:rFonts w:ascii="Times New Roman" w:hAnsi="Times New Roman" w:cs="Times New Roman" w:hint="eastAsia"/>
          <w:sz w:val="18"/>
          <w:szCs w:val="18"/>
        </w:rPr>
        <w:t xml:space="preserve"> CRP, sleep duration</w:t>
      </w:r>
      <w:r>
        <w:rPr>
          <w:rFonts w:ascii="Times New Roman" w:hAnsi="Times New Roman" w:cs="Times New Roman" w:hint="eastAsia"/>
          <w:sz w:val="18"/>
          <w:szCs w:val="18"/>
        </w:rPr>
        <w:t xml:space="preserve"> and</w:t>
      </w:r>
      <w:r w:rsidRPr="00FC1EA7">
        <w:rPr>
          <w:rFonts w:ascii="Times New Roman" w:hAnsi="Times New Roman" w:cs="Times New Roman" w:hint="eastAsia"/>
          <w:sz w:val="18"/>
          <w:szCs w:val="18"/>
        </w:rPr>
        <w:t xml:space="preserve"> social activities. Sensitivity analyse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FC1EA7">
        <w:rPr>
          <w:rFonts w:ascii="Times New Roman" w:hAnsi="Times New Roman" w:cs="Times New Roman" w:hint="eastAsia"/>
          <w:sz w:val="18"/>
          <w:szCs w:val="18"/>
        </w:rPr>
        <w:t xml:space="preserve"> 4 were adjusted for gender, age, marital status, education, and residence, diabetes, hypertension, BMI, cancer, chronic lung disease, stroke, smoking</w:t>
      </w:r>
      <w:r w:rsidR="00CE62BD">
        <w:rPr>
          <w:rFonts w:ascii="Times New Roman" w:hAnsi="Times New Roman" w:cs="Times New Roman" w:hint="eastAsia"/>
          <w:sz w:val="18"/>
          <w:szCs w:val="18"/>
        </w:rPr>
        <w:t xml:space="preserve"> status</w:t>
      </w:r>
      <w:r w:rsidRPr="00FC1EA7">
        <w:rPr>
          <w:rFonts w:ascii="Times New Roman" w:hAnsi="Times New Roman" w:cs="Times New Roman" w:hint="eastAsia"/>
          <w:sz w:val="18"/>
          <w:szCs w:val="18"/>
        </w:rPr>
        <w:t>, drinking</w:t>
      </w:r>
      <w:r w:rsidR="00CE62BD">
        <w:rPr>
          <w:rFonts w:ascii="Times New Roman" w:hAnsi="Times New Roman" w:cs="Times New Roman" w:hint="eastAsia"/>
          <w:sz w:val="18"/>
          <w:szCs w:val="18"/>
        </w:rPr>
        <w:t xml:space="preserve"> history</w:t>
      </w:r>
      <w:r w:rsidRPr="00FC1EA7">
        <w:rPr>
          <w:rFonts w:ascii="Times New Roman" w:hAnsi="Times New Roman" w:cs="Times New Roman" w:hint="eastAsia"/>
          <w:sz w:val="18"/>
          <w:szCs w:val="18"/>
        </w:rPr>
        <w:t>, life satisfaction,</w:t>
      </w:r>
      <w:r w:rsidR="001B7177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1B7177">
        <w:rPr>
          <w:rFonts w:ascii="Times New Roman" w:hAnsi="Times New Roman" w:cs="Times New Roman" w:hint="eastAsia"/>
          <w:sz w:val="18"/>
          <w:szCs w:val="18"/>
        </w:rPr>
        <w:t>TyG</w:t>
      </w:r>
      <w:proofErr w:type="spellEnd"/>
      <w:r w:rsidR="001B7177">
        <w:rPr>
          <w:rFonts w:ascii="Times New Roman" w:hAnsi="Times New Roman" w:cs="Times New Roman" w:hint="eastAsia"/>
          <w:sz w:val="18"/>
          <w:szCs w:val="18"/>
        </w:rPr>
        <w:t xml:space="preserve"> index,</w:t>
      </w:r>
      <w:r w:rsidRPr="00FC1EA7">
        <w:rPr>
          <w:rFonts w:ascii="Times New Roman" w:hAnsi="Times New Roman" w:cs="Times New Roman" w:hint="eastAsia"/>
          <w:sz w:val="18"/>
          <w:szCs w:val="18"/>
        </w:rPr>
        <w:t xml:space="preserve"> CRP, sleep duration</w:t>
      </w:r>
      <w:r>
        <w:rPr>
          <w:rFonts w:ascii="Times New Roman" w:hAnsi="Times New Roman" w:cs="Times New Roman" w:hint="eastAsia"/>
          <w:sz w:val="18"/>
          <w:szCs w:val="18"/>
        </w:rPr>
        <w:t xml:space="preserve"> and</w:t>
      </w:r>
      <w:r w:rsidRPr="00FC1EA7">
        <w:rPr>
          <w:rFonts w:ascii="Times New Roman" w:hAnsi="Times New Roman" w:cs="Times New Roman" w:hint="eastAsia"/>
          <w:sz w:val="18"/>
          <w:szCs w:val="18"/>
        </w:rPr>
        <w:t xml:space="preserve"> social activities. </w:t>
      </w:r>
      <w:r w:rsidR="00E05CB7" w:rsidRPr="008E0022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="00E05CB7" w:rsidRPr="007041DD">
        <w:rPr>
          <w:rFonts w:ascii="Times New Roman" w:hAnsi="Times New Roman" w:cs="Times New Roman" w:hint="eastAsia"/>
          <w:sz w:val="18"/>
          <w:szCs w:val="18"/>
        </w:rPr>
        <w:t xml:space="preserve">, confidence interval; </w:t>
      </w:r>
      <w:r w:rsidR="00E05CB7" w:rsidRPr="008E0022">
        <w:rPr>
          <w:rFonts w:ascii="Times New Roman" w:hAnsi="Times New Roman" w:cs="Times New Roman"/>
          <w:i/>
          <w:iCs/>
          <w:sz w:val="18"/>
          <w:szCs w:val="18"/>
        </w:rPr>
        <w:t>OR</w:t>
      </w:r>
      <w:r w:rsidR="00E05CB7" w:rsidRPr="007041DD">
        <w:rPr>
          <w:rFonts w:ascii="Times New Roman" w:hAnsi="Times New Roman" w:cs="Times New Roman" w:hint="eastAsia"/>
          <w:sz w:val="18"/>
          <w:szCs w:val="18"/>
        </w:rPr>
        <w:t>, odds ratios; CLD, Chronic liver disease</w:t>
      </w:r>
      <w:r w:rsidR="00E05CB7">
        <w:rPr>
          <w:rFonts w:ascii="Times New Roman" w:hAnsi="Times New Roman" w:cs="Times New Roman" w:hint="eastAsia"/>
          <w:sz w:val="18"/>
          <w:szCs w:val="18"/>
        </w:rPr>
        <w:t>.</w:t>
      </w:r>
    </w:p>
    <w:p w14:paraId="57E4BCA5" w14:textId="6F05D921" w:rsidR="00E05CB7" w:rsidRDefault="00E05CB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E67B4D5" w14:textId="6C9E7D81" w:rsidR="00E05CB7" w:rsidRPr="008E0022" w:rsidRDefault="00233BCD" w:rsidP="008E0022">
      <w:pPr>
        <w:pStyle w:val="a7"/>
        <w:pBdr>
          <w:top w:val="none" w:sz="0" w:space="0" w:color="E5E7EB"/>
          <w:left w:val="none" w:sz="0" w:space="0" w:color="E5E7EB"/>
          <w:bottom w:val="none" w:sz="0" w:space="0" w:color="E5E7EB"/>
          <w:right w:val="none" w:sz="0" w:space="0" w:color="E5E7EB"/>
        </w:pBdr>
        <w:spacing w:beforeAutospacing="0" w:afterAutospacing="0"/>
        <w:ind w:leftChars="-200" w:left="-420"/>
        <w:rPr>
          <w:rFonts w:ascii="Times New Roman" w:eastAsia="等线" w:hAnsi="Times New Roman"/>
          <w:color w:val="000000" w:themeColor="text1"/>
          <w:sz w:val="18"/>
          <w:szCs w:val="18"/>
        </w:rPr>
      </w:pPr>
      <w:r w:rsidRPr="008E0022">
        <w:rPr>
          <w:rFonts w:ascii="Times New Roman" w:hAnsi="Times New Roman"/>
          <w:color w:val="000000" w:themeColor="text1"/>
          <w:sz w:val="18"/>
          <w:szCs w:val="18"/>
        </w:rPr>
        <w:lastRenderedPageBreak/>
        <w:t>Table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F01C73">
        <w:rPr>
          <w:rFonts w:ascii="Times New Roman" w:eastAsia="等线" w:hAnsi="Times New Roman" w:hint="eastAsia"/>
          <w:color w:val="000000" w:themeColor="text1"/>
          <w:kern w:val="2"/>
          <w:sz w:val="18"/>
          <w:szCs w:val="18"/>
        </w:rPr>
        <w:t>5</w:t>
      </w:r>
      <w:r w:rsidR="00406DF1">
        <w:rPr>
          <w:rFonts w:ascii="Times New Roman" w:eastAsia="等线" w:hAnsi="Times New Roman" w:hint="eastAsia"/>
          <w:color w:val="000000" w:themeColor="text1"/>
          <w:kern w:val="2"/>
          <w:sz w:val="18"/>
          <w:szCs w:val="18"/>
        </w:rPr>
        <w:t xml:space="preserve"> </w:t>
      </w:r>
      <w:r w:rsidRPr="008E0022">
        <w:rPr>
          <w:rFonts w:ascii="Times New Roman" w:eastAsia="等线" w:hAnsi="Times New Roman"/>
          <w:color w:val="000000" w:themeColor="text1"/>
          <w:kern w:val="2"/>
          <w:sz w:val="18"/>
          <w:szCs w:val="18"/>
        </w:rPr>
        <w:t>S</w:t>
      </w:r>
      <w:r>
        <w:rPr>
          <w:rFonts w:ascii="Times New Roman" w:eastAsia="等线" w:hAnsi="Times New Roman" w:hint="eastAsia"/>
          <w:color w:val="000000" w:themeColor="text1"/>
          <w:kern w:val="2"/>
          <w:sz w:val="18"/>
          <w:szCs w:val="18"/>
        </w:rPr>
        <w:t>e</w:t>
      </w:r>
      <w:r w:rsidRPr="008E0022">
        <w:rPr>
          <w:rFonts w:ascii="Times New Roman" w:eastAsia="等线" w:hAnsi="Times New Roman"/>
          <w:color w:val="000000" w:themeColor="text1"/>
          <w:kern w:val="2"/>
          <w:sz w:val="18"/>
          <w:szCs w:val="18"/>
        </w:rPr>
        <w:t>nsitivity Analysis</w:t>
      </w:r>
      <w:r>
        <w:rPr>
          <w:rFonts w:ascii="Times New Roman" w:eastAsia="等线" w:hAnsi="Times New Roman" w:hint="eastAsia"/>
          <w:color w:val="000000" w:themeColor="text1"/>
          <w:kern w:val="2"/>
          <w:sz w:val="18"/>
          <w:szCs w:val="18"/>
        </w:rPr>
        <w:t xml:space="preserve"> </w:t>
      </w:r>
      <w:r w:rsidRPr="008E0022">
        <w:rPr>
          <w:rFonts w:ascii="Times New Roman" w:eastAsia="等线" w:hAnsi="Times New Roman"/>
          <w:color w:val="000000" w:themeColor="text1"/>
          <w:kern w:val="2"/>
          <w:sz w:val="18"/>
          <w:szCs w:val="18"/>
        </w:rPr>
        <w:t>1: Mediating Effect of Depressive s</w:t>
      </w:r>
      <w:r>
        <w:rPr>
          <w:rFonts w:ascii="Times New Roman" w:eastAsia="等线" w:hAnsi="Times New Roman" w:hint="eastAsia"/>
          <w:color w:val="000000" w:themeColor="text1"/>
          <w:kern w:val="2"/>
          <w:sz w:val="18"/>
          <w:szCs w:val="18"/>
        </w:rPr>
        <w:t>ym</w:t>
      </w:r>
      <w:r w:rsidRPr="008E0022">
        <w:rPr>
          <w:rFonts w:ascii="Times New Roman" w:eastAsia="等线" w:hAnsi="Times New Roman"/>
          <w:color w:val="000000" w:themeColor="text1"/>
          <w:kern w:val="2"/>
          <w:sz w:val="18"/>
          <w:szCs w:val="18"/>
        </w:rPr>
        <w:t>ptoms in the Association Between Dyslipidemia and CLD</w:t>
      </w:r>
      <w:r>
        <w:rPr>
          <w:rFonts w:ascii="Times New Roman" w:eastAsia="等线" w:hAnsi="Times New Roman" w:hint="eastAsia"/>
          <w:color w:val="000000" w:themeColor="text1"/>
          <w:kern w:val="2"/>
          <w:sz w:val="18"/>
          <w:szCs w:val="18"/>
        </w:rPr>
        <w:t>.</w:t>
      </w:r>
    </w:p>
    <w:tbl>
      <w:tblPr>
        <w:tblStyle w:val="af8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1637"/>
        <w:gridCol w:w="1634"/>
        <w:gridCol w:w="284"/>
        <w:gridCol w:w="1701"/>
        <w:gridCol w:w="1791"/>
      </w:tblGrid>
      <w:tr w:rsidR="008B3D29" w14:paraId="3AA4E6AB" w14:textId="17252779" w:rsidTr="008B3D29">
        <w:tc>
          <w:tcPr>
            <w:tcW w:w="1691" w:type="dxa"/>
            <w:vMerge w:val="restart"/>
            <w:tcBorders>
              <w:top w:val="single" w:sz="12" w:space="0" w:color="auto"/>
            </w:tcBorders>
            <w:vAlign w:val="center"/>
          </w:tcPr>
          <w:p w14:paraId="7B9ED207" w14:textId="429A5610" w:rsidR="00233BCD" w:rsidRDefault="00F01C73" w:rsidP="008E0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atistical Measure</w:t>
            </w:r>
          </w:p>
        </w:tc>
        <w:tc>
          <w:tcPr>
            <w:tcW w:w="327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89C901" w14:textId="38F7FE81" w:rsidR="00233BCD" w:rsidRDefault="00233BCD" w:rsidP="008E0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Dyslipidemia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epressiv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ymptoms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CLD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53771151" w14:textId="77777777" w:rsidR="00233BCD" w:rsidRPr="00BD3116" w:rsidRDefault="00233BCD" w:rsidP="00233BC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49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68071B" w14:textId="3E97752D" w:rsidR="00233BCD" w:rsidRDefault="00233BCD" w:rsidP="008E0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CLD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epressiv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gramStart"/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ymptoms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yslipidemia</w:t>
            </w:r>
          </w:p>
        </w:tc>
      </w:tr>
      <w:tr w:rsidR="008B3D29" w14:paraId="058C9AF2" w14:textId="3CE5487D" w:rsidTr="00BB30C2">
        <w:tc>
          <w:tcPr>
            <w:tcW w:w="1691" w:type="dxa"/>
            <w:vMerge/>
            <w:tcBorders>
              <w:bottom w:val="single" w:sz="6" w:space="0" w:color="auto"/>
            </w:tcBorders>
            <w:vAlign w:val="center"/>
          </w:tcPr>
          <w:p w14:paraId="63321389" w14:textId="77777777" w:rsidR="00233BCD" w:rsidRDefault="00233BCD" w:rsidP="008E0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245606" w14:textId="1B0D8F23" w:rsidR="00233BCD" w:rsidRDefault="00233BCD" w:rsidP="008E0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BCD">
              <w:rPr>
                <w:rFonts w:ascii="Times New Roman" w:hAnsi="Times New Roman" w:cs="Times New Roman" w:hint="eastAsia"/>
                <w:sz w:val="18"/>
                <w:szCs w:val="18"/>
              </w:rPr>
              <w:t>Estimate</w:t>
            </w:r>
          </w:p>
        </w:tc>
        <w:tc>
          <w:tcPr>
            <w:tcW w:w="16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04E331" w14:textId="64239DAB" w:rsidR="00233BCD" w:rsidRPr="008E0022" w:rsidRDefault="00CE62BD" w:rsidP="008E00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bottom w:val="single" w:sz="6" w:space="0" w:color="auto"/>
            </w:tcBorders>
          </w:tcPr>
          <w:p w14:paraId="4BDE550B" w14:textId="77777777" w:rsidR="00233BCD" w:rsidRPr="00BD3116" w:rsidRDefault="00233BCD" w:rsidP="00233BC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8CC5C9" w14:textId="19E045B1" w:rsidR="00233BCD" w:rsidRDefault="00233BCD" w:rsidP="008E0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eastAsia="en-US"/>
              </w:rPr>
              <w:t>Estimate</w:t>
            </w:r>
          </w:p>
        </w:tc>
        <w:tc>
          <w:tcPr>
            <w:tcW w:w="17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1AA74C" w14:textId="4564A5CD" w:rsidR="00233BCD" w:rsidRDefault="00CE62BD" w:rsidP="008E0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8B3D29" w14:paraId="237E677F" w14:textId="7090D7D0" w:rsidTr="00BB30C2">
        <w:tc>
          <w:tcPr>
            <w:tcW w:w="1691" w:type="dxa"/>
            <w:tcBorders>
              <w:top w:val="single" w:sz="6" w:space="0" w:color="auto"/>
            </w:tcBorders>
            <w:vAlign w:val="center"/>
          </w:tcPr>
          <w:p w14:paraId="7E20F12E" w14:textId="6A81F1E2" w:rsidR="00233BCD" w:rsidRPr="008E0022" w:rsidRDefault="00233BCD" w:rsidP="00233BCD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CM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(average)</w:t>
            </w:r>
          </w:p>
        </w:tc>
        <w:tc>
          <w:tcPr>
            <w:tcW w:w="1637" w:type="dxa"/>
            <w:tcBorders>
              <w:top w:val="single" w:sz="6" w:space="0" w:color="auto"/>
            </w:tcBorders>
            <w:vAlign w:val="center"/>
          </w:tcPr>
          <w:p w14:paraId="50D1658D" w14:textId="4D7121DA" w:rsidR="00233BCD" w:rsidRDefault="007C663A" w:rsidP="008E0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0087</w:t>
            </w:r>
          </w:p>
        </w:tc>
        <w:tc>
          <w:tcPr>
            <w:tcW w:w="1634" w:type="dxa"/>
            <w:tcBorders>
              <w:top w:val="single" w:sz="6" w:space="0" w:color="auto"/>
            </w:tcBorders>
            <w:vAlign w:val="center"/>
          </w:tcPr>
          <w:p w14:paraId="0C31A52C" w14:textId="082C86AF" w:rsidR="00233BCD" w:rsidRDefault="007C663A" w:rsidP="008E0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284" w:type="dxa"/>
            <w:tcBorders>
              <w:top w:val="single" w:sz="6" w:space="0" w:color="auto"/>
            </w:tcBorders>
          </w:tcPr>
          <w:p w14:paraId="35B9D924" w14:textId="77777777" w:rsidR="00233BCD" w:rsidRPr="00BD3116" w:rsidRDefault="00233BCD" w:rsidP="00233BC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679A3F61" w14:textId="2F379CED" w:rsidR="00233BCD" w:rsidRDefault="007C663A" w:rsidP="008E0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0359</w:t>
            </w:r>
          </w:p>
        </w:tc>
        <w:tc>
          <w:tcPr>
            <w:tcW w:w="1791" w:type="dxa"/>
            <w:tcBorders>
              <w:top w:val="single" w:sz="6" w:space="0" w:color="auto"/>
            </w:tcBorders>
            <w:vAlign w:val="center"/>
          </w:tcPr>
          <w:p w14:paraId="7FB43228" w14:textId="038BF02A" w:rsidR="00233BCD" w:rsidRDefault="007C663A" w:rsidP="008E0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</w:tr>
      <w:tr w:rsidR="008B3D29" w14:paraId="4C7A15CB" w14:textId="3EF52271" w:rsidTr="008B3D29">
        <w:tc>
          <w:tcPr>
            <w:tcW w:w="1691" w:type="dxa"/>
            <w:vAlign w:val="center"/>
          </w:tcPr>
          <w:p w14:paraId="43554542" w14:textId="248F5F28" w:rsidR="00233BCD" w:rsidRPr="008E0022" w:rsidRDefault="00233BCD" w:rsidP="00233BCD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D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(average)</w:t>
            </w:r>
          </w:p>
        </w:tc>
        <w:tc>
          <w:tcPr>
            <w:tcW w:w="1637" w:type="dxa"/>
            <w:vAlign w:val="center"/>
          </w:tcPr>
          <w:p w14:paraId="394ED1D0" w14:textId="2A893A59" w:rsidR="00233BCD" w:rsidRDefault="007C663A" w:rsidP="008E0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2040</w:t>
            </w:r>
          </w:p>
        </w:tc>
        <w:tc>
          <w:tcPr>
            <w:tcW w:w="1634" w:type="dxa"/>
            <w:vAlign w:val="center"/>
          </w:tcPr>
          <w:p w14:paraId="1FD3F46D" w14:textId="6D903FEC" w:rsidR="00233BCD" w:rsidRDefault="007C663A" w:rsidP="008E0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9"/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&lt;0.001</w:t>
            </w:r>
            <w:bookmarkEnd w:id="14"/>
          </w:p>
        </w:tc>
        <w:tc>
          <w:tcPr>
            <w:tcW w:w="284" w:type="dxa"/>
          </w:tcPr>
          <w:p w14:paraId="7158ADB6" w14:textId="77777777" w:rsidR="00233BCD" w:rsidRPr="00BD3116" w:rsidRDefault="00233BCD" w:rsidP="00233BC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701" w:type="dxa"/>
            <w:vAlign w:val="center"/>
          </w:tcPr>
          <w:p w14:paraId="2154C79A" w14:textId="315AEB53" w:rsidR="00233BCD" w:rsidRDefault="007C663A" w:rsidP="008E0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10523</w:t>
            </w:r>
          </w:p>
        </w:tc>
        <w:tc>
          <w:tcPr>
            <w:tcW w:w="1791" w:type="dxa"/>
            <w:vAlign w:val="center"/>
          </w:tcPr>
          <w:p w14:paraId="5D3710E8" w14:textId="0802942A" w:rsidR="00233BCD" w:rsidRDefault="007C663A" w:rsidP="008E00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8"/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&lt;0.001</w:t>
            </w:r>
            <w:bookmarkEnd w:id="15"/>
          </w:p>
        </w:tc>
      </w:tr>
      <w:tr w:rsidR="00055BF5" w14:paraId="3EC75424" w14:textId="77777777" w:rsidTr="008E0022">
        <w:tc>
          <w:tcPr>
            <w:tcW w:w="1691" w:type="dxa"/>
            <w:tcBorders>
              <w:bottom w:val="single" w:sz="12" w:space="0" w:color="auto"/>
            </w:tcBorders>
            <w:vAlign w:val="center"/>
          </w:tcPr>
          <w:p w14:paraId="67C397D5" w14:textId="3DB2B182" w:rsidR="00233BCD" w:rsidRPr="00BD3116" w:rsidRDefault="00233BCD" w:rsidP="008E0022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Prop. Mediated</w:t>
            </w:r>
          </w:p>
        </w:tc>
        <w:tc>
          <w:tcPr>
            <w:tcW w:w="1637" w:type="dxa"/>
            <w:tcBorders>
              <w:bottom w:val="single" w:sz="12" w:space="0" w:color="auto"/>
            </w:tcBorders>
            <w:vAlign w:val="center"/>
          </w:tcPr>
          <w:p w14:paraId="55A4B340" w14:textId="7E48A3B1" w:rsidR="00233BCD" w:rsidRDefault="007C663A" w:rsidP="00233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4080</w:t>
            </w:r>
          </w:p>
        </w:tc>
        <w:tc>
          <w:tcPr>
            <w:tcW w:w="1634" w:type="dxa"/>
            <w:tcBorders>
              <w:bottom w:val="single" w:sz="12" w:space="0" w:color="auto"/>
            </w:tcBorders>
            <w:vAlign w:val="center"/>
          </w:tcPr>
          <w:p w14:paraId="2A7D752B" w14:textId="5AB30451" w:rsidR="00233BCD" w:rsidRDefault="007C663A" w:rsidP="00233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7CC7DAE9" w14:textId="77777777" w:rsidR="00233BCD" w:rsidRPr="00BD3116" w:rsidRDefault="00233BCD" w:rsidP="00233BC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A04C113" w14:textId="1C8EE7A5" w:rsidR="00233BCD" w:rsidRDefault="007C663A" w:rsidP="00233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3302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vAlign w:val="center"/>
          </w:tcPr>
          <w:p w14:paraId="136FB033" w14:textId="31595A37" w:rsidR="00233BCD" w:rsidRDefault="007C663A" w:rsidP="00233B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</w:tr>
    </w:tbl>
    <w:p w14:paraId="275BE4C8" w14:textId="3418A313" w:rsidR="00055BF5" w:rsidRPr="00233BCD" w:rsidRDefault="00055BF5" w:rsidP="008E0022">
      <w:pPr>
        <w:ind w:leftChars="-200" w:left="-420"/>
        <w:rPr>
          <w:rFonts w:ascii="Times New Roman" w:eastAsia="等线" w:hAnsi="Times New Roman" w:cs="Times New Roman"/>
          <w:color w:val="EE0000"/>
          <w:sz w:val="18"/>
          <w:szCs w:val="18"/>
          <w:lang w:bidi="ar"/>
        </w:rPr>
      </w:pPr>
      <w:r w:rsidRPr="00233BCD">
        <w:rPr>
          <w:rFonts w:ascii="Times New Roman" w:eastAsia="等线" w:hAnsi="Times New Roman" w:cs="Times New Roman"/>
          <w:sz w:val="18"/>
          <w:szCs w:val="18"/>
          <w:lang w:bidi="ar"/>
        </w:rPr>
        <w:t>Multivariable-adjusted for were adjusted for gender, age, marital status, education, and residence, diabetes, hypertension, BMI, cancer, chronic lung disease, stroke, smoking</w:t>
      </w:r>
      <w:r w:rsidR="00CE62BD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status</w:t>
      </w:r>
      <w:r w:rsidRPr="00233BCD">
        <w:rPr>
          <w:rFonts w:ascii="Times New Roman" w:eastAsia="等线" w:hAnsi="Times New Roman" w:cs="Times New Roman"/>
          <w:sz w:val="18"/>
          <w:szCs w:val="18"/>
          <w:lang w:bidi="ar"/>
        </w:rPr>
        <w:t>, drinking</w:t>
      </w:r>
      <w:r w:rsidR="00CE62BD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history</w:t>
      </w:r>
      <w:r w:rsidRPr="00233BCD">
        <w:rPr>
          <w:rFonts w:ascii="Times New Roman" w:eastAsia="等线" w:hAnsi="Times New Roman" w:cs="Times New Roman"/>
          <w:sz w:val="18"/>
          <w:szCs w:val="18"/>
          <w:lang w:bidi="ar"/>
        </w:rPr>
        <w:t>, life satisfaction,</w:t>
      </w:r>
      <w:r w:rsidR="00426AA5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</w:t>
      </w:r>
      <w:proofErr w:type="spellStart"/>
      <w:r w:rsidR="00426AA5">
        <w:rPr>
          <w:rFonts w:ascii="Times New Roman" w:eastAsia="等线" w:hAnsi="Times New Roman" w:cs="Times New Roman" w:hint="eastAsia"/>
          <w:sz w:val="18"/>
          <w:szCs w:val="18"/>
          <w:lang w:bidi="ar"/>
        </w:rPr>
        <w:t>TyG</w:t>
      </w:r>
      <w:proofErr w:type="spellEnd"/>
      <w:r w:rsidR="00406DF1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</w:t>
      </w:r>
      <w:r w:rsidR="00406DF1">
        <w:rPr>
          <w:rFonts w:ascii="Times New Roman" w:hAnsi="Times New Roman" w:cs="Times New Roman" w:hint="eastAsia"/>
          <w:sz w:val="18"/>
          <w:szCs w:val="18"/>
        </w:rPr>
        <w:t>index</w:t>
      </w:r>
      <w:r w:rsidR="00426AA5">
        <w:rPr>
          <w:rFonts w:ascii="Times New Roman" w:eastAsia="等线" w:hAnsi="Times New Roman" w:cs="Times New Roman" w:hint="eastAsia"/>
          <w:sz w:val="18"/>
          <w:szCs w:val="18"/>
          <w:lang w:bidi="ar"/>
        </w:rPr>
        <w:t>,</w:t>
      </w:r>
      <w:r w:rsidRPr="00233BCD">
        <w:rPr>
          <w:rFonts w:ascii="Times New Roman" w:eastAsia="等线" w:hAnsi="Times New Roman" w:cs="Times New Roman"/>
          <w:sz w:val="18"/>
          <w:szCs w:val="18"/>
          <w:lang w:bidi="ar"/>
        </w:rPr>
        <w:t xml:space="preserve"> CRP, sleep duration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and</w:t>
      </w:r>
      <w:r w:rsidRPr="00233BCD">
        <w:rPr>
          <w:rFonts w:ascii="Times New Roman" w:eastAsia="等线" w:hAnsi="Times New Roman" w:cs="Times New Roman"/>
          <w:sz w:val="18"/>
          <w:szCs w:val="18"/>
          <w:lang w:bidi="ar"/>
        </w:rPr>
        <w:t xml:space="preserve"> </w:t>
      </w:r>
      <w:r w:rsidRPr="00233BCD">
        <w:rPr>
          <w:rFonts w:ascii="Times New Roman" w:eastAsia="等线" w:hAnsi="Times New Roman" w:cs="Times New Roman"/>
          <w:color w:val="000000" w:themeColor="text1"/>
          <w:sz w:val="18"/>
          <w:szCs w:val="18"/>
          <w:lang w:bidi="ar"/>
        </w:rPr>
        <w:t>social activities.</w:t>
      </w:r>
      <w:r w:rsidRPr="00233BCD">
        <w:rPr>
          <w:rFonts w:ascii="Times New Roman" w:eastAsia="等线" w:hAnsi="Times New Roman" w:cs="Times New Roman"/>
          <w:sz w:val="18"/>
          <w:szCs w:val="18"/>
          <w:lang w:bidi="ar"/>
        </w:rPr>
        <w:t xml:space="preserve"> CLD, Chronic liver disease; ADE, Average Direct Effect; ACME</w:t>
      </w:r>
      <w:r w:rsidRPr="00233BCD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, </w:t>
      </w:r>
      <w:r w:rsidRPr="00233BCD">
        <w:rPr>
          <w:rFonts w:ascii="Times New Roman" w:eastAsia="等线" w:hAnsi="Times New Roman" w:cs="Times New Roman"/>
          <w:sz w:val="18"/>
          <w:szCs w:val="18"/>
          <w:lang w:bidi="ar"/>
        </w:rPr>
        <w:t>Average Casual Mediation</w:t>
      </w:r>
      <w:r w:rsidRPr="00233BCD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</w:t>
      </w:r>
      <w:r w:rsidRPr="00233BCD">
        <w:rPr>
          <w:rFonts w:ascii="Times New Roman" w:eastAsia="等线" w:hAnsi="Times New Roman" w:cs="Times New Roman"/>
          <w:sz w:val="18"/>
          <w:szCs w:val="18"/>
          <w:lang w:bidi="ar"/>
        </w:rPr>
        <w:t>Effect</w:t>
      </w:r>
      <w:r w:rsidRPr="00233BCD">
        <w:rPr>
          <w:rFonts w:ascii="Times New Roman" w:eastAsia="等线" w:hAnsi="Times New Roman" w:cs="Times New Roman" w:hint="eastAsia"/>
          <w:sz w:val="18"/>
          <w:szCs w:val="18"/>
          <w:lang w:bidi="ar"/>
        </w:rPr>
        <w:t>.</w:t>
      </w:r>
    </w:p>
    <w:p w14:paraId="023E441B" w14:textId="003A8592" w:rsidR="00843B13" w:rsidRDefault="00843B1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5D03925" w14:textId="17419FD6" w:rsidR="00843B13" w:rsidRPr="00C04166" w:rsidRDefault="00843B13" w:rsidP="00843B13">
      <w:pPr>
        <w:pStyle w:val="a7"/>
        <w:pBdr>
          <w:top w:val="none" w:sz="0" w:space="0" w:color="E5E7EB"/>
          <w:left w:val="none" w:sz="0" w:space="0" w:color="E5E7EB"/>
          <w:bottom w:val="none" w:sz="0" w:space="0" w:color="E5E7EB"/>
          <w:right w:val="none" w:sz="0" w:space="0" w:color="E5E7EB"/>
        </w:pBdr>
        <w:spacing w:beforeAutospacing="0" w:afterAutospacing="0"/>
        <w:ind w:leftChars="-200" w:left="-420"/>
        <w:rPr>
          <w:rFonts w:ascii="Times New Roman" w:eastAsia="等线" w:hAnsi="Times New Roman"/>
          <w:color w:val="000000" w:themeColor="text1"/>
          <w:kern w:val="2"/>
          <w:sz w:val="18"/>
          <w:szCs w:val="18"/>
        </w:rPr>
      </w:pPr>
      <w:r w:rsidRPr="00843B13">
        <w:rPr>
          <w:rFonts w:ascii="Times New Roman" w:hAnsi="Times New Roman" w:hint="eastAsia"/>
          <w:color w:val="000000" w:themeColor="text1"/>
          <w:sz w:val="18"/>
          <w:szCs w:val="18"/>
        </w:rPr>
        <w:lastRenderedPageBreak/>
        <w:t>Table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F01C73">
        <w:rPr>
          <w:rFonts w:ascii="Times New Roman" w:hAnsi="Times New Roman" w:hint="eastAsia"/>
          <w:color w:val="000000" w:themeColor="text1"/>
          <w:sz w:val="18"/>
          <w:szCs w:val="18"/>
        </w:rPr>
        <w:t>6</w:t>
      </w:r>
      <w:r w:rsidR="00406DF1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843B13">
        <w:rPr>
          <w:rFonts w:ascii="Times New Roman" w:hAnsi="Times New Roman" w:hint="eastAsia"/>
          <w:color w:val="000000" w:themeColor="text1"/>
          <w:sz w:val="18"/>
          <w:szCs w:val="18"/>
        </w:rPr>
        <w:t>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e</w:t>
      </w:r>
      <w:r w:rsidRPr="00843B13">
        <w:rPr>
          <w:rFonts w:ascii="Times New Roman" w:hAnsi="Times New Roman" w:hint="eastAsia"/>
          <w:color w:val="000000" w:themeColor="text1"/>
          <w:sz w:val="18"/>
          <w:szCs w:val="18"/>
        </w:rPr>
        <w:t>nsitivity Analysi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843B13">
        <w:rPr>
          <w:rFonts w:ascii="Times New Roman" w:hAnsi="Times New Roman" w:hint="eastAsia"/>
          <w:color w:val="000000" w:themeColor="text1"/>
          <w:sz w:val="18"/>
          <w:szCs w:val="18"/>
        </w:rPr>
        <w:t>2: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843B13">
        <w:rPr>
          <w:rFonts w:ascii="Times New Roman" w:hAnsi="Times New Roman" w:hint="eastAsia"/>
          <w:color w:val="000000" w:themeColor="text1"/>
          <w:sz w:val="18"/>
          <w:szCs w:val="18"/>
        </w:rPr>
        <w:t>Mediating Effect of Depressive 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y</w:t>
      </w:r>
      <w:r w:rsidRPr="00843B13">
        <w:rPr>
          <w:rFonts w:ascii="Times New Roman" w:hAnsi="Times New Roman" w:hint="eastAsia"/>
          <w:color w:val="000000" w:themeColor="text1"/>
          <w:sz w:val="18"/>
          <w:szCs w:val="18"/>
        </w:rPr>
        <w:t>mptoms in the Association Between Dyslipidemia and CLD</w:t>
      </w:r>
      <w:r>
        <w:rPr>
          <w:rFonts w:ascii="Times New Roman" w:eastAsia="等线" w:hAnsi="Times New Roman" w:hint="eastAsia"/>
          <w:color w:val="000000" w:themeColor="text1"/>
          <w:kern w:val="2"/>
          <w:sz w:val="18"/>
          <w:szCs w:val="18"/>
        </w:rPr>
        <w:t>.</w:t>
      </w:r>
    </w:p>
    <w:tbl>
      <w:tblPr>
        <w:tblStyle w:val="af8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1637"/>
        <w:gridCol w:w="1634"/>
        <w:gridCol w:w="284"/>
        <w:gridCol w:w="1701"/>
        <w:gridCol w:w="1791"/>
      </w:tblGrid>
      <w:tr w:rsidR="00843B13" w14:paraId="2987216E" w14:textId="77777777" w:rsidTr="00C04166">
        <w:tc>
          <w:tcPr>
            <w:tcW w:w="1691" w:type="dxa"/>
            <w:vMerge w:val="restart"/>
            <w:tcBorders>
              <w:top w:val="single" w:sz="12" w:space="0" w:color="auto"/>
            </w:tcBorders>
            <w:vAlign w:val="center"/>
          </w:tcPr>
          <w:p w14:paraId="302D212D" w14:textId="20AF8C23" w:rsidR="00843B13" w:rsidRDefault="00F01C73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atistical Measure</w:t>
            </w:r>
          </w:p>
        </w:tc>
        <w:tc>
          <w:tcPr>
            <w:tcW w:w="327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5E81EE" w14:textId="77777777" w:rsidR="00843B13" w:rsidRDefault="00843B13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Dyslipidemia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epressiv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ymptoms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CLD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1AAB6559" w14:textId="77777777" w:rsidR="00843B13" w:rsidRPr="00BD3116" w:rsidRDefault="00843B13" w:rsidP="00C041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49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5BD1A9" w14:textId="77777777" w:rsidR="00843B13" w:rsidRDefault="00843B13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CLD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epressiv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gramStart"/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ymptoms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yslipidemia</w:t>
            </w:r>
          </w:p>
        </w:tc>
      </w:tr>
      <w:tr w:rsidR="00843B13" w14:paraId="52FEB0F2" w14:textId="77777777" w:rsidTr="00BB30C2">
        <w:tc>
          <w:tcPr>
            <w:tcW w:w="1691" w:type="dxa"/>
            <w:vMerge/>
            <w:tcBorders>
              <w:bottom w:val="single" w:sz="6" w:space="0" w:color="auto"/>
            </w:tcBorders>
            <w:vAlign w:val="center"/>
          </w:tcPr>
          <w:p w14:paraId="401A350E" w14:textId="77777777" w:rsidR="00843B13" w:rsidRDefault="00843B13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72277D" w14:textId="77777777" w:rsidR="00843B13" w:rsidRDefault="00843B13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BCD">
              <w:rPr>
                <w:rFonts w:ascii="Times New Roman" w:hAnsi="Times New Roman" w:cs="Times New Roman" w:hint="eastAsia"/>
                <w:sz w:val="18"/>
                <w:szCs w:val="18"/>
              </w:rPr>
              <w:t>Estimate</w:t>
            </w:r>
          </w:p>
        </w:tc>
        <w:tc>
          <w:tcPr>
            <w:tcW w:w="16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61B23C" w14:textId="41398CE7" w:rsidR="00843B13" w:rsidRPr="00074782" w:rsidRDefault="00CE62BD" w:rsidP="00C0416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478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bottom w:val="single" w:sz="6" w:space="0" w:color="auto"/>
            </w:tcBorders>
          </w:tcPr>
          <w:p w14:paraId="64FFA11B" w14:textId="77777777" w:rsidR="00843B13" w:rsidRPr="00BD3116" w:rsidRDefault="00843B13" w:rsidP="00C041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D46592" w14:textId="77777777" w:rsidR="00843B13" w:rsidRDefault="00843B13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eastAsia="en-US"/>
              </w:rPr>
              <w:t>Estimate</w:t>
            </w:r>
          </w:p>
        </w:tc>
        <w:tc>
          <w:tcPr>
            <w:tcW w:w="17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4966F0" w14:textId="57DF552E" w:rsidR="00843B13" w:rsidRPr="008E0022" w:rsidRDefault="00CE62BD" w:rsidP="00C0416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4782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843B13" w14:paraId="1F833646" w14:textId="77777777" w:rsidTr="00BB30C2">
        <w:tc>
          <w:tcPr>
            <w:tcW w:w="1691" w:type="dxa"/>
            <w:tcBorders>
              <w:top w:val="single" w:sz="6" w:space="0" w:color="auto"/>
            </w:tcBorders>
            <w:vAlign w:val="center"/>
          </w:tcPr>
          <w:p w14:paraId="0FD710C1" w14:textId="77777777" w:rsidR="00843B13" w:rsidRPr="00C04166" w:rsidRDefault="00843B13" w:rsidP="00C0416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CM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(average)</w:t>
            </w:r>
          </w:p>
        </w:tc>
        <w:tc>
          <w:tcPr>
            <w:tcW w:w="1637" w:type="dxa"/>
            <w:tcBorders>
              <w:top w:val="single" w:sz="6" w:space="0" w:color="auto"/>
            </w:tcBorders>
            <w:vAlign w:val="center"/>
          </w:tcPr>
          <w:p w14:paraId="48AA719D" w14:textId="4D58128E" w:rsidR="00843B13" w:rsidRDefault="007C663A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0095</w:t>
            </w:r>
          </w:p>
        </w:tc>
        <w:tc>
          <w:tcPr>
            <w:tcW w:w="1634" w:type="dxa"/>
            <w:tcBorders>
              <w:top w:val="single" w:sz="6" w:space="0" w:color="auto"/>
            </w:tcBorders>
            <w:vAlign w:val="center"/>
          </w:tcPr>
          <w:p w14:paraId="4DD56209" w14:textId="46CCBBE9" w:rsidR="00843B13" w:rsidRDefault="007C663A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284" w:type="dxa"/>
            <w:tcBorders>
              <w:top w:val="single" w:sz="6" w:space="0" w:color="auto"/>
            </w:tcBorders>
          </w:tcPr>
          <w:p w14:paraId="0E1ED07C" w14:textId="77777777" w:rsidR="00843B13" w:rsidRPr="00BD3116" w:rsidRDefault="00843B13" w:rsidP="00C041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4F30D706" w14:textId="3751A9D2" w:rsidR="00843B13" w:rsidRDefault="007C663A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0.00322</w:t>
            </w:r>
          </w:p>
        </w:tc>
        <w:tc>
          <w:tcPr>
            <w:tcW w:w="1791" w:type="dxa"/>
            <w:tcBorders>
              <w:top w:val="single" w:sz="6" w:space="0" w:color="auto"/>
            </w:tcBorders>
            <w:vAlign w:val="center"/>
          </w:tcPr>
          <w:p w14:paraId="1FB5E0F1" w14:textId="52EC9E67" w:rsidR="00843B13" w:rsidRDefault="007C663A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</w:tr>
      <w:tr w:rsidR="00843B13" w14:paraId="149DA49A" w14:textId="77777777" w:rsidTr="00C04166">
        <w:tc>
          <w:tcPr>
            <w:tcW w:w="1691" w:type="dxa"/>
            <w:vAlign w:val="center"/>
          </w:tcPr>
          <w:p w14:paraId="07C5E22A" w14:textId="77777777" w:rsidR="00843B13" w:rsidRPr="00C04166" w:rsidRDefault="00843B13" w:rsidP="00C0416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D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(average)</w:t>
            </w:r>
          </w:p>
        </w:tc>
        <w:tc>
          <w:tcPr>
            <w:tcW w:w="1637" w:type="dxa"/>
            <w:vAlign w:val="center"/>
          </w:tcPr>
          <w:p w14:paraId="4D822AB7" w14:textId="5A85A956" w:rsidR="00843B13" w:rsidRDefault="007C663A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2030</w:t>
            </w:r>
          </w:p>
        </w:tc>
        <w:tc>
          <w:tcPr>
            <w:tcW w:w="1634" w:type="dxa"/>
            <w:vAlign w:val="center"/>
          </w:tcPr>
          <w:p w14:paraId="15AD96EF" w14:textId="54BE32DD" w:rsidR="00843B13" w:rsidRDefault="007C663A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10"/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&lt;0.001</w:t>
            </w:r>
            <w:bookmarkEnd w:id="16"/>
          </w:p>
        </w:tc>
        <w:tc>
          <w:tcPr>
            <w:tcW w:w="284" w:type="dxa"/>
          </w:tcPr>
          <w:p w14:paraId="3F840A3E" w14:textId="77777777" w:rsidR="00843B13" w:rsidRPr="00BD3116" w:rsidRDefault="00843B13" w:rsidP="00C041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701" w:type="dxa"/>
            <w:vAlign w:val="center"/>
          </w:tcPr>
          <w:p w14:paraId="4789C7F0" w14:textId="7D8B2CCA" w:rsidR="00843B13" w:rsidRDefault="007C663A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0397</w:t>
            </w:r>
          </w:p>
        </w:tc>
        <w:tc>
          <w:tcPr>
            <w:tcW w:w="1791" w:type="dxa"/>
            <w:vAlign w:val="center"/>
          </w:tcPr>
          <w:p w14:paraId="0BC80CBF" w14:textId="0DCC32CB" w:rsidR="00843B13" w:rsidRDefault="007C663A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63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bidi="ar"/>
              </w:rPr>
              <w:t>&lt;0.001</w:t>
            </w:r>
          </w:p>
        </w:tc>
      </w:tr>
      <w:tr w:rsidR="00843B13" w14:paraId="5BF22E11" w14:textId="77777777" w:rsidTr="00C04166">
        <w:tc>
          <w:tcPr>
            <w:tcW w:w="1691" w:type="dxa"/>
            <w:tcBorders>
              <w:bottom w:val="single" w:sz="12" w:space="0" w:color="auto"/>
            </w:tcBorders>
            <w:vAlign w:val="center"/>
          </w:tcPr>
          <w:p w14:paraId="7EC057AC" w14:textId="77777777" w:rsidR="00843B13" w:rsidRPr="00BD3116" w:rsidRDefault="00843B13" w:rsidP="00C0416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Prop. Mediated</w:t>
            </w:r>
          </w:p>
        </w:tc>
        <w:tc>
          <w:tcPr>
            <w:tcW w:w="1637" w:type="dxa"/>
            <w:tcBorders>
              <w:bottom w:val="single" w:sz="12" w:space="0" w:color="auto"/>
            </w:tcBorders>
            <w:vAlign w:val="center"/>
          </w:tcPr>
          <w:p w14:paraId="33F05660" w14:textId="6DC558BB" w:rsidR="00843B13" w:rsidRDefault="007C663A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4470</w:t>
            </w:r>
          </w:p>
        </w:tc>
        <w:tc>
          <w:tcPr>
            <w:tcW w:w="1634" w:type="dxa"/>
            <w:tcBorders>
              <w:bottom w:val="single" w:sz="12" w:space="0" w:color="auto"/>
            </w:tcBorders>
            <w:vAlign w:val="center"/>
          </w:tcPr>
          <w:p w14:paraId="262E6224" w14:textId="46E9E69C" w:rsidR="00843B13" w:rsidRDefault="007C663A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32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5C77BA92" w14:textId="77777777" w:rsidR="00843B13" w:rsidRPr="00BD3116" w:rsidRDefault="00843B13" w:rsidP="00C041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83D556B" w14:textId="1640BF13" w:rsidR="00843B13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0.03000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vAlign w:val="center"/>
          </w:tcPr>
          <w:p w14:paraId="6402D6AA" w14:textId="4CEEEB8E" w:rsidR="00843B13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0.012</w:t>
            </w:r>
          </w:p>
        </w:tc>
      </w:tr>
    </w:tbl>
    <w:p w14:paraId="6022EC42" w14:textId="3FAE1136" w:rsidR="00B138E1" w:rsidRDefault="00843B13" w:rsidP="00843B13">
      <w:pPr>
        <w:ind w:leftChars="-200" w:left="-420"/>
        <w:rPr>
          <w:rFonts w:ascii="Times New Roman" w:eastAsia="等线" w:hAnsi="Times New Roman" w:cs="Times New Roman"/>
          <w:sz w:val="18"/>
          <w:szCs w:val="18"/>
          <w:lang w:bidi="ar"/>
        </w:rPr>
      </w:pPr>
      <w:r w:rsidRPr="00843B13">
        <w:rPr>
          <w:rFonts w:ascii="Times New Roman" w:eastAsia="等线" w:hAnsi="Times New Roman" w:cs="Times New Roman" w:hint="eastAsia"/>
          <w:sz w:val="18"/>
          <w:szCs w:val="18"/>
          <w:lang w:bidi="ar"/>
        </w:rPr>
        <w:t>Multivariable-adjusted for were adjusted for gender, age, marital status, education, and residence, diabetes, hypertension, BMI, cancer, chronic lung disease, stroke, smoking</w:t>
      </w:r>
      <w:r w:rsidR="00CE62BD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status</w:t>
      </w:r>
      <w:r w:rsidRPr="00843B13">
        <w:rPr>
          <w:rFonts w:ascii="Times New Roman" w:eastAsia="等线" w:hAnsi="Times New Roman" w:cs="Times New Roman" w:hint="eastAsia"/>
          <w:sz w:val="18"/>
          <w:szCs w:val="18"/>
          <w:lang w:bidi="ar"/>
        </w:rPr>
        <w:t>, drinking</w:t>
      </w:r>
      <w:r w:rsidR="00CE62BD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history</w:t>
      </w:r>
      <w:r w:rsidRPr="00843B13">
        <w:rPr>
          <w:rFonts w:ascii="Times New Roman" w:eastAsia="等线" w:hAnsi="Times New Roman" w:cs="Times New Roman" w:hint="eastAsia"/>
          <w:sz w:val="18"/>
          <w:szCs w:val="18"/>
          <w:lang w:bidi="ar"/>
        </w:rPr>
        <w:t>, life satisfaction,</w:t>
      </w:r>
      <w:r w:rsidR="00426AA5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</w:t>
      </w:r>
      <w:proofErr w:type="spellStart"/>
      <w:r w:rsidR="00426AA5">
        <w:rPr>
          <w:rFonts w:ascii="Times New Roman" w:eastAsia="等线" w:hAnsi="Times New Roman" w:cs="Times New Roman" w:hint="eastAsia"/>
          <w:sz w:val="18"/>
          <w:szCs w:val="18"/>
          <w:lang w:bidi="ar"/>
        </w:rPr>
        <w:t>TyG</w:t>
      </w:r>
      <w:proofErr w:type="spellEnd"/>
      <w:r w:rsidR="00406DF1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</w:t>
      </w:r>
      <w:r w:rsidR="00406DF1">
        <w:rPr>
          <w:rFonts w:ascii="Times New Roman" w:hAnsi="Times New Roman" w:cs="Times New Roman" w:hint="eastAsia"/>
          <w:sz w:val="18"/>
          <w:szCs w:val="18"/>
        </w:rPr>
        <w:t>index</w:t>
      </w:r>
      <w:r w:rsidR="00426AA5">
        <w:rPr>
          <w:rFonts w:ascii="Times New Roman" w:eastAsia="等线" w:hAnsi="Times New Roman" w:cs="Times New Roman" w:hint="eastAsia"/>
          <w:sz w:val="18"/>
          <w:szCs w:val="18"/>
          <w:lang w:bidi="ar"/>
        </w:rPr>
        <w:t>,</w:t>
      </w:r>
      <w:r w:rsidRPr="00843B13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CRP, sleep duration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and</w:t>
      </w:r>
      <w:r w:rsidRPr="00843B13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social activities.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</w:t>
      </w:r>
      <w:r w:rsidRPr="00843B13">
        <w:rPr>
          <w:rFonts w:ascii="Times New Roman" w:eastAsia="等线" w:hAnsi="Times New Roman" w:cs="Times New Roman" w:hint="eastAsia"/>
          <w:sz w:val="18"/>
          <w:szCs w:val="18"/>
          <w:lang w:bidi="ar"/>
        </w:rPr>
        <w:t>CLD, Chronic liver disease; ADE, Average Direct Effect; ACME, Average Casual Mediation Effect.</w:t>
      </w:r>
    </w:p>
    <w:p w14:paraId="4F208F65" w14:textId="77777777" w:rsidR="00B138E1" w:rsidRDefault="00B138E1">
      <w:pPr>
        <w:rPr>
          <w:rFonts w:ascii="Times New Roman" w:eastAsia="等线" w:hAnsi="Times New Roman" w:cs="Times New Roman"/>
          <w:sz w:val="18"/>
          <w:szCs w:val="18"/>
          <w:lang w:bidi="ar"/>
        </w:rPr>
      </w:pPr>
      <w:r>
        <w:rPr>
          <w:rFonts w:ascii="Times New Roman" w:eastAsia="等线" w:hAnsi="Times New Roman" w:cs="Times New Roman"/>
          <w:sz w:val="18"/>
          <w:szCs w:val="18"/>
          <w:lang w:bidi="ar"/>
        </w:rPr>
        <w:br w:type="page"/>
      </w:r>
    </w:p>
    <w:p w14:paraId="55B0197C" w14:textId="4B9D8811" w:rsidR="00B138E1" w:rsidRPr="00C04166" w:rsidRDefault="00B138E1" w:rsidP="00B138E1">
      <w:pPr>
        <w:pStyle w:val="a7"/>
        <w:pBdr>
          <w:top w:val="none" w:sz="0" w:space="0" w:color="E5E7EB"/>
          <w:left w:val="none" w:sz="0" w:space="0" w:color="E5E7EB"/>
          <w:bottom w:val="none" w:sz="0" w:space="0" w:color="E5E7EB"/>
          <w:right w:val="none" w:sz="0" w:space="0" w:color="E5E7EB"/>
        </w:pBdr>
        <w:spacing w:beforeAutospacing="0" w:afterAutospacing="0"/>
        <w:ind w:leftChars="-200" w:left="-420"/>
        <w:rPr>
          <w:rFonts w:ascii="Times New Roman" w:eastAsia="等线" w:hAnsi="Times New Roman"/>
          <w:color w:val="000000" w:themeColor="text1"/>
          <w:kern w:val="2"/>
          <w:sz w:val="18"/>
          <w:szCs w:val="18"/>
        </w:rPr>
      </w:pPr>
      <w:r w:rsidRPr="00B138E1">
        <w:rPr>
          <w:rFonts w:ascii="Times New Roman" w:hAnsi="Times New Roman" w:hint="eastAsia"/>
          <w:color w:val="000000" w:themeColor="text1"/>
          <w:sz w:val="18"/>
          <w:szCs w:val="18"/>
        </w:rPr>
        <w:lastRenderedPageBreak/>
        <w:t>Table</w:t>
      </w:r>
      <w:r w:rsidR="00406DF1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F01C73">
        <w:rPr>
          <w:rFonts w:ascii="Times New Roman" w:hAnsi="Times New Roman" w:hint="eastAsia"/>
          <w:color w:val="000000" w:themeColor="text1"/>
          <w:sz w:val="18"/>
          <w:szCs w:val="18"/>
        </w:rPr>
        <w:t>7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B138E1">
        <w:rPr>
          <w:rFonts w:ascii="Times New Roman" w:hAnsi="Times New Roman" w:hint="eastAsia"/>
          <w:color w:val="000000" w:themeColor="text1"/>
          <w:sz w:val="18"/>
          <w:szCs w:val="18"/>
        </w:rPr>
        <w:t>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e</w:t>
      </w:r>
      <w:r w:rsidRPr="00B138E1">
        <w:rPr>
          <w:rFonts w:ascii="Times New Roman" w:hAnsi="Times New Roman" w:hint="eastAsia"/>
          <w:color w:val="000000" w:themeColor="text1"/>
          <w:sz w:val="18"/>
          <w:szCs w:val="18"/>
        </w:rPr>
        <w:t>nsitivity Analysi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B138E1">
        <w:rPr>
          <w:rFonts w:ascii="Times New Roman" w:hAnsi="Times New Roman" w:hint="eastAsia"/>
          <w:color w:val="000000" w:themeColor="text1"/>
          <w:sz w:val="18"/>
          <w:szCs w:val="18"/>
        </w:rPr>
        <w:t>3: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B138E1">
        <w:rPr>
          <w:rFonts w:ascii="Times New Roman" w:hAnsi="Times New Roman" w:hint="eastAsia"/>
          <w:color w:val="000000" w:themeColor="text1"/>
          <w:sz w:val="18"/>
          <w:szCs w:val="18"/>
        </w:rPr>
        <w:t>Mediating Effect of Depressive 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y</w:t>
      </w:r>
      <w:r w:rsidRPr="00B138E1">
        <w:rPr>
          <w:rFonts w:ascii="Times New Roman" w:hAnsi="Times New Roman" w:hint="eastAsia"/>
          <w:color w:val="000000" w:themeColor="text1"/>
          <w:sz w:val="18"/>
          <w:szCs w:val="18"/>
        </w:rPr>
        <w:t>mptoms in the Association Between Dyslipidemia and CLD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</w:p>
    <w:tbl>
      <w:tblPr>
        <w:tblStyle w:val="af8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1637"/>
        <w:gridCol w:w="1634"/>
        <w:gridCol w:w="284"/>
        <w:gridCol w:w="1701"/>
        <w:gridCol w:w="1791"/>
      </w:tblGrid>
      <w:tr w:rsidR="00B138E1" w14:paraId="2A9D9097" w14:textId="77777777" w:rsidTr="00C04166">
        <w:tc>
          <w:tcPr>
            <w:tcW w:w="1691" w:type="dxa"/>
            <w:vMerge w:val="restart"/>
            <w:tcBorders>
              <w:top w:val="single" w:sz="12" w:space="0" w:color="auto"/>
            </w:tcBorders>
            <w:vAlign w:val="center"/>
          </w:tcPr>
          <w:p w14:paraId="5FCE7B44" w14:textId="3210E6CA" w:rsidR="00B138E1" w:rsidRDefault="00F01C73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atistical Measure</w:t>
            </w:r>
          </w:p>
        </w:tc>
        <w:tc>
          <w:tcPr>
            <w:tcW w:w="327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5BDC03" w14:textId="77777777" w:rsidR="00B138E1" w:rsidRDefault="00B138E1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Dyslipidemia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epressiv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ymptoms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CLD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52141FAD" w14:textId="77777777" w:rsidR="00B138E1" w:rsidRPr="00BD3116" w:rsidRDefault="00B138E1" w:rsidP="00C041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49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101FB7" w14:textId="77777777" w:rsidR="00B138E1" w:rsidRDefault="00B138E1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CLD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epressiv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gramStart"/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ymptoms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yslipidemia</w:t>
            </w:r>
          </w:p>
        </w:tc>
      </w:tr>
      <w:tr w:rsidR="00B138E1" w14:paraId="42BB43B0" w14:textId="77777777" w:rsidTr="00BB30C2">
        <w:tc>
          <w:tcPr>
            <w:tcW w:w="1691" w:type="dxa"/>
            <w:vMerge/>
            <w:tcBorders>
              <w:bottom w:val="single" w:sz="6" w:space="0" w:color="auto"/>
            </w:tcBorders>
            <w:vAlign w:val="center"/>
          </w:tcPr>
          <w:p w14:paraId="79C0B3EA" w14:textId="77777777" w:rsidR="00B138E1" w:rsidRDefault="00B138E1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C307A6" w14:textId="77777777" w:rsidR="00B138E1" w:rsidRDefault="00B138E1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BCD">
              <w:rPr>
                <w:rFonts w:ascii="Times New Roman" w:hAnsi="Times New Roman" w:cs="Times New Roman" w:hint="eastAsia"/>
                <w:sz w:val="18"/>
                <w:szCs w:val="18"/>
              </w:rPr>
              <w:t>Estimate</w:t>
            </w:r>
          </w:p>
        </w:tc>
        <w:tc>
          <w:tcPr>
            <w:tcW w:w="16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095E06" w14:textId="2DD3A8B1" w:rsidR="00B138E1" w:rsidRPr="00C04166" w:rsidRDefault="00CE62BD" w:rsidP="00C0416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bottom w:val="single" w:sz="6" w:space="0" w:color="auto"/>
            </w:tcBorders>
          </w:tcPr>
          <w:p w14:paraId="5368C340" w14:textId="77777777" w:rsidR="00B138E1" w:rsidRPr="00BD3116" w:rsidRDefault="00B138E1" w:rsidP="00C041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175B7E" w14:textId="77777777" w:rsidR="00B138E1" w:rsidRDefault="00B138E1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eastAsia="en-US"/>
              </w:rPr>
              <w:t>Estimate</w:t>
            </w:r>
          </w:p>
        </w:tc>
        <w:tc>
          <w:tcPr>
            <w:tcW w:w="17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1DEA89" w14:textId="2BFB661E" w:rsidR="00B138E1" w:rsidRDefault="00CE62BD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B138E1" w14:paraId="7DD5C641" w14:textId="77777777" w:rsidTr="00BB30C2">
        <w:tc>
          <w:tcPr>
            <w:tcW w:w="1691" w:type="dxa"/>
            <w:tcBorders>
              <w:top w:val="single" w:sz="6" w:space="0" w:color="auto"/>
            </w:tcBorders>
            <w:vAlign w:val="center"/>
          </w:tcPr>
          <w:p w14:paraId="2520A070" w14:textId="77777777" w:rsidR="00B138E1" w:rsidRPr="00C04166" w:rsidRDefault="00B138E1" w:rsidP="00C0416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CM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(average)</w:t>
            </w:r>
          </w:p>
        </w:tc>
        <w:tc>
          <w:tcPr>
            <w:tcW w:w="1637" w:type="dxa"/>
            <w:tcBorders>
              <w:top w:val="single" w:sz="6" w:space="0" w:color="auto"/>
            </w:tcBorders>
            <w:vAlign w:val="center"/>
          </w:tcPr>
          <w:p w14:paraId="6FB7B8EF" w14:textId="2A81049D" w:rsidR="00B138E1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0080</w:t>
            </w:r>
          </w:p>
        </w:tc>
        <w:tc>
          <w:tcPr>
            <w:tcW w:w="1634" w:type="dxa"/>
            <w:tcBorders>
              <w:top w:val="single" w:sz="6" w:space="0" w:color="auto"/>
            </w:tcBorders>
            <w:vAlign w:val="center"/>
          </w:tcPr>
          <w:p w14:paraId="763E9744" w14:textId="329AB628" w:rsidR="00B138E1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284" w:type="dxa"/>
            <w:tcBorders>
              <w:top w:val="single" w:sz="6" w:space="0" w:color="auto"/>
            </w:tcBorders>
          </w:tcPr>
          <w:p w14:paraId="5A3E0203" w14:textId="77777777" w:rsidR="00B138E1" w:rsidRPr="00BD3116" w:rsidRDefault="00B138E1" w:rsidP="00C041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17E0261A" w14:textId="744ADC11" w:rsidR="00B138E1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0.00455</w:t>
            </w:r>
          </w:p>
        </w:tc>
        <w:tc>
          <w:tcPr>
            <w:tcW w:w="1791" w:type="dxa"/>
            <w:tcBorders>
              <w:top w:val="single" w:sz="6" w:space="0" w:color="auto"/>
            </w:tcBorders>
            <w:vAlign w:val="center"/>
          </w:tcPr>
          <w:p w14:paraId="0D227456" w14:textId="76E97993" w:rsidR="00B138E1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40</w:t>
            </w:r>
          </w:p>
        </w:tc>
      </w:tr>
      <w:tr w:rsidR="00B138E1" w14:paraId="1C854CBC" w14:textId="77777777" w:rsidTr="00C04166">
        <w:tc>
          <w:tcPr>
            <w:tcW w:w="1691" w:type="dxa"/>
            <w:vAlign w:val="center"/>
          </w:tcPr>
          <w:p w14:paraId="0D23A29A" w14:textId="77777777" w:rsidR="00B138E1" w:rsidRPr="00C04166" w:rsidRDefault="00B138E1" w:rsidP="00C0416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D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(average)</w:t>
            </w:r>
          </w:p>
        </w:tc>
        <w:tc>
          <w:tcPr>
            <w:tcW w:w="1637" w:type="dxa"/>
            <w:vAlign w:val="center"/>
          </w:tcPr>
          <w:p w14:paraId="2B21B282" w14:textId="75E9F0EA" w:rsidR="00B138E1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2050</w:t>
            </w:r>
          </w:p>
        </w:tc>
        <w:tc>
          <w:tcPr>
            <w:tcW w:w="1634" w:type="dxa"/>
            <w:vAlign w:val="center"/>
          </w:tcPr>
          <w:p w14:paraId="46C9E06B" w14:textId="2ACC2C3B" w:rsidR="00B138E1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284" w:type="dxa"/>
          </w:tcPr>
          <w:p w14:paraId="49B355BE" w14:textId="77777777" w:rsidR="00B138E1" w:rsidRPr="00BD3116" w:rsidRDefault="00B138E1" w:rsidP="00C041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701" w:type="dxa"/>
            <w:vAlign w:val="center"/>
          </w:tcPr>
          <w:p w14:paraId="7FED30F0" w14:textId="75C9AA92" w:rsidR="00B138E1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1600</w:t>
            </w:r>
          </w:p>
        </w:tc>
        <w:tc>
          <w:tcPr>
            <w:tcW w:w="1791" w:type="dxa"/>
            <w:vAlign w:val="center"/>
          </w:tcPr>
          <w:p w14:paraId="497B5C00" w14:textId="54A1ACC2" w:rsidR="00B138E1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0.002</w:t>
            </w:r>
          </w:p>
        </w:tc>
      </w:tr>
      <w:tr w:rsidR="00B138E1" w14:paraId="258E65F8" w14:textId="77777777" w:rsidTr="00C04166">
        <w:tc>
          <w:tcPr>
            <w:tcW w:w="1691" w:type="dxa"/>
            <w:tcBorders>
              <w:bottom w:val="single" w:sz="12" w:space="0" w:color="auto"/>
            </w:tcBorders>
            <w:vAlign w:val="center"/>
          </w:tcPr>
          <w:p w14:paraId="40DD8EE1" w14:textId="77777777" w:rsidR="00B138E1" w:rsidRPr="00BD3116" w:rsidRDefault="00B138E1" w:rsidP="00C0416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Prop. Mediated</w:t>
            </w:r>
          </w:p>
        </w:tc>
        <w:tc>
          <w:tcPr>
            <w:tcW w:w="1637" w:type="dxa"/>
            <w:tcBorders>
              <w:bottom w:val="single" w:sz="12" w:space="0" w:color="auto"/>
            </w:tcBorders>
            <w:vAlign w:val="center"/>
          </w:tcPr>
          <w:p w14:paraId="0EBF2BA0" w14:textId="596D62EB" w:rsidR="00B138E1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3740</w:t>
            </w:r>
          </w:p>
        </w:tc>
        <w:tc>
          <w:tcPr>
            <w:tcW w:w="1634" w:type="dxa"/>
            <w:tcBorders>
              <w:bottom w:val="single" w:sz="12" w:space="0" w:color="auto"/>
            </w:tcBorders>
            <w:vAlign w:val="center"/>
          </w:tcPr>
          <w:p w14:paraId="56F96374" w14:textId="38607958" w:rsidR="00B138E1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38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38693A2C" w14:textId="77777777" w:rsidR="00B138E1" w:rsidRPr="00BD3116" w:rsidRDefault="00B138E1" w:rsidP="00C041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7E98C71" w14:textId="681BFE95" w:rsidR="00B138E1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0.03770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vAlign w:val="center"/>
          </w:tcPr>
          <w:p w14:paraId="15BD9874" w14:textId="1B8C32BB" w:rsidR="00B138E1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0.042</w:t>
            </w:r>
          </w:p>
        </w:tc>
      </w:tr>
    </w:tbl>
    <w:p w14:paraId="367AAB19" w14:textId="2EA29F75" w:rsidR="00BF08F9" w:rsidRDefault="00B138E1" w:rsidP="00B138E1">
      <w:pPr>
        <w:ind w:leftChars="-200" w:left="-420"/>
        <w:rPr>
          <w:rFonts w:ascii="Times New Roman" w:eastAsia="等线" w:hAnsi="Times New Roman" w:cs="Times New Roman"/>
          <w:sz w:val="18"/>
          <w:szCs w:val="18"/>
          <w:lang w:bidi="ar"/>
        </w:rPr>
      </w:pPr>
      <w:r w:rsidRPr="00B138E1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Multivariable-adjusted for were adjusted for gender, age, marital status, education, and </w:t>
      </w:r>
      <w:bookmarkStart w:id="17" w:name="OLE_LINK16"/>
      <w:r w:rsidRPr="00B138E1">
        <w:rPr>
          <w:rFonts w:ascii="Times New Roman" w:eastAsia="等线" w:hAnsi="Times New Roman" w:cs="Times New Roman" w:hint="eastAsia"/>
          <w:sz w:val="18"/>
          <w:szCs w:val="18"/>
          <w:lang w:bidi="ar"/>
        </w:rPr>
        <w:t>residence,</w:t>
      </w:r>
      <w:r w:rsidR="0097772E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</w:t>
      </w:r>
      <w:r w:rsidRPr="00B138E1">
        <w:rPr>
          <w:rFonts w:ascii="Times New Roman" w:eastAsia="等线" w:hAnsi="Times New Roman" w:cs="Times New Roman" w:hint="eastAsia"/>
          <w:sz w:val="18"/>
          <w:szCs w:val="18"/>
          <w:lang w:bidi="ar"/>
        </w:rPr>
        <w:t>BMI,</w:t>
      </w:r>
      <w:r w:rsidR="0097772E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</w:t>
      </w:r>
      <w:r w:rsidRPr="00B138E1">
        <w:rPr>
          <w:rFonts w:ascii="Times New Roman" w:eastAsia="等线" w:hAnsi="Times New Roman" w:cs="Times New Roman" w:hint="eastAsia"/>
          <w:sz w:val="18"/>
          <w:szCs w:val="18"/>
          <w:lang w:bidi="ar"/>
        </w:rPr>
        <w:t>smoking</w:t>
      </w:r>
      <w:r w:rsidR="00074782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status</w:t>
      </w:r>
      <w:r w:rsidRPr="00B138E1">
        <w:rPr>
          <w:rFonts w:ascii="Times New Roman" w:eastAsia="等线" w:hAnsi="Times New Roman" w:cs="Times New Roman" w:hint="eastAsia"/>
          <w:sz w:val="18"/>
          <w:szCs w:val="18"/>
          <w:lang w:bidi="ar"/>
        </w:rPr>
        <w:t>, d</w:t>
      </w:r>
      <w:bookmarkEnd w:id="17"/>
      <w:r w:rsidRPr="00B138E1">
        <w:rPr>
          <w:rFonts w:ascii="Times New Roman" w:eastAsia="等线" w:hAnsi="Times New Roman" w:cs="Times New Roman" w:hint="eastAsia"/>
          <w:sz w:val="18"/>
          <w:szCs w:val="18"/>
          <w:lang w:bidi="ar"/>
        </w:rPr>
        <w:t>rinking</w:t>
      </w:r>
      <w:r w:rsidR="00074782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history</w:t>
      </w:r>
      <w:r w:rsidRPr="00B138E1">
        <w:rPr>
          <w:rFonts w:ascii="Times New Roman" w:eastAsia="等线" w:hAnsi="Times New Roman" w:cs="Times New Roman" w:hint="eastAsia"/>
          <w:sz w:val="18"/>
          <w:szCs w:val="18"/>
          <w:lang w:bidi="ar"/>
        </w:rPr>
        <w:t>, life satisfaction,</w:t>
      </w:r>
      <w:r w:rsidR="00426AA5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</w:t>
      </w:r>
      <w:proofErr w:type="spellStart"/>
      <w:r w:rsidR="00426AA5">
        <w:rPr>
          <w:rFonts w:ascii="Times New Roman" w:eastAsia="等线" w:hAnsi="Times New Roman" w:cs="Times New Roman" w:hint="eastAsia"/>
          <w:sz w:val="18"/>
          <w:szCs w:val="18"/>
          <w:lang w:bidi="ar"/>
        </w:rPr>
        <w:t>TyG</w:t>
      </w:r>
      <w:proofErr w:type="spellEnd"/>
      <w:r w:rsidR="00406DF1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</w:t>
      </w:r>
      <w:r w:rsidR="00406DF1" w:rsidRPr="00406DF1">
        <w:rPr>
          <w:rFonts w:ascii="Times New Roman" w:eastAsia="等线" w:hAnsi="Times New Roman" w:cs="Times New Roman"/>
          <w:sz w:val="18"/>
          <w:szCs w:val="18"/>
          <w:lang w:bidi="ar"/>
        </w:rPr>
        <w:t>index</w:t>
      </w:r>
      <w:r w:rsidR="00426AA5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, </w:t>
      </w:r>
      <w:r w:rsidRPr="00B138E1">
        <w:rPr>
          <w:rFonts w:ascii="Times New Roman" w:eastAsia="等线" w:hAnsi="Times New Roman" w:cs="Times New Roman" w:hint="eastAsia"/>
          <w:sz w:val="18"/>
          <w:szCs w:val="18"/>
          <w:lang w:bidi="ar"/>
        </w:rPr>
        <w:t>CRP, sleep duration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and</w:t>
      </w:r>
      <w:r w:rsidRPr="00B138E1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social activities. CLD, Chronic liver disease; ADE, Average Direct Effect; ACME, Average Casual Mediation Effect.</w:t>
      </w:r>
    </w:p>
    <w:p w14:paraId="70194857" w14:textId="77777777" w:rsidR="00BF08F9" w:rsidRDefault="00BF08F9">
      <w:pPr>
        <w:rPr>
          <w:rFonts w:ascii="Times New Roman" w:eastAsia="等线" w:hAnsi="Times New Roman" w:cs="Times New Roman"/>
          <w:sz w:val="18"/>
          <w:szCs w:val="18"/>
          <w:lang w:bidi="ar"/>
        </w:rPr>
      </w:pPr>
      <w:r>
        <w:rPr>
          <w:rFonts w:ascii="Times New Roman" w:eastAsia="等线" w:hAnsi="Times New Roman" w:cs="Times New Roman"/>
          <w:sz w:val="18"/>
          <w:szCs w:val="18"/>
          <w:lang w:bidi="ar"/>
        </w:rPr>
        <w:br w:type="page"/>
      </w:r>
    </w:p>
    <w:p w14:paraId="1B4BCB89" w14:textId="5F51050F" w:rsidR="00BF08F9" w:rsidRPr="00C04166" w:rsidRDefault="00BF08F9" w:rsidP="00BF08F9">
      <w:pPr>
        <w:pStyle w:val="a7"/>
        <w:pBdr>
          <w:top w:val="none" w:sz="0" w:space="0" w:color="E5E7EB"/>
          <w:left w:val="none" w:sz="0" w:space="0" w:color="E5E7EB"/>
          <w:bottom w:val="none" w:sz="0" w:space="0" w:color="E5E7EB"/>
          <w:right w:val="none" w:sz="0" w:space="0" w:color="E5E7EB"/>
        </w:pBdr>
        <w:spacing w:beforeAutospacing="0" w:afterAutospacing="0"/>
        <w:ind w:leftChars="-200" w:left="-420"/>
        <w:rPr>
          <w:rFonts w:ascii="Times New Roman" w:eastAsia="等线" w:hAnsi="Times New Roman"/>
          <w:color w:val="000000" w:themeColor="text1"/>
          <w:kern w:val="2"/>
          <w:sz w:val="18"/>
          <w:szCs w:val="18"/>
        </w:rPr>
      </w:pPr>
      <w:r w:rsidRPr="00BF08F9">
        <w:rPr>
          <w:rFonts w:ascii="Times New Roman" w:hAnsi="Times New Roman" w:hint="eastAsia"/>
          <w:color w:val="000000" w:themeColor="text1"/>
          <w:sz w:val="18"/>
          <w:szCs w:val="18"/>
        </w:rPr>
        <w:lastRenderedPageBreak/>
        <w:t>Table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F01C73">
        <w:rPr>
          <w:rFonts w:ascii="Times New Roman" w:hAnsi="Times New Roman" w:hint="eastAsia"/>
          <w:color w:val="000000" w:themeColor="text1"/>
          <w:sz w:val="18"/>
          <w:szCs w:val="18"/>
        </w:rPr>
        <w:t>8</w:t>
      </w:r>
      <w:r w:rsidR="00406DF1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BF08F9">
        <w:rPr>
          <w:rFonts w:ascii="Times New Roman" w:hAnsi="Times New Roman" w:hint="eastAsia"/>
          <w:color w:val="000000" w:themeColor="text1"/>
          <w:sz w:val="18"/>
          <w:szCs w:val="18"/>
        </w:rPr>
        <w:t>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e</w:t>
      </w:r>
      <w:r w:rsidRPr="00BF08F9">
        <w:rPr>
          <w:rFonts w:ascii="Times New Roman" w:hAnsi="Times New Roman" w:hint="eastAsia"/>
          <w:color w:val="000000" w:themeColor="text1"/>
          <w:sz w:val="18"/>
          <w:szCs w:val="18"/>
        </w:rPr>
        <w:t>nsitivity Analysi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BF08F9">
        <w:rPr>
          <w:rFonts w:ascii="Times New Roman" w:hAnsi="Times New Roman" w:hint="eastAsia"/>
          <w:color w:val="000000" w:themeColor="text1"/>
          <w:sz w:val="18"/>
          <w:szCs w:val="18"/>
        </w:rPr>
        <w:t>4: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BF08F9">
        <w:rPr>
          <w:rFonts w:ascii="Times New Roman" w:hAnsi="Times New Roman" w:hint="eastAsia"/>
          <w:color w:val="000000" w:themeColor="text1"/>
          <w:sz w:val="18"/>
          <w:szCs w:val="18"/>
        </w:rPr>
        <w:t>Mediating Effect of Depressive 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y</w:t>
      </w:r>
      <w:r w:rsidRPr="00BF08F9">
        <w:rPr>
          <w:rFonts w:ascii="Times New Roman" w:hAnsi="Times New Roman" w:hint="eastAsia"/>
          <w:color w:val="000000" w:themeColor="text1"/>
          <w:sz w:val="18"/>
          <w:szCs w:val="18"/>
        </w:rPr>
        <w:t>mptoms in the Association Between Dyslipidemia and CLD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</w:p>
    <w:tbl>
      <w:tblPr>
        <w:tblStyle w:val="af8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1637"/>
        <w:gridCol w:w="1634"/>
        <w:gridCol w:w="284"/>
        <w:gridCol w:w="1701"/>
        <w:gridCol w:w="1791"/>
      </w:tblGrid>
      <w:tr w:rsidR="00BF08F9" w14:paraId="7DCC8BEE" w14:textId="77777777" w:rsidTr="00C04166">
        <w:tc>
          <w:tcPr>
            <w:tcW w:w="1691" w:type="dxa"/>
            <w:vMerge w:val="restart"/>
            <w:tcBorders>
              <w:top w:val="single" w:sz="12" w:space="0" w:color="auto"/>
            </w:tcBorders>
            <w:vAlign w:val="center"/>
          </w:tcPr>
          <w:p w14:paraId="45CC02F0" w14:textId="66BCD8C6" w:rsidR="00BF08F9" w:rsidRDefault="00F01C73" w:rsidP="00C04166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atistical Measure</w:t>
            </w:r>
          </w:p>
        </w:tc>
        <w:tc>
          <w:tcPr>
            <w:tcW w:w="327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99858F" w14:textId="77777777" w:rsidR="00BF08F9" w:rsidRDefault="00BF08F9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Dyslipidemia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epressiv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ymptoms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CLD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22A586A8" w14:textId="77777777" w:rsidR="00BF08F9" w:rsidRPr="00BD3116" w:rsidRDefault="00BF08F9" w:rsidP="00C041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49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2BAE5A" w14:textId="77777777" w:rsidR="00BF08F9" w:rsidRDefault="00BF08F9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CLD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epressiv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gramStart"/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ymptoms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yslipidemia</w:t>
            </w:r>
          </w:p>
        </w:tc>
      </w:tr>
      <w:tr w:rsidR="00BF08F9" w14:paraId="09880279" w14:textId="77777777" w:rsidTr="00BB30C2">
        <w:tc>
          <w:tcPr>
            <w:tcW w:w="1691" w:type="dxa"/>
            <w:vMerge/>
            <w:tcBorders>
              <w:bottom w:val="single" w:sz="6" w:space="0" w:color="auto"/>
            </w:tcBorders>
            <w:vAlign w:val="center"/>
          </w:tcPr>
          <w:p w14:paraId="2B21367A" w14:textId="77777777" w:rsidR="00BF08F9" w:rsidRDefault="00BF08F9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33BA77" w14:textId="77777777" w:rsidR="00BF08F9" w:rsidRDefault="00BF08F9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BCD">
              <w:rPr>
                <w:rFonts w:ascii="Times New Roman" w:hAnsi="Times New Roman" w:cs="Times New Roman" w:hint="eastAsia"/>
                <w:sz w:val="18"/>
                <w:szCs w:val="18"/>
              </w:rPr>
              <w:t>Estimate</w:t>
            </w:r>
          </w:p>
        </w:tc>
        <w:tc>
          <w:tcPr>
            <w:tcW w:w="16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854065" w14:textId="6689623D" w:rsidR="00BF08F9" w:rsidRPr="00C04166" w:rsidRDefault="00DE41A9" w:rsidP="00C0416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bottom w:val="single" w:sz="6" w:space="0" w:color="auto"/>
            </w:tcBorders>
          </w:tcPr>
          <w:p w14:paraId="7604425F" w14:textId="77777777" w:rsidR="00BF08F9" w:rsidRPr="00BD3116" w:rsidRDefault="00BF08F9" w:rsidP="00C041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7334FE" w14:textId="77777777" w:rsidR="00BF08F9" w:rsidRDefault="00BF08F9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11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eastAsia="en-US"/>
              </w:rPr>
              <w:t>Estimate</w:t>
            </w:r>
          </w:p>
        </w:tc>
        <w:tc>
          <w:tcPr>
            <w:tcW w:w="17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C4BF21" w14:textId="3F8ABA18" w:rsidR="00BF08F9" w:rsidRDefault="00DE41A9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BF08F9" w14:paraId="55CD0F30" w14:textId="77777777" w:rsidTr="00BB30C2">
        <w:tc>
          <w:tcPr>
            <w:tcW w:w="1691" w:type="dxa"/>
            <w:tcBorders>
              <w:top w:val="single" w:sz="6" w:space="0" w:color="auto"/>
            </w:tcBorders>
            <w:vAlign w:val="center"/>
          </w:tcPr>
          <w:p w14:paraId="48261083" w14:textId="77777777" w:rsidR="00BF08F9" w:rsidRPr="00C04166" w:rsidRDefault="00BF08F9" w:rsidP="00C0416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CM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(average)</w:t>
            </w:r>
          </w:p>
        </w:tc>
        <w:tc>
          <w:tcPr>
            <w:tcW w:w="1637" w:type="dxa"/>
            <w:tcBorders>
              <w:top w:val="single" w:sz="6" w:space="0" w:color="auto"/>
            </w:tcBorders>
            <w:vAlign w:val="center"/>
          </w:tcPr>
          <w:p w14:paraId="7754419C" w14:textId="34E615EC" w:rsidR="00BF08F9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0071</w:t>
            </w:r>
          </w:p>
        </w:tc>
        <w:tc>
          <w:tcPr>
            <w:tcW w:w="1634" w:type="dxa"/>
            <w:tcBorders>
              <w:top w:val="single" w:sz="6" w:space="0" w:color="auto"/>
            </w:tcBorders>
            <w:vAlign w:val="center"/>
          </w:tcPr>
          <w:p w14:paraId="7665FD92" w14:textId="79E3DA12" w:rsidR="00BF08F9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284" w:type="dxa"/>
            <w:tcBorders>
              <w:top w:val="single" w:sz="6" w:space="0" w:color="auto"/>
            </w:tcBorders>
          </w:tcPr>
          <w:p w14:paraId="41BDCCA4" w14:textId="77777777" w:rsidR="00BF08F9" w:rsidRPr="00BD3116" w:rsidRDefault="00BF08F9" w:rsidP="00C041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29607A22" w14:textId="3531CE7D" w:rsidR="00BF08F9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0.00270</w:t>
            </w:r>
          </w:p>
        </w:tc>
        <w:tc>
          <w:tcPr>
            <w:tcW w:w="1791" w:type="dxa"/>
            <w:tcBorders>
              <w:top w:val="single" w:sz="6" w:space="0" w:color="auto"/>
            </w:tcBorders>
            <w:vAlign w:val="center"/>
          </w:tcPr>
          <w:p w14:paraId="753A39EC" w14:textId="52CB6541" w:rsidR="00BF08F9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BF08F9" w14:paraId="669FC517" w14:textId="77777777" w:rsidTr="00C04166">
        <w:tc>
          <w:tcPr>
            <w:tcW w:w="1691" w:type="dxa"/>
            <w:vAlign w:val="center"/>
          </w:tcPr>
          <w:p w14:paraId="36CC9967" w14:textId="77777777" w:rsidR="00BF08F9" w:rsidRPr="00C04166" w:rsidRDefault="00BF08F9" w:rsidP="00C0416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D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(average)</w:t>
            </w:r>
          </w:p>
        </w:tc>
        <w:tc>
          <w:tcPr>
            <w:tcW w:w="1637" w:type="dxa"/>
            <w:vAlign w:val="center"/>
          </w:tcPr>
          <w:p w14:paraId="6225CCA6" w14:textId="5FF85244" w:rsidR="00BF08F9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1963</w:t>
            </w:r>
          </w:p>
        </w:tc>
        <w:tc>
          <w:tcPr>
            <w:tcW w:w="1634" w:type="dxa"/>
            <w:vAlign w:val="center"/>
          </w:tcPr>
          <w:p w14:paraId="5F28DA0A" w14:textId="5478EADF" w:rsidR="00BF08F9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11"/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&lt;0.001</w:t>
            </w:r>
            <w:bookmarkEnd w:id="18"/>
          </w:p>
        </w:tc>
        <w:tc>
          <w:tcPr>
            <w:tcW w:w="284" w:type="dxa"/>
          </w:tcPr>
          <w:p w14:paraId="3D419464" w14:textId="77777777" w:rsidR="00BF08F9" w:rsidRPr="00BD3116" w:rsidRDefault="00BF08F9" w:rsidP="00C041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701" w:type="dxa"/>
            <w:vAlign w:val="center"/>
          </w:tcPr>
          <w:p w14:paraId="17E6833E" w14:textId="687636C8" w:rsidR="00BF08F9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0317</w:t>
            </w:r>
          </w:p>
        </w:tc>
        <w:tc>
          <w:tcPr>
            <w:tcW w:w="1791" w:type="dxa"/>
            <w:vAlign w:val="center"/>
          </w:tcPr>
          <w:p w14:paraId="01459CDF" w14:textId="6D068196" w:rsidR="00BF08F9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BF08F9" w14:paraId="042FD335" w14:textId="77777777" w:rsidTr="00C04166">
        <w:tc>
          <w:tcPr>
            <w:tcW w:w="1691" w:type="dxa"/>
            <w:tcBorders>
              <w:bottom w:val="single" w:sz="12" w:space="0" w:color="auto"/>
            </w:tcBorders>
            <w:vAlign w:val="center"/>
          </w:tcPr>
          <w:p w14:paraId="1A58F866" w14:textId="77777777" w:rsidR="00BF08F9" w:rsidRPr="00BD3116" w:rsidRDefault="00BF08F9" w:rsidP="00C0416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BD311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Prop. Mediated</w:t>
            </w:r>
          </w:p>
        </w:tc>
        <w:tc>
          <w:tcPr>
            <w:tcW w:w="1637" w:type="dxa"/>
            <w:tcBorders>
              <w:bottom w:val="single" w:sz="12" w:space="0" w:color="auto"/>
            </w:tcBorders>
            <w:vAlign w:val="center"/>
          </w:tcPr>
          <w:p w14:paraId="623E155A" w14:textId="2DA64796" w:rsidR="00BF08F9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.03476</w:t>
            </w:r>
          </w:p>
        </w:tc>
        <w:tc>
          <w:tcPr>
            <w:tcW w:w="1634" w:type="dxa"/>
            <w:tcBorders>
              <w:bottom w:val="single" w:sz="12" w:space="0" w:color="auto"/>
            </w:tcBorders>
            <w:vAlign w:val="center"/>
          </w:tcPr>
          <w:p w14:paraId="02C615A9" w14:textId="5F151524" w:rsidR="00BF08F9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0439A075" w14:textId="77777777" w:rsidR="00BF08F9" w:rsidRPr="00BD3116" w:rsidRDefault="00BF08F9" w:rsidP="00C041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1CD547E" w14:textId="46D8E324" w:rsidR="00BF08F9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0.02551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vAlign w:val="center"/>
          </w:tcPr>
          <w:p w14:paraId="2D2F21C8" w14:textId="4095A4AF" w:rsidR="00BF08F9" w:rsidRDefault="00426AA5" w:rsidP="00C04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0.002</w:t>
            </w:r>
          </w:p>
        </w:tc>
      </w:tr>
    </w:tbl>
    <w:p w14:paraId="5E35CB04" w14:textId="1AB083C2" w:rsidR="00C56DB3" w:rsidRPr="009D5A75" w:rsidRDefault="00BF08F9" w:rsidP="008E0022">
      <w:pPr>
        <w:ind w:leftChars="-200" w:left="-420"/>
        <w:rPr>
          <w:rFonts w:hint="eastAsia"/>
        </w:rPr>
      </w:pPr>
      <w:r w:rsidRPr="00BF08F9">
        <w:rPr>
          <w:rFonts w:ascii="Times New Roman" w:eastAsia="等线" w:hAnsi="Times New Roman" w:cs="Times New Roman" w:hint="eastAsia"/>
          <w:sz w:val="18"/>
          <w:szCs w:val="18"/>
          <w:lang w:bidi="ar"/>
        </w:rPr>
        <w:t>Multivariable-adjusted for were adjusted for gender, age, marital status, education, and residence, diabetes, hypertension, BMI, cancer, chronic lung disease, stroke, smoking</w:t>
      </w:r>
      <w:r w:rsidR="00DE41A9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status</w:t>
      </w:r>
      <w:r w:rsidRPr="00BF08F9">
        <w:rPr>
          <w:rFonts w:ascii="Times New Roman" w:eastAsia="等线" w:hAnsi="Times New Roman" w:cs="Times New Roman" w:hint="eastAsia"/>
          <w:sz w:val="18"/>
          <w:szCs w:val="18"/>
          <w:lang w:bidi="ar"/>
        </w:rPr>
        <w:t>, drinking</w:t>
      </w:r>
      <w:r w:rsidR="00DE41A9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history</w:t>
      </w:r>
      <w:r w:rsidRPr="00BF08F9">
        <w:rPr>
          <w:rFonts w:ascii="Times New Roman" w:eastAsia="等线" w:hAnsi="Times New Roman" w:cs="Times New Roman" w:hint="eastAsia"/>
          <w:sz w:val="18"/>
          <w:szCs w:val="18"/>
          <w:lang w:bidi="ar"/>
        </w:rPr>
        <w:t>, life satisfaction,</w:t>
      </w:r>
      <w:r w:rsidR="00426AA5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</w:t>
      </w:r>
      <w:proofErr w:type="spellStart"/>
      <w:r w:rsidR="00426AA5">
        <w:rPr>
          <w:rFonts w:ascii="Times New Roman" w:eastAsia="等线" w:hAnsi="Times New Roman" w:cs="Times New Roman" w:hint="eastAsia"/>
          <w:sz w:val="18"/>
          <w:szCs w:val="18"/>
          <w:lang w:bidi="ar"/>
        </w:rPr>
        <w:t>TyG</w:t>
      </w:r>
      <w:proofErr w:type="spellEnd"/>
      <w:r w:rsidR="00406DF1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</w:t>
      </w:r>
      <w:r w:rsidR="00406DF1" w:rsidRPr="00406DF1">
        <w:rPr>
          <w:rFonts w:ascii="Times New Roman" w:eastAsia="等线" w:hAnsi="Times New Roman" w:cs="Times New Roman"/>
          <w:sz w:val="18"/>
          <w:szCs w:val="18"/>
          <w:lang w:bidi="ar"/>
        </w:rPr>
        <w:t>index</w:t>
      </w:r>
      <w:r w:rsidR="00426AA5">
        <w:rPr>
          <w:rFonts w:ascii="Times New Roman" w:eastAsia="等线" w:hAnsi="Times New Roman" w:cs="Times New Roman" w:hint="eastAsia"/>
          <w:sz w:val="18"/>
          <w:szCs w:val="18"/>
          <w:lang w:bidi="ar"/>
        </w:rPr>
        <w:t>,</w:t>
      </w:r>
      <w:r w:rsidRPr="00BF08F9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CRP, sleep duration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and</w:t>
      </w:r>
      <w:r w:rsidRPr="00BF08F9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social activities. CLD, Chronic liver disease; ADE, Average Direct Effect; ACME, Average Casual Mediation Effect.</w:t>
      </w:r>
      <w:bookmarkStart w:id="19" w:name="OLE_LINK49"/>
      <w:bookmarkEnd w:id="19"/>
    </w:p>
    <w:sectPr w:rsidR="00C56DB3" w:rsidRPr="009D5A75" w:rsidSect="008E0022"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4155FE" w14:textId="77777777" w:rsidR="00DB6FFE" w:rsidRDefault="00DB6FFE">
      <w:pPr>
        <w:rPr>
          <w:rFonts w:hint="eastAsia"/>
        </w:rPr>
      </w:pPr>
      <w:r>
        <w:separator/>
      </w:r>
    </w:p>
  </w:endnote>
  <w:endnote w:type="continuationSeparator" w:id="0">
    <w:p w14:paraId="7FFC3F4D" w14:textId="77777777" w:rsidR="00DB6FFE" w:rsidRDefault="00DB6F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09938667"/>
      <w:docPartObj>
        <w:docPartGallery w:val="Page Numbers (Bottom of Page)"/>
        <w:docPartUnique/>
      </w:docPartObj>
    </w:sdtPr>
    <w:sdtContent>
      <w:p w14:paraId="0E44D993" w14:textId="77777777" w:rsidR="003F1832" w:rsidRDefault="00000000">
        <w:pPr>
          <w:pStyle w:val="af0"/>
          <w:ind w:left="210" w:right="210" w:firstLine="54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25B956D" w14:textId="77777777" w:rsidR="003F1832" w:rsidRDefault="003F1832">
    <w:pPr>
      <w:pStyle w:val="af0"/>
      <w:ind w:left="210" w:right="210" w:firstLine="54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0FEC92" w14:textId="77777777" w:rsidR="00DB6FFE" w:rsidRDefault="00DB6FFE">
      <w:pPr>
        <w:rPr>
          <w:rFonts w:hint="eastAsia"/>
        </w:rPr>
      </w:pPr>
      <w:r>
        <w:separator/>
      </w:r>
    </w:p>
  </w:footnote>
  <w:footnote w:type="continuationSeparator" w:id="0">
    <w:p w14:paraId="1F24676A" w14:textId="77777777" w:rsidR="00DB6FFE" w:rsidRDefault="00DB6FF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407263C"/>
    <w:multiLevelType w:val="multilevel"/>
    <w:tmpl w:val="A407263C"/>
    <w:lvl w:ilvl="0">
      <w:start w:val="2"/>
      <w:numFmt w:val="decimal"/>
      <w:lvlText w:val="%1."/>
      <w:lvlJc w:val="left"/>
      <w:pPr>
        <w:tabs>
          <w:tab w:val="left" w:pos="312"/>
        </w:tabs>
      </w:p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163408EB"/>
    <w:multiLevelType w:val="hybridMultilevel"/>
    <w:tmpl w:val="135E68E6"/>
    <w:lvl w:ilvl="0" w:tplc="726E460E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E815A30"/>
    <w:multiLevelType w:val="hybridMultilevel"/>
    <w:tmpl w:val="90BCFEA8"/>
    <w:lvl w:ilvl="0" w:tplc="FD9CF5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A79518B"/>
    <w:multiLevelType w:val="hybridMultilevel"/>
    <w:tmpl w:val="FF5AB7A8"/>
    <w:lvl w:ilvl="0" w:tplc="B19E684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DBB6E76"/>
    <w:multiLevelType w:val="multilevel"/>
    <w:tmpl w:val="D9486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7428732">
    <w:abstractNumId w:val="0"/>
  </w:num>
  <w:num w:numId="2" w16cid:durableId="349067673">
    <w:abstractNumId w:val="2"/>
  </w:num>
  <w:num w:numId="3" w16cid:durableId="845636729">
    <w:abstractNumId w:val="1"/>
  </w:num>
  <w:num w:numId="4" w16cid:durableId="239296585">
    <w:abstractNumId w:val="4"/>
  </w:num>
  <w:num w:numId="5" w16cid:durableId="12841877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oNotDisplayPageBoundarie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 Copy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e5xrz91pavafeadpyxszwo2rereatsxdx0&quot;&gt;文文虫 EndNote 库&lt;record-ids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9D5A75"/>
    <w:rsid w:val="000033DB"/>
    <w:rsid w:val="00022B32"/>
    <w:rsid w:val="00024936"/>
    <w:rsid w:val="000277D4"/>
    <w:rsid w:val="00031452"/>
    <w:rsid w:val="00036BAA"/>
    <w:rsid w:val="0004274F"/>
    <w:rsid w:val="00047DC0"/>
    <w:rsid w:val="0005016D"/>
    <w:rsid w:val="00054021"/>
    <w:rsid w:val="00055BF5"/>
    <w:rsid w:val="00060C80"/>
    <w:rsid w:val="000624B9"/>
    <w:rsid w:val="00066535"/>
    <w:rsid w:val="000700EE"/>
    <w:rsid w:val="00074782"/>
    <w:rsid w:val="0008199D"/>
    <w:rsid w:val="0008240C"/>
    <w:rsid w:val="00084DC6"/>
    <w:rsid w:val="00086F3C"/>
    <w:rsid w:val="000923DD"/>
    <w:rsid w:val="000A3B1D"/>
    <w:rsid w:val="000A3DDA"/>
    <w:rsid w:val="000A58D2"/>
    <w:rsid w:val="000A62EB"/>
    <w:rsid w:val="000A7BAA"/>
    <w:rsid w:val="000B1420"/>
    <w:rsid w:val="000B2EDE"/>
    <w:rsid w:val="000B321E"/>
    <w:rsid w:val="000C1E8E"/>
    <w:rsid w:val="000D2CC7"/>
    <w:rsid w:val="000D5328"/>
    <w:rsid w:val="000D67D4"/>
    <w:rsid w:val="000F23BE"/>
    <w:rsid w:val="00111798"/>
    <w:rsid w:val="00115505"/>
    <w:rsid w:val="00116DD4"/>
    <w:rsid w:val="001256C9"/>
    <w:rsid w:val="00132C4A"/>
    <w:rsid w:val="00137758"/>
    <w:rsid w:val="00141DA4"/>
    <w:rsid w:val="0014795F"/>
    <w:rsid w:val="00147973"/>
    <w:rsid w:val="00151884"/>
    <w:rsid w:val="00152374"/>
    <w:rsid w:val="001655C6"/>
    <w:rsid w:val="00171C31"/>
    <w:rsid w:val="0018406B"/>
    <w:rsid w:val="00187023"/>
    <w:rsid w:val="00192741"/>
    <w:rsid w:val="001B25B0"/>
    <w:rsid w:val="001B333C"/>
    <w:rsid w:val="001B5976"/>
    <w:rsid w:val="001B7177"/>
    <w:rsid w:val="001C555C"/>
    <w:rsid w:val="001D0CAF"/>
    <w:rsid w:val="001D1E80"/>
    <w:rsid w:val="001D300B"/>
    <w:rsid w:val="001E0A8F"/>
    <w:rsid w:val="001E0AFA"/>
    <w:rsid w:val="001F052F"/>
    <w:rsid w:val="001F0F05"/>
    <w:rsid w:val="001F2355"/>
    <w:rsid w:val="001F49C4"/>
    <w:rsid w:val="001F56CF"/>
    <w:rsid w:val="00212ED3"/>
    <w:rsid w:val="00214056"/>
    <w:rsid w:val="00225964"/>
    <w:rsid w:val="002324F3"/>
    <w:rsid w:val="00233BCD"/>
    <w:rsid w:val="00236B7D"/>
    <w:rsid w:val="00241D69"/>
    <w:rsid w:val="00243F18"/>
    <w:rsid w:val="00246AA9"/>
    <w:rsid w:val="00250258"/>
    <w:rsid w:val="002515D0"/>
    <w:rsid w:val="00252A8A"/>
    <w:rsid w:val="00256CB2"/>
    <w:rsid w:val="00257C2C"/>
    <w:rsid w:val="00262747"/>
    <w:rsid w:val="00264105"/>
    <w:rsid w:val="0027180D"/>
    <w:rsid w:val="002718C3"/>
    <w:rsid w:val="00277E8E"/>
    <w:rsid w:val="002829FD"/>
    <w:rsid w:val="002847F0"/>
    <w:rsid w:val="00285FDF"/>
    <w:rsid w:val="00286A7B"/>
    <w:rsid w:val="00287744"/>
    <w:rsid w:val="00291AFC"/>
    <w:rsid w:val="002A5020"/>
    <w:rsid w:val="002A6B0E"/>
    <w:rsid w:val="002B121F"/>
    <w:rsid w:val="002B1D53"/>
    <w:rsid w:val="002B20B1"/>
    <w:rsid w:val="002B23B1"/>
    <w:rsid w:val="002C6A00"/>
    <w:rsid w:val="002D4EF0"/>
    <w:rsid w:val="002E3C91"/>
    <w:rsid w:val="002E4DDA"/>
    <w:rsid w:val="002E57BC"/>
    <w:rsid w:val="002F36F0"/>
    <w:rsid w:val="002F6682"/>
    <w:rsid w:val="00301FC2"/>
    <w:rsid w:val="0031546D"/>
    <w:rsid w:val="003330B9"/>
    <w:rsid w:val="003442EA"/>
    <w:rsid w:val="003470F5"/>
    <w:rsid w:val="003528C0"/>
    <w:rsid w:val="003528FC"/>
    <w:rsid w:val="00353767"/>
    <w:rsid w:val="00353A14"/>
    <w:rsid w:val="00357467"/>
    <w:rsid w:val="0036040E"/>
    <w:rsid w:val="00362B15"/>
    <w:rsid w:val="00364FC8"/>
    <w:rsid w:val="003652CC"/>
    <w:rsid w:val="0037076F"/>
    <w:rsid w:val="00380960"/>
    <w:rsid w:val="0038204C"/>
    <w:rsid w:val="003959E5"/>
    <w:rsid w:val="003A1283"/>
    <w:rsid w:val="003A7B08"/>
    <w:rsid w:val="003B5EE5"/>
    <w:rsid w:val="003D7112"/>
    <w:rsid w:val="003E0B6B"/>
    <w:rsid w:val="003F11B8"/>
    <w:rsid w:val="003F1832"/>
    <w:rsid w:val="003F40A1"/>
    <w:rsid w:val="003F43D0"/>
    <w:rsid w:val="0040496C"/>
    <w:rsid w:val="00406DF1"/>
    <w:rsid w:val="004138E9"/>
    <w:rsid w:val="0041551D"/>
    <w:rsid w:val="004160D6"/>
    <w:rsid w:val="00421AE1"/>
    <w:rsid w:val="00421D5F"/>
    <w:rsid w:val="004241F1"/>
    <w:rsid w:val="00426AA5"/>
    <w:rsid w:val="00431140"/>
    <w:rsid w:val="0043335E"/>
    <w:rsid w:val="0044376D"/>
    <w:rsid w:val="004521E2"/>
    <w:rsid w:val="004522CA"/>
    <w:rsid w:val="00453480"/>
    <w:rsid w:val="004540A3"/>
    <w:rsid w:val="004548A2"/>
    <w:rsid w:val="004569A1"/>
    <w:rsid w:val="00456C24"/>
    <w:rsid w:val="00467EB0"/>
    <w:rsid w:val="0047010D"/>
    <w:rsid w:val="00471554"/>
    <w:rsid w:val="00480F48"/>
    <w:rsid w:val="00481AF9"/>
    <w:rsid w:val="00482376"/>
    <w:rsid w:val="004825C6"/>
    <w:rsid w:val="004825DC"/>
    <w:rsid w:val="00487C0C"/>
    <w:rsid w:val="004A2705"/>
    <w:rsid w:val="004A2A47"/>
    <w:rsid w:val="004A3176"/>
    <w:rsid w:val="004B3C70"/>
    <w:rsid w:val="004C0A4A"/>
    <w:rsid w:val="004C13E9"/>
    <w:rsid w:val="004C52EA"/>
    <w:rsid w:val="004C79B2"/>
    <w:rsid w:val="004D0988"/>
    <w:rsid w:val="004E0355"/>
    <w:rsid w:val="004F29DA"/>
    <w:rsid w:val="004F29F3"/>
    <w:rsid w:val="004F3379"/>
    <w:rsid w:val="004F3869"/>
    <w:rsid w:val="004F43E8"/>
    <w:rsid w:val="00505775"/>
    <w:rsid w:val="005078D0"/>
    <w:rsid w:val="005304A6"/>
    <w:rsid w:val="00530A0F"/>
    <w:rsid w:val="00530D15"/>
    <w:rsid w:val="00531024"/>
    <w:rsid w:val="0053274D"/>
    <w:rsid w:val="00535ADE"/>
    <w:rsid w:val="00542892"/>
    <w:rsid w:val="0054575D"/>
    <w:rsid w:val="00545EE2"/>
    <w:rsid w:val="00553468"/>
    <w:rsid w:val="00557B32"/>
    <w:rsid w:val="0056359C"/>
    <w:rsid w:val="00584155"/>
    <w:rsid w:val="005919F3"/>
    <w:rsid w:val="00593D69"/>
    <w:rsid w:val="005A0AD1"/>
    <w:rsid w:val="005B09AA"/>
    <w:rsid w:val="005C4856"/>
    <w:rsid w:val="005C60E0"/>
    <w:rsid w:val="005C6173"/>
    <w:rsid w:val="005D0A70"/>
    <w:rsid w:val="005D4462"/>
    <w:rsid w:val="005D4BD6"/>
    <w:rsid w:val="005E5182"/>
    <w:rsid w:val="005E6782"/>
    <w:rsid w:val="005E73F7"/>
    <w:rsid w:val="005F630D"/>
    <w:rsid w:val="005F644B"/>
    <w:rsid w:val="00601F04"/>
    <w:rsid w:val="00604EFC"/>
    <w:rsid w:val="006063DD"/>
    <w:rsid w:val="006102FF"/>
    <w:rsid w:val="00610554"/>
    <w:rsid w:val="00611AD5"/>
    <w:rsid w:val="006139A9"/>
    <w:rsid w:val="00614C74"/>
    <w:rsid w:val="0061661B"/>
    <w:rsid w:val="00620FF0"/>
    <w:rsid w:val="006232DB"/>
    <w:rsid w:val="0062346F"/>
    <w:rsid w:val="00643002"/>
    <w:rsid w:val="00660EC8"/>
    <w:rsid w:val="0066635A"/>
    <w:rsid w:val="0067795B"/>
    <w:rsid w:val="00680C5E"/>
    <w:rsid w:val="00683211"/>
    <w:rsid w:val="00683B1C"/>
    <w:rsid w:val="00691DEB"/>
    <w:rsid w:val="006B57B7"/>
    <w:rsid w:val="006C1096"/>
    <w:rsid w:val="006D1BB9"/>
    <w:rsid w:val="006D2050"/>
    <w:rsid w:val="006D4B63"/>
    <w:rsid w:val="006E473E"/>
    <w:rsid w:val="006F08DC"/>
    <w:rsid w:val="006F2AF1"/>
    <w:rsid w:val="006F6BC3"/>
    <w:rsid w:val="007003C7"/>
    <w:rsid w:val="007041DD"/>
    <w:rsid w:val="00710EAF"/>
    <w:rsid w:val="00711437"/>
    <w:rsid w:val="00721442"/>
    <w:rsid w:val="00721EBC"/>
    <w:rsid w:val="0072597A"/>
    <w:rsid w:val="00725B80"/>
    <w:rsid w:val="0072623D"/>
    <w:rsid w:val="0072714E"/>
    <w:rsid w:val="007277DF"/>
    <w:rsid w:val="00733676"/>
    <w:rsid w:val="00763F1E"/>
    <w:rsid w:val="00774007"/>
    <w:rsid w:val="0077630F"/>
    <w:rsid w:val="00776627"/>
    <w:rsid w:val="007766F2"/>
    <w:rsid w:val="007827EC"/>
    <w:rsid w:val="00782D36"/>
    <w:rsid w:val="007863E0"/>
    <w:rsid w:val="00790981"/>
    <w:rsid w:val="00792769"/>
    <w:rsid w:val="00793723"/>
    <w:rsid w:val="007A10E1"/>
    <w:rsid w:val="007B0ECA"/>
    <w:rsid w:val="007B47B5"/>
    <w:rsid w:val="007B60E9"/>
    <w:rsid w:val="007C041D"/>
    <w:rsid w:val="007C663A"/>
    <w:rsid w:val="007C67F7"/>
    <w:rsid w:val="007D772B"/>
    <w:rsid w:val="007E3BA4"/>
    <w:rsid w:val="007E78CC"/>
    <w:rsid w:val="007F59BB"/>
    <w:rsid w:val="007F7DAA"/>
    <w:rsid w:val="00820576"/>
    <w:rsid w:val="00830011"/>
    <w:rsid w:val="008307CB"/>
    <w:rsid w:val="0083159B"/>
    <w:rsid w:val="008362BD"/>
    <w:rsid w:val="00837111"/>
    <w:rsid w:val="00843B13"/>
    <w:rsid w:val="00854DE1"/>
    <w:rsid w:val="00861CDB"/>
    <w:rsid w:val="00872234"/>
    <w:rsid w:val="00876815"/>
    <w:rsid w:val="0088396A"/>
    <w:rsid w:val="00886BF1"/>
    <w:rsid w:val="00887165"/>
    <w:rsid w:val="00893B67"/>
    <w:rsid w:val="00894E67"/>
    <w:rsid w:val="008A5691"/>
    <w:rsid w:val="008B0086"/>
    <w:rsid w:val="008B1FAD"/>
    <w:rsid w:val="008B3D29"/>
    <w:rsid w:val="008C2527"/>
    <w:rsid w:val="008C3544"/>
    <w:rsid w:val="008C49AB"/>
    <w:rsid w:val="008D3596"/>
    <w:rsid w:val="008D5782"/>
    <w:rsid w:val="008D57D5"/>
    <w:rsid w:val="008E0022"/>
    <w:rsid w:val="008E63C3"/>
    <w:rsid w:val="008F0B1F"/>
    <w:rsid w:val="008F67BB"/>
    <w:rsid w:val="00907150"/>
    <w:rsid w:val="009138C2"/>
    <w:rsid w:val="00925058"/>
    <w:rsid w:val="0092671F"/>
    <w:rsid w:val="00927F33"/>
    <w:rsid w:val="009303BA"/>
    <w:rsid w:val="00933717"/>
    <w:rsid w:val="00934AD9"/>
    <w:rsid w:val="00937EFC"/>
    <w:rsid w:val="009462D3"/>
    <w:rsid w:val="009468F9"/>
    <w:rsid w:val="00952E8E"/>
    <w:rsid w:val="00961AB6"/>
    <w:rsid w:val="009653E9"/>
    <w:rsid w:val="00966583"/>
    <w:rsid w:val="009672F3"/>
    <w:rsid w:val="00974972"/>
    <w:rsid w:val="00974A6D"/>
    <w:rsid w:val="009755EE"/>
    <w:rsid w:val="00976BC9"/>
    <w:rsid w:val="0097772E"/>
    <w:rsid w:val="00980C76"/>
    <w:rsid w:val="009909E8"/>
    <w:rsid w:val="00995225"/>
    <w:rsid w:val="0099560A"/>
    <w:rsid w:val="009958A4"/>
    <w:rsid w:val="009A31F6"/>
    <w:rsid w:val="009A4EC8"/>
    <w:rsid w:val="009B258A"/>
    <w:rsid w:val="009B3323"/>
    <w:rsid w:val="009C05D7"/>
    <w:rsid w:val="009C1E55"/>
    <w:rsid w:val="009C2064"/>
    <w:rsid w:val="009D1627"/>
    <w:rsid w:val="009D16B7"/>
    <w:rsid w:val="009D2D3C"/>
    <w:rsid w:val="009D3955"/>
    <w:rsid w:val="009D5A75"/>
    <w:rsid w:val="009D5E73"/>
    <w:rsid w:val="009E1536"/>
    <w:rsid w:val="009E3D6E"/>
    <w:rsid w:val="009E650A"/>
    <w:rsid w:val="009F105B"/>
    <w:rsid w:val="009F22E5"/>
    <w:rsid w:val="009F3609"/>
    <w:rsid w:val="00A01B7E"/>
    <w:rsid w:val="00A0331D"/>
    <w:rsid w:val="00A05EE9"/>
    <w:rsid w:val="00A07337"/>
    <w:rsid w:val="00A10805"/>
    <w:rsid w:val="00A11337"/>
    <w:rsid w:val="00A1489C"/>
    <w:rsid w:val="00A15868"/>
    <w:rsid w:val="00A347D2"/>
    <w:rsid w:val="00A34CE9"/>
    <w:rsid w:val="00A556D7"/>
    <w:rsid w:val="00A56346"/>
    <w:rsid w:val="00A57F51"/>
    <w:rsid w:val="00A64214"/>
    <w:rsid w:val="00A7328D"/>
    <w:rsid w:val="00A83B9F"/>
    <w:rsid w:val="00A863A3"/>
    <w:rsid w:val="00A86931"/>
    <w:rsid w:val="00A93890"/>
    <w:rsid w:val="00AA1CAA"/>
    <w:rsid w:val="00AA1D48"/>
    <w:rsid w:val="00AB0F9F"/>
    <w:rsid w:val="00AC0516"/>
    <w:rsid w:val="00AC0EEB"/>
    <w:rsid w:val="00AD14FF"/>
    <w:rsid w:val="00AD69FC"/>
    <w:rsid w:val="00AD6A06"/>
    <w:rsid w:val="00AE0CE0"/>
    <w:rsid w:val="00AE2903"/>
    <w:rsid w:val="00AE5DF5"/>
    <w:rsid w:val="00AF29C8"/>
    <w:rsid w:val="00AF7648"/>
    <w:rsid w:val="00B0189F"/>
    <w:rsid w:val="00B0761B"/>
    <w:rsid w:val="00B12031"/>
    <w:rsid w:val="00B13596"/>
    <w:rsid w:val="00B138E1"/>
    <w:rsid w:val="00B27F5E"/>
    <w:rsid w:val="00B334F0"/>
    <w:rsid w:val="00B36162"/>
    <w:rsid w:val="00B40B19"/>
    <w:rsid w:val="00B41AEE"/>
    <w:rsid w:val="00B54D56"/>
    <w:rsid w:val="00B61CD0"/>
    <w:rsid w:val="00B65629"/>
    <w:rsid w:val="00B7280E"/>
    <w:rsid w:val="00B76DA4"/>
    <w:rsid w:val="00B94678"/>
    <w:rsid w:val="00B96E1F"/>
    <w:rsid w:val="00BA4DFD"/>
    <w:rsid w:val="00BA6C58"/>
    <w:rsid w:val="00BB30C2"/>
    <w:rsid w:val="00BC2FA3"/>
    <w:rsid w:val="00BC4067"/>
    <w:rsid w:val="00BC6ACD"/>
    <w:rsid w:val="00BD66A9"/>
    <w:rsid w:val="00BD72D1"/>
    <w:rsid w:val="00BD79BB"/>
    <w:rsid w:val="00BE080F"/>
    <w:rsid w:val="00BE12F3"/>
    <w:rsid w:val="00BE4E80"/>
    <w:rsid w:val="00BF06B1"/>
    <w:rsid w:val="00BF08F9"/>
    <w:rsid w:val="00BF0B0B"/>
    <w:rsid w:val="00BF0E7F"/>
    <w:rsid w:val="00BF4773"/>
    <w:rsid w:val="00BF6F9C"/>
    <w:rsid w:val="00C03842"/>
    <w:rsid w:val="00C05758"/>
    <w:rsid w:val="00C11C0A"/>
    <w:rsid w:val="00C20FC3"/>
    <w:rsid w:val="00C2254A"/>
    <w:rsid w:val="00C2291D"/>
    <w:rsid w:val="00C23369"/>
    <w:rsid w:val="00C37959"/>
    <w:rsid w:val="00C37B91"/>
    <w:rsid w:val="00C54214"/>
    <w:rsid w:val="00C54B2E"/>
    <w:rsid w:val="00C560B5"/>
    <w:rsid w:val="00C56DB3"/>
    <w:rsid w:val="00C611C5"/>
    <w:rsid w:val="00C76874"/>
    <w:rsid w:val="00C91BCB"/>
    <w:rsid w:val="00CA47E3"/>
    <w:rsid w:val="00CB0EDC"/>
    <w:rsid w:val="00CB342F"/>
    <w:rsid w:val="00CC03C6"/>
    <w:rsid w:val="00CE4871"/>
    <w:rsid w:val="00CE58BD"/>
    <w:rsid w:val="00CE62BD"/>
    <w:rsid w:val="00CF2103"/>
    <w:rsid w:val="00D043B8"/>
    <w:rsid w:val="00D06C0F"/>
    <w:rsid w:val="00D13AED"/>
    <w:rsid w:val="00D1650F"/>
    <w:rsid w:val="00D20E1B"/>
    <w:rsid w:val="00D21BAA"/>
    <w:rsid w:val="00D257FC"/>
    <w:rsid w:val="00D25CB9"/>
    <w:rsid w:val="00D27BBC"/>
    <w:rsid w:val="00D318FE"/>
    <w:rsid w:val="00D34083"/>
    <w:rsid w:val="00D51BC7"/>
    <w:rsid w:val="00D60AB2"/>
    <w:rsid w:val="00D61D17"/>
    <w:rsid w:val="00D70AD8"/>
    <w:rsid w:val="00D7161A"/>
    <w:rsid w:val="00D74312"/>
    <w:rsid w:val="00D80D05"/>
    <w:rsid w:val="00D80DD6"/>
    <w:rsid w:val="00D858D8"/>
    <w:rsid w:val="00D94327"/>
    <w:rsid w:val="00D95C15"/>
    <w:rsid w:val="00DA19B5"/>
    <w:rsid w:val="00DA4FD2"/>
    <w:rsid w:val="00DA5C92"/>
    <w:rsid w:val="00DB4B4A"/>
    <w:rsid w:val="00DB515E"/>
    <w:rsid w:val="00DB6FFE"/>
    <w:rsid w:val="00DD529A"/>
    <w:rsid w:val="00DD6560"/>
    <w:rsid w:val="00DE0E2A"/>
    <w:rsid w:val="00DE41A9"/>
    <w:rsid w:val="00DE7DE2"/>
    <w:rsid w:val="00DF25ED"/>
    <w:rsid w:val="00DF5823"/>
    <w:rsid w:val="00E03C0C"/>
    <w:rsid w:val="00E05CB7"/>
    <w:rsid w:val="00E1690B"/>
    <w:rsid w:val="00E16988"/>
    <w:rsid w:val="00E213CE"/>
    <w:rsid w:val="00E2686A"/>
    <w:rsid w:val="00E30221"/>
    <w:rsid w:val="00E3173F"/>
    <w:rsid w:val="00E358B7"/>
    <w:rsid w:val="00E3794D"/>
    <w:rsid w:val="00E37B0A"/>
    <w:rsid w:val="00E4555B"/>
    <w:rsid w:val="00E54DAC"/>
    <w:rsid w:val="00E57282"/>
    <w:rsid w:val="00E655C6"/>
    <w:rsid w:val="00E6578F"/>
    <w:rsid w:val="00E76265"/>
    <w:rsid w:val="00E768D9"/>
    <w:rsid w:val="00E81AEE"/>
    <w:rsid w:val="00E874A4"/>
    <w:rsid w:val="00E931E7"/>
    <w:rsid w:val="00EA47DA"/>
    <w:rsid w:val="00EB084F"/>
    <w:rsid w:val="00EC15D9"/>
    <w:rsid w:val="00EC30E4"/>
    <w:rsid w:val="00EC6833"/>
    <w:rsid w:val="00EC7255"/>
    <w:rsid w:val="00EC725E"/>
    <w:rsid w:val="00ED3D58"/>
    <w:rsid w:val="00EE52A9"/>
    <w:rsid w:val="00EE7813"/>
    <w:rsid w:val="00F01C73"/>
    <w:rsid w:val="00F0296E"/>
    <w:rsid w:val="00F03BDF"/>
    <w:rsid w:val="00F161F4"/>
    <w:rsid w:val="00F16F94"/>
    <w:rsid w:val="00F2076B"/>
    <w:rsid w:val="00F20F9A"/>
    <w:rsid w:val="00F25D81"/>
    <w:rsid w:val="00F2761F"/>
    <w:rsid w:val="00F44496"/>
    <w:rsid w:val="00F45116"/>
    <w:rsid w:val="00F5167C"/>
    <w:rsid w:val="00F64F2D"/>
    <w:rsid w:val="00F674FD"/>
    <w:rsid w:val="00F7566A"/>
    <w:rsid w:val="00F763F6"/>
    <w:rsid w:val="00F82333"/>
    <w:rsid w:val="00FA2055"/>
    <w:rsid w:val="00FA53AA"/>
    <w:rsid w:val="00FA5788"/>
    <w:rsid w:val="00FB0952"/>
    <w:rsid w:val="00FB5006"/>
    <w:rsid w:val="00FC0137"/>
    <w:rsid w:val="00FC16F8"/>
    <w:rsid w:val="00FC1EA7"/>
    <w:rsid w:val="00FD45A3"/>
    <w:rsid w:val="00FE54E1"/>
    <w:rsid w:val="00FF0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DB5464"/>
  <w15:chartTrackingRefBased/>
  <w15:docId w15:val="{9541C1A8-8361-4075-B7B9-E8949E6F8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A75"/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14C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4C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4C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4C7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4C7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4C7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4C7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4C7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4C7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4C7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4C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4C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4C7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4C7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14C74"/>
    <w:rPr>
      <w:rFonts w:cstheme="majorBidi"/>
      <w:b/>
      <w:bCs/>
      <w:color w:val="2F5496" w:themeColor="accent1" w:themeShade="BF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614C74"/>
    <w:rPr>
      <w:rFonts w:cstheme="majorBidi"/>
      <w:b/>
      <w:bCs/>
      <w:color w:val="595959" w:themeColor="text1" w:themeTint="A6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614C74"/>
    <w:rPr>
      <w:rFonts w:cstheme="majorBidi"/>
      <w:color w:val="595959" w:themeColor="text1" w:themeTint="A6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614C74"/>
    <w:rPr>
      <w:rFonts w:eastAsiaTheme="majorEastAsia" w:cstheme="majorBidi"/>
      <w:color w:val="595959" w:themeColor="text1" w:themeTint="A6"/>
      <w:szCs w:val="24"/>
    </w:rPr>
  </w:style>
  <w:style w:type="paragraph" w:styleId="a3">
    <w:name w:val="Title"/>
    <w:basedOn w:val="a"/>
    <w:next w:val="a"/>
    <w:link w:val="a4"/>
    <w:uiPriority w:val="10"/>
    <w:qFormat/>
    <w:rsid w:val="00614C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14C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4C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14C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Normal (Web)"/>
    <w:basedOn w:val="a"/>
    <w:link w:val="a8"/>
    <w:qFormat/>
    <w:rsid w:val="00614C74"/>
    <w:pPr>
      <w:spacing w:beforeAutospacing="1" w:afterAutospacing="1"/>
    </w:pPr>
    <w:rPr>
      <w:rFonts w:cs="Times New Roman"/>
      <w:kern w:val="0"/>
      <w:sz w:val="24"/>
    </w:rPr>
  </w:style>
  <w:style w:type="paragraph" w:styleId="a9">
    <w:name w:val="List Paragraph"/>
    <w:basedOn w:val="a"/>
    <w:uiPriority w:val="34"/>
    <w:qFormat/>
    <w:rsid w:val="00614C74"/>
    <w:pPr>
      <w:ind w:left="720"/>
      <w:contextualSpacing/>
    </w:pPr>
  </w:style>
  <w:style w:type="paragraph" w:styleId="aa">
    <w:name w:val="Quote"/>
    <w:basedOn w:val="a"/>
    <w:next w:val="a"/>
    <w:link w:val="ab"/>
    <w:uiPriority w:val="29"/>
    <w:qFormat/>
    <w:rsid w:val="00614C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614C74"/>
    <w:rPr>
      <w:i/>
      <w:iCs/>
      <w:color w:val="404040" w:themeColor="text1" w:themeTint="BF"/>
      <w:szCs w:val="24"/>
    </w:rPr>
  </w:style>
  <w:style w:type="paragraph" w:styleId="ac">
    <w:name w:val="Intense Quote"/>
    <w:basedOn w:val="a"/>
    <w:next w:val="a"/>
    <w:link w:val="ad"/>
    <w:uiPriority w:val="30"/>
    <w:qFormat/>
    <w:rsid w:val="00614C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14C74"/>
    <w:rPr>
      <w:i/>
      <w:iCs/>
      <w:color w:val="2F5496" w:themeColor="accent1" w:themeShade="BF"/>
      <w:szCs w:val="24"/>
    </w:rPr>
  </w:style>
  <w:style w:type="character" w:styleId="ae">
    <w:name w:val="Intense Emphasis"/>
    <w:basedOn w:val="a0"/>
    <w:uiPriority w:val="21"/>
    <w:qFormat/>
    <w:rsid w:val="00614C74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614C74"/>
    <w:rPr>
      <w:b/>
      <w:bCs/>
      <w:smallCaps/>
      <w:color w:val="2F5496" w:themeColor="accent1" w:themeShade="BF"/>
      <w:spacing w:val="5"/>
    </w:rPr>
  </w:style>
  <w:style w:type="paragraph" w:styleId="af0">
    <w:name w:val="footer"/>
    <w:basedOn w:val="a"/>
    <w:link w:val="af1"/>
    <w:uiPriority w:val="99"/>
    <w:unhideWhenUsed/>
    <w:rsid w:val="009D5A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D5A75"/>
    <w:rPr>
      <w:sz w:val="18"/>
      <w:szCs w:val="18"/>
      <w14:ligatures w14:val="standardContextual"/>
    </w:rPr>
  </w:style>
  <w:style w:type="character" w:customStyle="1" w:styleId="a8">
    <w:name w:val="普通(网站) 字符"/>
    <w:basedOn w:val="a0"/>
    <w:link w:val="a7"/>
    <w:rsid w:val="009D5A75"/>
    <w:rPr>
      <w:rFonts w:cs="Times New Roman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9D5A75"/>
    <w:rPr>
      <w:rFonts w:ascii="等线" w:eastAsia="等线" w:hAnsi="等线" w:cs="Calibri"/>
      <w:kern w:val="0"/>
      <w:sz w:val="24"/>
      <w:szCs w:val="24"/>
    </w:rPr>
  </w:style>
  <w:style w:type="character" w:customStyle="1" w:styleId="EndNoteBibliography0">
    <w:name w:val="EndNote Bibliography 字符"/>
    <w:basedOn w:val="a8"/>
    <w:link w:val="EndNoteBibliography"/>
    <w:rsid w:val="009D5A75"/>
    <w:rPr>
      <w:rFonts w:ascii="等线" w:eastAsia="等线" w:hAnsi="等线" w:cs="Calibri"/>
      <w:kern w:val="0"/>
      <w:sz w:val="24"/>
      <w:szCs w:val="24"/>
      <w14:ligatures w14:val="standardContextual"/>
    </w:rPr>
  </w:style>
  <w:style w:type="character" w:styleId="af2">
    <w:name w:val="Hyperlink"/>
    <w:basedOn w:val="a0"/>
    <w:uiPriority w:val="99"/>
    <w:unhideWhenUsed/>
    <w:rsid w:val="009D5A75"/>
    <w:rPr>
      <w:color w:val="0563C1" w:themeColor="hyperlink"/>
      <w:u w:val="single"/>
    </w:rPr>
  </w:style>
  <w:style w:type="character" w:styleId="af3">
    <w:name w:val="line number"/>
    <w:basedOn w:val="a0"/>
    <w:uiPriority w:val="99"/>
    <w:semiHidden/>
    <w:unhideWhenUsed/>
    <w:rsid w:val="009D5A75"/>
  </w:style>
  <w:style w:type="paragraph" w:styleId="af4">
    <w:name w:val="header"/>
    <w:basedOn w:val="a"/>
    <w:link w:val="af5"/>
    <w:uiPriority w:val="99"/>
    <w:unhideWhenUsed/>
    <w:rsid w:val="002D4E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2D4EF0"/>
    <w:rPr>
      <w:sz w:val="18"/>
      <w:szCs w:val="18"/>
      <w14:ligatures w14:val="standardContextual"/>
    </w:rPr>
  </w:style>
  <w:style w:type="paragraph" w:styleId="af6">
    <w:name w:val="Revision"/>
    <w:hidden/>
    <w:uiPriority w:val="99"/>
    <w:semiHidden/>
    <w:rsid w:val="0041551D"/>
    <w:rPr>
      <w14:ligatures w14:val="standardContextual"/>
    </w:rPr>
  </w:style>
  <w:style w:type="paragraph" w:styleId="HTML">
    <w:name w:val="HTML Preformatted"/>
    <w:basedOn w:val="a"/>
    <w:link w:val="HTML0"/>
    <w:uiPriority w:val="99"/>
    <w:semiHidden/>
    <w:unhideWhenUsed/>
    <w:rsid w:val="0036040E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36040E"/>
    <w:rPr>
      <w:rFonts w:ascii="Courier New" w:hAnsi="Courier New" w:cs="Courier New"/>
      <w:sz w:val="20"/>
      <w:szCs w:val="20"/>
      <w14:ligatures w14:val="standardContextual"/>
    </w:rPr>
  </w:style>
  <w:style w:type="paragraph" w:customStyle="1" w:styleId="EndNoteBibliographyTitle">
    <w:name w:val="EndNote Bibliography Title"/>
    <w:basedOn w:val="a"/>
    <w:link w:val="EndNoteBibliographyTitle0"/>
    <w:rsid w:val="00066535"/>
    <w:pPr>
      <w:jc w:val="center"/>
    </w:pPr>
    <w:rPr>
      <w:rFonts w:ascii="等线" w:eastAsia="等线" w:hAnsi="等线"/>
      <w:noProof/>
      <w:sz w:val="24"/>
    </w:rPr>
  </w:style>
  <w:style w:type="character" w:customStyle="1" w:styleId="EndNoteBibliographyTitle0">
    <w:name w:val="EndNote Bibliography Title 字符"/>
    <w:basedOn w:val="a8"/>
    <w:link w:val="EndNoteBibliographyTitle"/>
    <w:rsid w:val="00066535"/>
    <w:rPr>
      <w:rFonts w:ascii="等线" w:eastAsia="等线" w:hAnsi="等线" w:cs="Times New Roman"/>
      <w:noProof/>
      <w:kern w:val="0"/>
      <w:sz w:val="24"/>
      <w:szCs w:val="24"/>
      <w14:ligatures w14:val="standardContextual"/>
    </w:rPr>
  </w:style>
  <w:style w:type="character" w:styleId="af7">
    <w:name w:val="Unresolved Mention"/>
    <w:basedOn w:val="a0"/>
    <w:uiPriority w:val="99"/>
    <w:semiHidden/>
    <w:unhideWhenUsed/>
    <w:rsid w:val="007E3BA4"/>
    <w:rPr>
      <w:color w:val="605E5C"/>
      <w:shd w:val="clear" w:color="auto" w:fill="E1DFDD"/>
    </w:rPr>
  </w:style>
  <w:style w:type="table" w:customStyle="1" w:styleId="999">
    <w:name w:val="三线表999"/>
    <w:basedOn w:val="a1"/>
    <w:uiPriority w:val="99"/>
    <w:rsid w:val="003B5EE5"/>
    <w:rPr>
      <w:rFonts w:ascii="Times New Roman" w:eastAsia="Times New Roman" w:hAnsi="Times New Roman"/>
      <w:sz w:val="28"/>
    </w:rPr>
    <w:tblPr/>
    <w:tcPr>
      <w:shd w:val="clear" w:color="auto" w:fill="FFFFFF" w:themeFill="background1"/>
    </w:tcPr>
    <w:tblStylePr w:type="firstRow">
      <w:rPr>
        <w:rFonts w:ascii="Times New Roman" w:hAnsi="Times New Roman"/>
        <w:sz w:val="28"/>
      </w:rPr>
      <w:tblPr/>
      <w:tcPr>
        <w:shd w:val="clear" w:color="auto" w:fill="FFFFFF" w:themeFill="background1"/>
      </w:tcPr>
    </w:tblStylePr>
  </w:style>
  <w:style w:type="table" w:styleId="af8">
    <w:name w:val="Table Grid"/>
    <w:basedOn w:val="a1"/>
    <w:uiPriority w:val="39"/>
    <w:rsid w:val="00C56D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0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413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24" w:space="0" w:color="auto"/>
            <w:bottom w:val="none" w:sz="0" w:space="0" w:color="auto"/>
            <w:right w:val="none" w:sz="0" w:space="0" w:color="auto"/>
          </w:divBdr>
        </w:div>
      </w:divsChild>
    </w:div>
    <w:div w:id="4539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3123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1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4698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1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480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24" w:space="0" w:color="auto"/>
            <w:bottom w:val="none" w:sz="0" w:space="0" w:color="auto"/>
            <w:right w:val="none" w:sz="0" w:space="0" w:color="auto"/>
          </w:divBdr>
        </w:div>
      </w:divsChild>
    </w:div>
    <w:div w:id="17350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E31AC-A641-4B7D-9EAC-E11FEE51F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69</Words>
  <Characters>5602</Characters>
  <Application>Microsoft Office Word</Application>
  <DocSecurity>0</DocSecurity>
  <Lines>266</Lines>
  <Paragraphs>196</Paragraphs>
  <ScaleCrop>false</ScaleCrop>
  <Company/>
  <LinksUpToDate>false</LinksUpToDate>
  <CharactersWithSpaces>6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成 李</dc:creator>
  <cp:keywords/>
  <dc:description/>
  <cp:lastModifiedBy>伟 蒋</cp:lastModifiedBy>
  <cp:revision>2</cp:revision>
  <dcterms:created xsi:type="dcterms:W3CDTF">2025-08-11T18:58:00Z</dcterms:created>
  <dcterms:modified xsi:type="dcterms:W3CDTF">2025-08-11T18:58:00Z</dcterms:modified>
</cp:coreProperties>
</file>